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9"/>
        <w:gridCol w:w="4228"/>
        <w:gridCol w:w="900"/>
        <w:gridCol w:w="1444"/>
        <w:gridCol w:w="1529"/>
      </w:tblGrid>
      <w:tr w:rsidR="008C319D" w:rsidRPr="009306D0" w14:paraId="6D0B1975" w14:textId="77777777" w:rsidTr="001D7110">
        <w:trPr>
          <w:trHeight w:val="290"/>
        </w:trPr>
        <w:tc>
          <w:tcPr>
            <w:tcW w:w="1259" w:type="dxa"/>
            <w:noWrap/>
            <w:vAlign w:val="bottom"/>
            <w:hideMark/>
          </w:tcPr>
          <w:p w14:paraId="69606CDB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Sex</w:t>
            </w:r>
          </w:p>
        </w:tc>
        <w:tc>
          <w:tcPr>
            <w:tcW w:w="4228" w:type="dxa"/>
            <w:noWrap/>
            <w:vAlign w:val="bottom"/>
            <w:hideMark/>
          </w:tcPr>
          <w:p w14:paraId="333D06B9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Race and Ethnicity</w:t>
            </w:r>
          </w:p>
        </w:tc>
        <w:tc>
          <w:tcPr>
            <w:tcW w:w="900" w:type="dxa"/>
            <w:noWrap/>
            <w:vAlign w:val="bottom"/>
            <w:hideMark/>
          </w:tcPr>
          <w:p w14:paraId="4737A6AC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Age</w:t>
            </w:r>
          </w:p>
        </w:tc>
        <w:tc>
          <w:tcPr>
            <w:tcW w:w="1444" w:type="dxa"/>
            <w:noWrap/>
            <w:vAlign w:val="bottom"/>
            <w:hideMark/>
          </w:tcPr>
          <w:p w14:paraId="3D01E88E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Respondent N</w:t>
            </w:r>
          </w:p>
        </w:tc>
        <w:tc>
          <w:tcPr>
            <w:tcW w:w="1529" w:type="dxa"/>
            <w:noWrap/>
            <w:vAlign w:val="bottom"/>
            <w:hideMark/>
          </w:tcPr>
          <w:p w14:paraId="0D4361C9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Respondent %</w:t>
            </w:r>
          </w:p>
        </w:tc>
      </w:tr>
      <w:tr w:rsidR="008C319D" w:rsidRPr="009306D0" w14:paraId="646F3B57" w14:textId="77777777" w:rsidTr="001D7110">
        <w:trPr>
          <w:trHeight w:val="290"/>
        </w:trPr>
        <w:tc>
          <w:tcPr>
            <w:tcW w:w="1259" w:type="dxa"/>
            <w:vMerge w:val="restart"/>
            <w:noWrap/>
            <w:vAlign w:val="center"/>
            <w:hideMark/>
          </w:tcPr>
          <w:p w14:paraId="5DDC9B9B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Female</w:t>
            </w:r>
          </w:p>
        </w:tc>
        <w:tc>
          <w:tcPr>
            <w:tcW w:w="4228" w:type="dxa"/>
            <w:vMerge w:val="restart"/>
            <w:noWrap/>
            <w:vAlign w:val="center"/>
            <w:hideMark/>
          </w:tcPr>
          <w:p w14:paraId="734A7E1E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Non-Hispanic White</w:t>
            </w:r>
          </w:p>
        </w:tc>
        <w:tc>
          <w:tcPr>
            <w:tcW w:w="900" w:type="dxa"/>
            <w:noWrap/>
            <w:vAlign w:val="bottom"/>
            <w:hideMark/>
          </w:tcPr>
          <w:p w14:paraId="0BD54BEC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4yo</w:t>
            </w:r>
          </w:p>
        </w:tc>
        <w:tc>
          <w:tcPr>
            <w:tcW w:w="1444" w:type="dxa"/>
            <w:noWrap/>
            <w:vAlign w:val="bottom"/>
            <w:hideMark/>
          </w:tcPr>
          <w:p w14:paraId="10CE5C80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81</w:t>
            </w:r>
          </w:p>
        </w:tc>
        <w:tc>
          <w:tcPr>
            <w:tcW w:w="1529" w:type="dxa"/>
            <w:noWrap/>
            <w:vAlign w:val="bottom"/>
            <w:hideMark/>
          </w:tcPr>
          <w:p w14:paraId="57BF6414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5.1%</w:t>
            </w:r>
          </w:p>
        </w:tc>
      </w:tr>
      <w:tr w:rsidR="008C319D" w:rsidRPr="009306D0" w14:paraId="1BC1FD3B" w14:textId="77777777" w:rsidTr="001D7110">
        <w:trPr>
          <w:trHeight w:val="290"/>
        </w:trPr>
        <w:tc>
          <w:tcPr>
            <w:tcW w:w="1259" w:type="dxa"/>
            <w:vMerge/>
            <w:noWrap/>
            <w:vAlign w:val="bottom"/>
          </w:tcPr>
          <w:p w14:paraId="1A445DE9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28" w:type="dxa"/>
            <w:vMerge/>
            <w:noWrap/>
            <w:vAlign w:val="bottom"/>
          </w:tcPr>
          <w:p w14:paraId="4BD37D4C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0B7ABBA8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5yo</w:t>
            </w:r>
          </w:p>
        </w:tc>
        <w:tc>
          <w:tcPr>
            <w:tcW w:w="1444" w:type="dxa"/>
            <w:noWrap/>
            <w:vAlign w:val="bottom"/>
            <w:hideMark/>
          </w:tcPr>
          <w:p w14:paraId="7E7DD6D9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22.5</w:t>
            </w:r>
          </w:p>
        </w:tc>
        <w:tc>
          <w:tcPr>
            <w:tcW w:w="1529" w:type="dxa"/>
            <w:noWrap/>
            <w:vAlign w:val="bottom"/>
            <w:hideMark/>
          </w:tcPr>
          <w:p w14:paraId="3CA8333A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7.9%</w:t>
            </w:r>
          </w:p>
        </w:tc>
      </w:tr>
      <w:tr w:rsidR="008C319D" w:rsidRPr="009306D0" w14:paraId="4994A776" w14:textId="77777777" w:rsidTr="001D7110">
        <w:trPr>
          <w:trHeight w:val="290"/>
        </w:trPr>
        <w:tc>
          <w:tcPr>
            <w:tcW w:w="1259" w:type="dxa"/>
            <w:vMerge/>
            <w:noWrap/>
            <w:vAlign w:val="bottom"/>
          </w:tcPr>
          <w:p w14:paraId="7C1C8D02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28" w:type="dxa"/>
            <w:vMerge/>
            <w:noWrap/>
            <w:vAlign w:val="bottom"/>
          </w:tcPr>
          <w:p w14:paraId="6E5A77FD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1FBA2544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6yo</w:t>
            </w:r>
          </w:p>
        </w:tc>
        <w:tc>
          <w:tcPr>
            <w:tcW w:w="1444" w:type="dxa"/>
            <w:noWrap/>
            <w:vAlign w:val="bottom"/>
            <w:hideMark/>
          </w:tcPr>
          <w:p w14:paraId="43345B06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02.5</w:t>
            </w:r>
          </w:p>
        </w:tc>
        <w:tc>
          <w:tcPr>
            <w:tcW w:w="1529" w:type="dxa"/>
            <w:noWrap/>
            <w:vAlign w:val="bottom"/>
            <w:hideMark/>
          </w:tcPr>
          <w:p w14:paraId="4A94CD4C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6.8%</w:t>
            </w:r>
          </w:p>
        </w:tc>
      </w:tr>
      <w:tr w:rsidR="008C319D" w:rsidRPr="009306D0" w14:paraId="751F2A95" w14:textId="77777777" w:rsidTr="001D7110">
        <w:trPr>
          <w:trHeight w:val="290"/>
        </w:trPr>
        <w:tc>
          <w:tcPr>
            <w:tcW w:w="1259" w:type="dxa"/>
            <w:vMerge/>
            <w:noWrap/>
            <w:vAlign w:val="bottom"/>
          </w:tcPr>
          <w:p w14:paraId="66E94550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28" w:type="dxa"/>
            <w:vMerge/>
            <w:noWrap/>
            <w:vAlign w:val="bottom"/>
          </w:tcPr>
          <w:p w14:paraId="1E14FA09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25C8FB4B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7yo</w:t>
            </w:r>
          </w:p>
        </w:tc>
        <w:tc>
          <w:tcPr>
            <w:tcW w:w="1444" w:type="dxa"/>
            <w:noWrap/>
            <w:vAlign w:val="bottom"/>
            <w:hideMark/>
          </w:tcPr>
          <w:p w14:paraId="2A5D45C9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81.5</w:t>
            </w:r>
          </w:p>
        </w:tc>
        <w:tc>
          <w:tcPr>
            <w:tcW w:w="1529" w:type="dxa"/>
            <w:noWrap/>
            <w:vAlign w:val="bottom"/>
            <w:hideMark/>
          </w:tcPr>
          <w:p w14:paraId="574B0C2E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5.4%</w:t>
            </w:r>
          </w:p>
        </w:tc>
      </w:tr>
      <w:tr w:rsidR="008C319D" w:rsidRPr="009306D0" w14:paraId="6DC20D37" w14:textId="77777777" w:rsidTr="001D7110">
        <w:trPr>
          <w:trHeight w:val="290"/>
        </w:trPr>
        <w:tc>
          <w:tcPr>
            <w:tcW w:w="1259" w:type="dxa"/>
            <w:vMerge/>
            <w:noWrap/>
            <w:vAlign w:val="bottom"/>
          </w:tcPr>
          <w:p w14:paraId="47B18938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28" w:type="dxa"/>
            <w:vMerge/>
            <w:noWrap/>
            <w:vAlign w:val="bottom"/>
          </w:tcPr>
          <w:p w14:paraId="00EA0330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2C88F3BF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8+yo</w:t>
            </w:r>
          </w:p>
        </w:tc>
        <w:tc>
          <w:tcPr>
            <w:tcW w:w="1444" w:type="dxa"/>
            <w:noWrap/>
            <w:vAlign w:val="bottom"/>
            <w:hideMark/>
          </w:tcPr>
          <w:p w14:paraId="1CFBBFC8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20.5</w:t>
            </w:r>
          </w:p>
        </w:tc>
        <w:tc>
          <w:tcPr>
            <w:tcW w:w="1529" w:type="dxa"/>
            <w:noWrap/>
            <w:vAlign w:val="bottom"/>
            <w:hideMark/>
          </w:tcPr>
          <w:p w14:paraId="00F90F06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.5%</w:t>
            </w:r>
          </w:p>
        </w:tc>
      </w:tr>
      <w:tr w:rsidR="008C319D" w:rsidRPr="009306D0" w14:paraId="1C846053" w14:textId="77777777" w:rsidTr="001D7110">
        <w:trPr>
          <w:trHeight w:val="290"/>
        </w:trPr>
        <w:tc>
          <w:tcPr>
            <w:tcW w:w="1259" w:type="dxa"/>
            <w:vMerge/>
            <w:noWrap/>
            <w:vAlign w:val="bottom"/>
          </w:tcPr>
          <w:p w14:paraId="4881E9BC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28" w:type="dxa"/>
            <w:vMerge w:val="restart"/>
            <w:noWrap/>
            <w:vAlign w:val="center"/>
          </w:tcPr>
          <w:p w14:paraId="3AF0AA89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Non-Hispanic Black</w:t>
            </w:r>
          </w:p>
        </w:tc>
        <w:tc>
          <w:tcPr>
            <w:tcW w:w="900" w:type="dxa"/>
            <w:noWrap/>
            <w:vAlign w:val="bottom"/>
            <w:hideMark/>
          </w:tcPr>
          <w:p w14:paraId="3DCB306C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4yo</w:t>
            </w:r>
          </w:p>
        </w:tc>
        <w:tc>
          <w:tcPr>
            <w:tcW w:w="1444" w:type="dxa"/>
            <w:noWrap/>
            <w:vAlign w:val="bottom"/>
            <w:hideMark/>
          </w:tcPr>
          <w:p w14:paraId="370D733B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9</w:t>
            </w:r>
          </w:p>
        </w:tc>
        <w:tc>
          <w:tcPr>
            <w:tcW w:w="1529" w:type="dxa"/>
            <w:noWrap/>
            <w:vAlign w:val="bottom"/>
            <w:hideMark/>
          </w:tcPr>
          <w:p w14:paraId="1A0A69AA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.0%</w:t>
            </w:r>
          </w:p>
        </w:tc>
      </w:tr>
      <w:tr w:rsidR="008C319D" w:rsidRPr="009306D0" w14:paraId="63F8ED24" w14:textId="77777777" w:rsidTr="001D7110">
        <w:trPr>
          <w:trHeight w:val="290"/>
        </w:trPr>
        <w:tc>
          <w:tcPr>
            <w:tcW w:w="1259" w:type="dxa"/>
            <w:vMerge/>
            <w:noWrap/>
            <w:vAlign w:val="bottom"/>
          </w:tcPr>
          <w:p w14:paraId="1D700128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28" w:type="dxa"/>
            <w:vMerge/>
            <w:noWrap/>
            <w:vAlign w:val="bottom"/>
          </w:tcPr>
          <w:p w14:paraId="6CE92D6D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48809CE4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5yo</w:t>
            </w:r>
          </w:p>
        </w:tc>
        <w:tc>
          <w:tcPr>
            <w:tcW w:w="1444" w:type="dxa"/>
            <w:noWrap/>
            <w:vAlign w:val="bottom"/>
            <w:hideMark/>
          </w:tcPr>
          <w:p w14:paraId="090FBF0F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25</w:t>
            </w:r>
          </w:p>
        </w:tc>
        <w:tc>
          <w:tcPr>
            <w:tcW w:w="1529" w:type="dxa"/>
            <w:noWrap/>
            <w:vAlign w:val="bottom"/>
            <w:hideMark/>
          </w:tcPr>
          <w:p w14:paraId="3C2148F7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.2%</w:t>
            </w:r>
          </w:p>
        </w:tc>
      </w:tr>
      <w:tr w:rsidR="008C319D" w:rsidRPr="009306D0" w14:paraId="44188127" w14:textId="77777777" w:rsidTr="001D7110">
        <w:trPr>
          <w:trHeight w:val="290"/>
        </w:trPr>
        <w:tc>
          <w:tcPr>
            <w:tcW w:w="1259" w:type="dxa"/>
            <w:vMerge/>
            <w:noWrap/>
            <w:vAlign w:val="bottom"/>
          </w:tcPr>
          <w:p w14:paraId="5FAE6DDF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28" w:type="dxa"/>
            <w:vMerge/>
            <w:noWrap/>
            <w:vAlign w:val="bottom"/>
          </w:tcPr>
          <w:p w14:paraId="41B9DE27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128C455A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6yo</w:t>
            </w:r>
          </w:p>
        </w:tc>
        <w:tc>
          <w:tcPr>
            <w:tcW w:w="1444" w:type="dxa"/>
            <w:noWrap/>
            <w:vAlign w:val="bottom"/>
            <w:hideMark/>
          </w:tcPr>
          <w:p w14:paraId="2A4D569A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21</w:t>
            </w:r>
          </w:p>
        </w:tc>
        <w:tc>
          <w:tcPr>
            <w:tcW w:w="1529" w:type="dxa"/>
            <w:noWrap/>
            <w:vAlign w:val="bottom"/>
            <w:hideMark/>
          </w:tcPr>
          <w:p w14:paraId="740021AB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.0%</w:t>
            </w:r>
          </w:p>
        </w:tc>
      </w:tr>
      <w:tr w:rsidR="008C319D" w:rsidRPr="009306D0" w14:paraId="3E239AE7" w14:textId="77777777" w:rsidTr="001D7110">
        <w:trPr>
          <w:trHeight w:val="290"/>
        </w:trPr>
        <w:tc>
          <w:tcPr>
            <w:tcW w:w="1259" w:type="dxa"/>
            <w:vMerge/>
            <w:noWrap/>
            <w:vAlign w:val="bottom"/>
          </w:tcPr>
          <w:p w14:paraId="7B1F7B86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28" w:type="dxa"/>
            <w:vMerge/>
            <w:noWrap/>
            <w:vAlign w:val="bottom"/>
          </w:tcPr>
          <w:p w14:paraId="01D2B307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0B2AC406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7yo</w:t>
            </w:r>
          </w:p>
        </w:tc>
        <w:tc>
          <w:tcPr>
            <w:tcW w:w="1444" w:type="dxa"/>
            <w:noWrap/>
            <w:vAlign w:val="bottom"/>
            <w:hideMark/>
          </w:tcPr>
          <w:p w14:paraId="02AEE1AB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1</w:t>
            </w:r>
          </w:p>
        </w:tc>
        <w:tc>
          <w:tcPr>
            <w:tcW w:w="1529" w:type="dxa"/>
            <w:noWrap/>
            <w:vAlign w:val="bottom"/>
            <w:hideMark/>
          </w:tcPr>
          <w:p w14:paraId="0A140C2C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7%</w:t>
            </w:r>
          </w:p>
        </w:tc>
      </w:tr>
      <w:tr w:rsidR="008C319D" w:rsidRPr="009306D0" w14:paraId="538482EA" w14:textId="77777777" w:rsidTr="001D7110">
        <w:trPr>
          <w:trHeight w:val="290"/>
        </w:trPr>
        <w:tc>
          <w:tcPr>
            <w:tcW w:w="1259" w:type="dxa"/>
            <w:vMerge/>
            <w:noWrap/>
            <w:vAlign w:val="bottom"/>
          </w:tcPr>
          <w:p w14:paraId="76FA6C35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28" w:type="dxa"/>
            <w:vMerge/>
            <w:noWrap/>
            <w:vAlign w:val="bottom"/>
            <w:hideMark/>
          </w:tcPr>
          <w:p w14:paraId="00162CF0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6DC69414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8+yo</w:t>
            </w:r>
          </w:p>
        </w:tc>
        <w:tc>
          <w:tcPr>
            <w:tcW w:w="1444" w:type="dxa"/>
            <w:noWrap/>
            <w:vAlign w:val="bottom"/>
            <w:hideMark/>
          </w:tcPr>
          <w:p w14:paraId="762BB980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6</w:t>
            </w:r>
          </w:p>
        </w:tc>
        <w:tc>
          <w:tcPr>
            <w:tcW w:w="1529" w:type="dxa"/>
            <w:noWrap/>
            <w:vAlign w:val="bottom"/>
            <w:hideMark/>
          </w:tcPr>
          <w:p w14:paraId="06786342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4%</w:t>
            </w:r>
          </w:p>
        </w:tc>
      </w:tr>
      <w:tr w:rsidR="008C319D" w:rsidRPr="009306D0" w14:paraId="4BD86D91" w14:textId="77777777" w:rsidTr="001D7110">
        <w:trPr>
          <w:trHeight w:val="290"/>
        </w:trPr>
        <w:tc>
          <w:tcPr>
            <w:tcW w:w="1259" w:type="dxa"/>
            <w:vMerge/>
            <w:noWrap/>
            <w:vAlign w:val="bottom"/>
          </w:tcPr>
          <w:p w14:paraId="1D9F1DBB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28" w:type="dxa"/>
            <w:vMerge w:val="restart"/>
            <w:noWrap/>
            <w:vAlign w:val="center"/>
            <w:hideMark/>
          </w:tcPr>
          <w:p w14:paraId="7C4456C9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Hispanic</w:t>
            </w:r>
          </w:p>
        </w:tc>
        <w:tc>
          <w:tcPr>
            <w:tcW w:w="900" w:type="dxa"/>
            <w:noWrap/>
            <w:vAlign w:val="bottom"/>
            <w:hideMark/>
          </w:tcPr>
          <w:p w14:paraId="64C264A3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4yo</w:t>
            </w:r>
          </w:p>
        </w:tc>
        <w:tc>
          <w:tcPr>
            <w:tcW w:w="1444" w:type="dxa"/>
            <w:noWrap/>
            <w:vAlign w:val="bottom"/>
            <w:hideMark/>
          </w:tcPr>
          <w:p w14:paraId="109BB8BB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28</w:t>
            </w:r>
          </w:p>
        </w:tc>
        <w:tc>
          <w:tcPr>
            <w:tcW w:w="1529" w:type="dxa"/>
            <w:noWrap/>
            <w:vAlign w:val="bottom"/>
            <w:hideMark/>
          </w:tcPr>
          <w:p w14:paraId="410A868C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.7%</w:t>
            </w:r>
          </w:p>
        </w:tc>
      </w:tr>
      <w:tr w:rsidR="008C319D" w:rsidRPr="009306D0" w14:paraId="744F7009" w14:textId="77777777" w:rsidTr="001D7110">
        <w:trPr>
          <w:trHeight w:val="290"/>
        </w:trPr>
        <w:tc>
          <w:tcPr>
            <w:tcW w:w="1259" w:type="dxa"/>
            <w:vMerge/>
            <w:noWrap/>
            <w:vAlign w:val="bottom"/>
          </w:tcPr>
          <w:p w14:paraId="48F0432B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28" w:type="dxa"/>
            <w:vMerge/>
            <w:noWrap/>
            <w:vAlign w:val="bottom"/>
          </w:tcPr>
          <w:p w14:paraId="444DAD40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72FC47EA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5yo</w:t>
            </w:r>
          </w:p>
        </w:tc>
        <w:tc>
          <w:tcPr>
            <w:tcW w:w="1444" w:type="dxa"/>
            <w:noWrap/>
            <w:vAlign w:val="bottom"/>
            <w:hideMark/>
          </w:tcPr>
          <w:p w14:paraId="535FC9C7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42.5</w:t>
            </w:r>
          </w:p>
        </w:tc>
        <w:tc>
          <w:tcPr>
            <w:tcW w:w="1529" w:type="dxa"/>
            <w:noWrap/>
            <w:vAlign w:val="bottom"/>
            <w:hideMark/>
          </w:tcPr>
          <w:p w14:paraId="1CCCB52E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2.7%</w:t>
            </w:r>
          </w:p>
        </w:tc>
      </w:tr>
      <w:tr w:rsidR="008C319D" w:rsidRPr="009306D0" w14:paraId="40538469" w14:textId="77777777" w:rsidTr="001D7110">
        <w:trPr>
          <w:trHeight w:val="290"/>
        </w:trPr>
        <w:tc>
          <w:tcPr>
            <w:tcW w:w="1259" w:type="dxa"/>
            <w:vMerge/>
            <w:noWrap/>
            <w:vAlign w:val="bottom"/>
          </w:tcPr>
          <w:p w14:paraId="268A10AB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28" w:type="dxa"/>
            <w:vMerge/>
            <w:noWrap/>
            <w:vAlign w:val="bottom"/>
          </w:tcPr>
          <w:p w14:paraId="19AE2C4B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49E5E740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6yo</w:t>
            </w:r>
          </w:p>
        </w:tc>
        <w:tc>
          <w:tcPr>
            <w:tcW w:w="1444" w:type="dxa"/>
            <w:noWrap/>
            <w:vAlign w:val="bottom"/>
            <w:hideMark/>
          </w:tcPr>
          <w:p w14:paraId="13E57053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37</w:t>
            </w:r>
          </w:p>
        </w:tc>
        <w:tc>
          <w:tcPr>
            <w:tcW w:w="1529" w:type="dxa"/>
            <w:noWrap/>
            <w:vAlign w:val="bottom"/>
            <w:hideMark/>
          </w:tcPr>
          <w:p w14:paraId="6412CD1C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2.0%</w:t>
            </w:r>
          </w:p>
        </w:tc>
      </w:tr>
      <w:tr w:rsidR="008C319D" w:rsidRPr="009306D0" w14:paraId="75F68B61" w14:textId="77777777" w:rsidTr="001D7110">
        <w:trPr>
          <w:trHeight w:val="290"/>
        </w:trPr>
        <w:tc>
          <w:tcPr>
            <w:tcW w:w="1259" w:type="dxa"/>
            <w:vMerge/>
            <w:noWrap/>
            <w:vAlign w:val="bottom"/>
          </w:tcPr>
          <w:p w14:paraId="5F0B96CB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28" w:type="dxa"/>
            <w:vMerge/>
            <w:noWrap/>
            <w:vAlign w:val="bottom"/>
          </w:tcPr>
          <w:p w14:paraId="5AA4E41A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02CFAB0A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7yo</w:t>
            </w:r>
          </w:p>
        </w:tc>
        <w:tc>
          <w:tcPr>
            <w:tcW w:w="1444" w:type="dxa"/>
            <w:noWrap/>
            <w:vAlign w:val="bottom"/>
            <w:hideMark/>
          </w:tcPr>
          <w:p w14:paraId="73E16031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35</w:t>
            </w:r>
          </w:p>
        </w:tc>
        <w:tc>
          <w:tcPr>
            <w:tcW w:w="1529" w:type="dxa"/>
            <w:noWrap/>
            <w:vAlign w:val="bottom"/>
            <w:hideMark/>
          </w:tcPr>
          <w:p w14:paraId="28343589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.5%</w:t>
            </w:r>
          </w:p>
        </w:tc>
      </w:tr>
      <w:tr w:rsidR="008C319D" w:rsidRPr="009306D0" w14:paraId="54F2F999" w14:textId="77777777" w:rsidTr="001D7110">
        <w:trPr>
          <w:trHeight w:val="290"/>
        </w:trPr>
        <w:tc>
          <w:tcPr>
            <w:tcW w:w="1259" w:type="dxa"/>
            <w:vMerge/>
            <w:noWrap/>
            <w:vAlign w:val="bottom"/>
          </w:tcPr>
          <w:p w14:paraId="0E4DF470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28" w:type="dxa"/>
            <w:vMerge/>
            <w:noWrap/>
            <w:vAlign w:val="bottom"/>
          </w:tcPr>
          <w:p w14:paraId="5FA72B40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2B3329CB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8+yo</w:t>
            </w:r>
          </w:p>
        </w:tc>
        <w:tc>
          <w:tcPr>
            <w:tcW w:w="1444" w:type="dxa"/>
            <w:noWrap/>
            <w:vAlign w:val="bottom"/>
            <w:hideMark/>
          </w:tcPr>
          <w:p w14:paraId="64D707AB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9</w:t>
            </w:r>
          </w:p>
        </w:tc>
        <w:tc>
          <w:tcPr>
            <w:tcW w:w="1529" w:type="dxa"/>
            <w:noWrap/>
            <w:vAlign w:val="bottom"/>
            <w:hideMark/>
          </w:tcPr>
          <w:p w14:paraId="284E0A6F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5%</w:t>
            </w:r>
          </w:p>
        </w:tc>
      </w:tr>
      <w:tr w:rsidR="008C319D" w:rsidRPr="009306D0" w14:paraId="0459AEEC" w14:textId="77777777" w:rsidTr="001D7110">
        <w:trPr>
          <w:trHeight w:val="290"/>
        </w:trPr>
        <w:tc>
          <w:tcPr>
            <w:tcW w:w="1259" w:type="dxa"/>
            <w:vMerge/>
            <w:noWrap/>
            <w:vAlign w:val="bottom"/>
          </w:tcPr>
          <w:p w14:paraId="085E420B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28" w:type="dxa"/>
            <w:vMerge w:val="restart"/>
            <w:noWrap/>
            <w:vAlign w:val="center"/>
          </w:tcPr>
          <w:p w14:paraId="23186335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Non-Hispanic American Indian/Alaska Native, Asian, Native Hawaiian, Other Pacific Islander, or Non-Hispanic Multiracial</w:t>
            </w:r>
          </w:p>
        </w:tc>
        <w:tc>
          <w:tcPr>
            <w:tcW w:w="900" w:type="dxa"/>
            <w:noWrap/>
            <w:vAlign w:val="bottom"/>
            <w:hideMark/>
          </w:tcPr>
          <w:p w14:paraId="79A2BF78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4yo</w:t>
            </w:r>
          </w:p>
        </w:tc>
        <w:tc>
          <w:tcPr>
            <w:tcW w:w="1444" w:type="dxa"/>
            <w:noWrap/>
            <w:vAlign w:val="bottom"/>
            <w:hideMark/>
          </w:tcPr>
          <w:p w14:paraId="739848EA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20</w:t>
            </w:r>
          </w:p>
        </w:tc>
        <w:tc>
          <w:tcPr>
            <w:tcW w:w="1529" w:type="dxa"/>
            <w:noWrap/>
            <w:vAlign w:val="bottom"/>
            <w:hideMark/>
          </w:tcPr>
          <w:p w14:paraId="34322F9F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.2%</w:t>
            </w:r>
          </w:p>
        </w:tc>
      </w:tr>
      <w:tr w:rsidR="008C319D" w:rsidRPr="009306D0" w14:paraId="5941231C" w14:textId="77777777" w:rsidTr="001D7110">
        <w:trPr>
          <w:trHeight w:val="290"/>
        </w:trPr>
        <w:tc>
          <w:tcPr>
            <w:tcW w:w="1259" w:type="dxa"/>
            <w:vMerge/>
            <w:noWrap/>
            <w:vAlign w:val="bottom"/>
          </w:tcPr>
          <w:p w14:paraId="7F984422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28" w:type="dxa"/>
            <w:vMerge/>
            <w:noWrap/>
            <w:vAlign w:val="bottom"/>
          </w:tcPr>
          <w:p w14:paraId="0F7AD998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76FA5ED4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5yo</w:t>
            </w:r>
          </w:p>
        </w:tc>
        <w:tc>
          <w:tcPr>
            <w:tcW w:w="1444" w:type="dxa"/>
            <w:noWrap/>
            <w:vAlign w:val="bottom"/>
            <w:hideMark/>
          </w:tcPr>
          <w:p w14:paraId="7E14D735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25.5</w:t>
            </w:r>
          </w:p>
        </w:tc>
        <w:tc>
          <w:tcPr>
            <w:tcW w:w="1529" w:type="dxa"/>
            <w:noWrap/>
            <w:vAlign w:val="bottom"/>
            <w:hideMark/>
          </w:tcPr>
          <w:p w14:paraId="0091178D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.4%</w:t>
            </w:r>
          </w:p>
        </w:tc>
      </w:tr>
      <w:tr w:rsidR="008C319D" w:rsidRPr="009306D0" w14:paraId="7673BE3B" w14:textId="77777777" w:rsidTr="001D7110">
        <w:trPr>
          <w:trHeight w:val="290"/>
        </w:trPr>
        <w:tc>
          <w:tcPr>
            <w:tcW w:w="1259" w:type="dxa"/>
            <w:vMerge/>
            <w:noWrap/>
            <w:vAlign w:val="bottom"/>
          </w:tcPr>
          <w:p w14:paraId="32ECCD6E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28" w:type="dxa"/>
            <w:vMerge/>
            <w:noWrap/>
            <w:vAlign w:val="bottom"/>
          </w:tcPr>
          <w:p w14:paraId="4191B540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0DE32C3F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6yo</w:t>
            </w:r>
          </w:p>
        </w:tc>
        <w:tc>
          <w:tcPr>
            <w:tcW w:w="1444" w:type="dxa"/>
            <w:noWrap/>
            <w:vAlign w:val="bottom"/>
            <w:hideMark/>
          </w:tcPr>
          <w:p w14:paraId="5F25381D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8.5</w:t>
            </w:r>
          </w:p>
        </w:tc>
        <w:tc>
          <w:tcPr>
            <w:tcW w:w="1529" w:type="dxa"/>
            <w:noWrap/>
            <w:vAlign w:val="bottom"/>
            <w:hideMark/>
          </w:tcPr>
          <w:p w14:paraId="31E69876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.2%</w:t>
            </w:r>
          </w:p>
        </w:tc>
      </w:tr>
      <w:tr w:rsidR="008C319D" w:rsidRPr="009306D0" w14:paraId="4CB3DC10" w14:textId="77777777" w:rsidTr="001D7110">
        <w:trPr>
          <w:trHeight w:val="290"/>
        </w:trPr>
        <w:tc>
          <w:tcPr>
            <w:tcW w:w="1259" w:type="dxa"/>
            <w:vMerge/>
            <w:noWrap/>
            <w:vAlign w:val="bottom"/>
          </w:tcPr>
          <w:p w14:paraId="5155D5B1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28" w:type="dxa"/>
            <w:vMerge/>
            <w:noWrap/>
            <w:vAlign w:val="bottom"/>
          </w:tcPr>
          <w:p w14:paraId="64F3D5AB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7958F050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7yo</w:t>
            </w:r>
          </w:p>
        </w:tc>
        <w:tc>
          <w:tcPr>
            <w:tcW w:w="1444" w:type="dxa"/>
            <w:noWrap/>
            <w:vAlign w:val="bottom"/>
            <w:hideMark/>
          </w:tcPr>
          <w:p w14:paraId="64081C2E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7</w:t>
            </w:r>
          </w:p>
        </w:tc>
        <w:tc>
          <w:tcPr>
            <w:tcW w:w="1529" w:type="dxa"/>
            <w:noWrap/>
            <w:vAlign w:val="bottom"/>
            <w:hideMark/>
          </w:tcPr>
          <w:p w14:paraId="262DF8F0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.0%</w:t>
            </w:r>
          </w:p>
        </w:tc>
      </w:tr>
      <w:tr w:rsidR="008C319D" w:rsidRPr="009306D0" w14:paraId="4E579F48" w14:textId="77777777" w:rsidTr="001D7110">
        <w:trPr>
          <w:trHeight w:val="290"/>
        </w:trPr>
        <w:tc>
          <w:tcPr>
            <w:tcW w:w="1259" w:type="dxa"/>
            <w:vMerge/>
            <w:noWrap/>
            <w:vAlign w:val="bottom"/>
          </w:tcPr>
          <w:p w14:paraId="2B0E3997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28" w:type="dxa"/>
            <w:vMerge/>
            <w:noWrap/>
            <w:vAlign w:val="bottom"/>
            <w:hideMark/>
          </w:tcPr>
          <w:p w14:paraId="5BC41F49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0DF10DA9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8+yo</w:t>
            </w:r>
          </w:p>
        </w:tc>
        <w:tc>
          <w:tcPr>
            <w:tcW w:w="1444" w:type="dxa"/>
            <w:noWrap/>
            <w:vAlign w:val="bottom"/>
            <w:hideMark/>
          </w:tcPr>
          <w:p w14:paraId="73A5D393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5</w:t>
            </w:r>
          </w:p>
        </w:tc>
        <w:tc>
          <w:tcPr>
            <w:tcW w:w="1529" w:type="dxa"/>
            <w:noWrap/>
            <w:vAlign w:val="bottom"/>
            <w:hideMark/>
          </w:tcPr>
          <w:p w14:paraId="3BB29DAC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3%</w:t>
            </w:r>
          </w:p>
        </w:tc>
      </w:tr>
      <w:tr w:rsidR="008C319D" w:rsidRPr="009306D0" w14:paraId="3B386CA8" w14:textId="77777777" w:rsidTr="001D7110">
        <w:trPr>
          <w:trHeight w:val="290"/>
        </w:trPr>
        <w:tc>
          <w:tcPr>
            <w:tcW w:w="1259" w:type="dxa"/>
            <w:vMerge w:val="restart"/>
            <w:noWrap/>
            <w:vAlign w:val="center"/>
            <w:hideMark/>
          </w:tcPr>
          <w:p w14:paraId="12867828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ale</w:t>
            </w:r>
          </w:p>
        </w:tc>
        <w:tc>
          <w:tcPr>
            <w:tcW w:w="4228" w:type="dxa"/>
            <w:vMerge w:val="restart"/>
            <w:noWrap/>
            <w:vAlign w:val="center"/>
            <w:hideMark/>
          </w:tcPr>
          <w:p w14:paraId="4BBC58B1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Non-Hispanic White</w:t>
            </w:r>
          </w:p>
        </w:tc>
        <w:tc>
          <w:tcPr>
            <w:tcW w:w="900" w:type="dxa"/>
            <w:noWrap/>
            <w:vAlign w:val="bottom"/>
            <w:hideMark/>
          </w:tcPr>
          <w:p w14:paraId="13A3670E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4yo</w:t>
            </w:r>
          </w:p>
        </w:tc>
        <w:tc>
          <w:tcPr>
            <w:tcW w:w="1444" w:type="dxa"/>
            <w:noWrap/>
            <w:vAlign w:val="bottom"/>
            <w:hideMark/>
          </w:tcPr>
          <w:p w14:paraId="7EB53503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74</w:t>
            </w:r>
          </w:p>
        </w:tc>
        <w:tc>
          <w:tcPr>
            <w:tcW w:w="1529" w:type="dxa"/>
            <w:noWrap/>
            <w:vAlign w:val="bottom"/>
            <w:hideMark/>
          </w:tcPr>
          <w:p w14:paraId="08BFA563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4.6%</w:t>
            </w:r>
          </w:p>
        </w:tc>
      </w:tr>
      <w:tr w:rsidR="008C319D" w:rsidRPr="009306D0" w14:paraId="0CEA0111" w14:textId="77777777" w:rsidTr="001D7110">
        <w:trPr>
          <w:trHeight w:val="290"/>
        </w:trPr>
        <w:tc>
          <w:tcPr>
            <w:tcW w:w="1259" w:type="dxa"/>
            <w:vMerge/>
            <w:noWrap/>
            <w:vAlign w:val="bottom"/>
          </w:tcPr>
          <w:p w14:paraId="7EAD2A84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28" w:type="dxa"/>
            <w:vMerge/>
            <w:noWrap/>
            <w:vAlign w:val="bottom"/>
          </w:tcPr>
          <w:p w14:paraId="544500B7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76394292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5yo</w:t>
            </w:r>
          </w:p>
        </w:tc>
        <w:tc>
          <w:tcPr>
            <w:tcW w:w="1444" w:type="dxa"/>
            <w:noWrap/>
            <w:vAlign w:val="bottom"/>
            <w:hideMark/>
          </w:tcPr>
          <w:p w14:paraId="0DBBCFEE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14</w:t>
            </w:r>
          </w:p>
        </w:tc>
        <w:tc>
          <w:tcPr>
            <w:tcW w:w="1529" w:type="dxa"/>
            <w:noWrap/>
            <w:vAlign w:val="bottom"/>
            <w:hideMark/>
          </w:tcPr>
          <w:p w14:paraId="79249EB8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7.6%</w:t>
            </w:r>
          </w:p>
        </w:tc>
      </w:tr>
      <w:tr w:rsidR="008C319D" w:rsidRPr="009306D0" w14:paraId="7EBAF0C1" w14:textId="77777777" w:rsidTr="001D7110">
        <w:trPr>
          <w:trHeight w:val="290"/>
        </w:trPr>
        <w:tc>
          <w:tcPr>
            <w:tcW w:w="1259" w:type="dxa"/>
            <w:vMerge/>
            <w:noWrap/>
            <w:vAlign w:val="bottom"/>
          </w:tcPr>
          <w:p w14:paraId="0837A559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28" w:type="dxa"/>
            <w:vMerge/>
            <w:noWrap/>
            <w:vAlign w:val="bottom"/>
          </w:tcPr>
          <w:p w14:paraId="59CEF556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73A6D24F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6yo</w:t>
            </w:r>
          </w:p>
        </w:tc>
        <w:tc>
          <w:tcPr>
            <w:tcW w:w="1444" w:type="dxa"/>
            <w:noWrap/>
            <w:vAlign w:val="bottom"/>
            <w:hideMark/>
          </w:tcPr>
          <w:p w14:paraId="61DF1A62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03.5</w:t>
            </w:r>
          </w:p>
        </w:tc>
        <w:tc>
          <w:tcPr>
            <w:tcW w:w="1529" w:type="dxa"/>
            <w:noWrap/>
            <w:vAlign w:val="bottom"/>
            <w:hideMark/>
          </w:tcPr>
          <w:p w14:paraId="4703FAD7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6.6%</w:t>
            </w:r>
          </w:p>
        </w:tc>
      </w:tr>
      <w:tr w:rsidR="008C319D" w:rsidRPr="009306D0" w14:paraId="677F1CA8" w14:textId="77777777" w:rsidTr="001D7110">
        <w:trPr>
          <w:trHeight w:val="290"/>
        </w:trPr>
        <w:tc>
          <w:tcPr>
            <w:tcW w:w="1259" w:type="dxa"/>
            <w:vMerge/>
            <w:noWrap/>
            <w:vAlign w:val="bottom"/>
          </w:tcPr>
          <w:p w14:paraId="64B31678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28" w:type="dxa"/>
            <w:vMerge/>
            <w:noWrap/>
            <w:vAlign w:val="bottom"/>
          </w:tcPr>
          <w:p w14:paraId="4571EB43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3E5B31DF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7yo</w:t>
            </w:r>
          </w:p>
        </w:tc>
        <w:tc>
          <w:tcPr>
            <w:tcW w:w="1444" w:type="dxa"/>
            <w:noWrap/>
            <w:vAlign w:val="bottom"/>
            <w:hideMark/>
          </w:tcPr>
          <w:p w14:paraId="4B950B42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95.5</w:t>
            </w:r>
          </w:p>
        </w:tc>
        <w:tc>
          <w:tcPr>
            <w:tcW w:w="1529" w:type="dxa"/>
            <w:noWrap/>
            <w:vAlign w:val="bottom"/>
            <w:hideMark/>
          </w:tcPr>
          <w:p w14:paraId="2FDDB540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5.4%</w:t>
            </w:r>
          </w:p>
        </w:tc>
      </w:tr>
      <w:tr w:rsidR="008C319D" w:rsidRPr="009306D0" w14:paraId="78B5F050" w14:textId="77777777" w:rsidTr="001D7110">
        <w:trPr>
          <w:trHeight w:val="290"/>
        </w:trPr>
        <w:tc>
          <w:tcPr>
            <w:tcW w:w="1259" w:type="dxa"/>
            <w:vMerge/>
            <w:noWrap/>
            <w:vAlign w:val="bottom"/>
          </w:tcPr>
          <w:p w14:paraId="127B5305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28" w:type="dxa"/>
            <w:vMerge/>
            <w:noWrap/>
            <w:vAlign w:val="bottom"/>
          </w:tcPr>
          <w:p w14:paraId="202C8F34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687E940E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8+yo</w:t>
            </w:r>
          </w:p>
        </w:tc>
        <w:tc>
          <w:tcPr>
            <w:tcW w:w="1444" w:type="dxa"/>
            <w:noWrap/>
            <w:vAlign w:val="bottom"/>
            <w:hideMark/>
          </w:tcPr>
          <w:p w14:paraId="5B02D8F1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30.5</w:t>
            </w:r>
          </w:p>
        </w:tc>
        <w:tc>
          <w:tcPr>
            <w:tcW w:w="1529" w:type="dxa"/>
            <w:noWrap/>
            <w:vAlign w:val="bottom"/>
            <w:hideMark/>
          </w:tcPr>
          <w:p w14:paraId="1749790F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.8%</w:t>
            </w:r>
          </w:p>
        </w:tc>
      </w:tr>
      <w:tr w:rsidR="008C319D" w:rsidRPr="009306D0" w14:paraId="05CA4EA2" w14:textId="77777777" w:rsidTr="001D7110">
        <w:trPr>
          <w:trHeight w:val="290"/>
        </w:trPr>
        <w:tc>
          <w:tcPr>
            <w:tcW w:w="1259" w:type="dxa"/>
            <w:vMerge/>
            <w:noWrap/>
            <w:vAlign w:val="bottom"/>
          </w:tcPr>
          <w:p w14:paraId="76D13248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28" w:type="dxa"/>
            <w:vMerge w:val="restart"/>
            <w:noWrap/>
            <w:vAlign w:val="center"/>
          </w:tcPr>
          <w:p w14:paraId="5282F2DC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Non-Hispanic Black</w:t>
            </w:r>
          </w:p>
        </w:tc>
        <w:tc>
          <w:tcPr>
            <w:tcW w:w="900" w:type="dxa"/>
            <w:noWrap/>
            <w:vAlign w:val="bottom"/>
            <w:hideMark/>
          </w:tcPr>
          <w:p w14:paraId="04ABC1C2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4yo</w:t>
            </w:r>
          </w:p>
        </w:tc>
        <w:tc>
          <w:tcPr>
            <w:tcW w:w="1444" w:type="dxa"/>
            <w:noWrap/>
            <w:vAlign w:val="bottom"/>
            <w:hideMark/>
          </w:tcPr>
          <w:p w14:paraId="4C34EF2A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9.5</w:t>
            </w:r>
          </w:p>
        </w:tc>
        <w:tc>
          <w:tcPr>
            <w:tcW w:w="1529" w:type="dxa"/>
            <w:noWrap/>
            <w:vAlign w:val="bottom"/>
            <w:hideMark/>
          </w:tcPr>
          <w:p w14:paraId="25C8073C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.0%</w:t>
            </w:r>
          </w:p>
        </w:tc>
      </w:tr>
      <w:tr w:rsidR="008C319D" w:rsidRPr="009306D0" w14:paraId="70C5B0EC" w14:textId="77777777" w:rsidTr="001D7110">
        <w:trPr>
          <w:trHeight w:val="290"/>
        </w:trPr>
        <w:tc>
          <w:tcPr>
            <w:tcW w:w="1259" w:type="dxa"/>
            <w:vMerge/>
            <w:noWrap/>
            <w:vAlign w:val="bottom"/>
          </w:tcPr>
          <w:p w14:paraId="3D375B6B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28" w:type="dxa"/>
            <w:vMerge/>
            <w:noWrap/>
            <w:vAlign w:val="bottom"/>
          </w:tcPr>
          <w:p w14:paraId="0FBAE50D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0FF1DAA6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5yo</w:t>
            </w:r>
          </w:p>
        </w:tc>
        <w:tc>
          <w:tcPr>
            <w:tcW w:w="1444" w:type="dxa"/>
            <w:noWrap/>
            <w:vAlign w:val="bottom"/>
            <w:hideMark/>
          </w:tcPr>
          <w:p w14:paraId="4C5DCB40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28</w:t>
            </w:r>
          </w:p>
        </w:tc>
        <w:tc>
          <w:tcPr>
            <w:tcW w:w="1529" w:type="dxa"/>
            <w:noWrap/>
            <w:vAlign w:val="bottom"/>
            <w:hideMark/>
          </w:tcPr>
          <w:p w14:paraId="454B31E3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.4%</w:t>
            </w:r>
          </w:p>
        </w:tc>
      </w:tr>
      <w:tr w:rsidR="008C319D" w:rsidRPr="009306D0" w14:paraId="791DFFE8" w14:textId="77777777" w:rsidTr="001D7110">
        <w:trPr>
          <w:trHeight w:val="290"/>
        </w:trPr>
        <w:tc>
          <w:tcPr>
            <w:tcW w:w="1259" w:type="dxa"/>
            <w:vMerge/>
            <w:noWrap/>
            <w:vAlign w:val="bottom"/>
          </w:tcPr>
          <w:p w14:paraId="6B21374E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28" w:type="dxa"/>
            <w:vMerge/>
            <w:noWrap/>
            <w:vAlign w:val="bottom"/>
          </w:tcPr>
          <w:p w14:paraId="7453A8FD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4886E347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6yo</w:t>
            </w:r>
          </w:p>
        </w:tc>
        <w:tc>
          <w:tcPr>
            <w:tcW w:w="1444" w:type="dxa"/>
            <w:noWrap/>
            <w:vAlign w:val="bottom"/>
            <w:hideMark/>
          </w:tcPr>
          <w:p w14:paraId="79C9EDE3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22</w:t>
            </w:r>
          </w:p>
        </w:tc>
        <w:tc>
          <w:tcPr>
            <w:tcW w:w="1529" w:type="dxa"/>
            <w:noWrap/>
            <w:vAlign w:val="bottom"/>
            <w:hideMark/>
          </w:tcPr>
          <w:p w14:paraId="52B80829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.2%</w:t>
            </w:r>
          </w:p>
        </w:tc>
      </w:tr>
      <w:tr w:rsidR="008C319D" w:rsidRPr="009306D0" w14:paraId="1361333E" w14:textId="77777777" w:rsidTr="001D7110">
        <w:trPr>
          <w:trHeight w:val="290"/>
        </w:trPr>
        <w:tc>
          <w:tcPr>
            <w:tcW w:w="1259" w:type="dxa"/>
            <w:vMerge/>
            <w:noWrap/>
            <w:vAlign w:val="bottom"/>
          </w:tcPr>
          <w:p w14:paraId="0EEF6085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28" w:type="dxa"/>
            <w:vMerge/>
            <w:noWrap/>
            <w:vAlign w:val="bottom"/>
          </w:tcPr>
          <w:p w14:paraId="10567DE6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6128A124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7yo</w:t>
            </w:r>
          </w:p>
        </w:tc>
        <w:tc>
          <w:tcPr>
            <w:tcW w:w="1444" w:type="dxa"/>
            <w:noWrap/>
            <w:vAlign w:val="bottom"/>
            <w:hideMark/>
          </w:tcPr>
          <w:p w14:paraId="6EBAD1F2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6</w:t>
            </w:r>
          </w:p>
        </w:tc>
        <w:tc>
          <w:tcPr>
            <w:tcW w:w="1529" w:type="dxa"/>
            <w:noWrap/>
            <w:vAlign w:val="bottom"/>
            <w:hideMark/>
          </w:tcPr>
          <w:p w14:paraId="10151206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8%</w:t>
            </w:r>
          </w:p>
        </w:tc>
      </w:tr>
      <w:tr w:rsidR="008C319D" w:rsidRPr="009306D0" w14:paraId="646C23ED" w14:textId="77777777" w:rsidTr="001D7110">
        <w:trPr>
          <w:trHeight w:val="290"/>
        </w:trPr>
        <w:tc>
          <w:tcPr>
            <w:tcW w:w="1259" w:type="dxa"/>
            <w:vMerge/>
            <w:noWrap/>
            <w:vAlign w:val="bottom"/>
          </w:tcPr>
          <w:p w14:paraId="12F79ACE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28" w:type="dxa"/>
            <w:vMerge/>
            <w:noWrap/>
            <w:vAlign w:val="bottom"/>
            <w:hideMark/>
          </w:tcPr>
          <w:p w14:paraId="3FFA9D0A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0C67580F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8+yo</w:t>
            </w:r>
          </w:p>
        </w:tc>
        <w:tc>
          <w:tcPr>
            <w:tcW w:w="1444" w:type="dxa"/>
            <w:noWrap/>
            <w:vAlign w:val="bottom"/>
            <w:hideMark/>
          </w:tcPr>
          <w:p w14:paraId="73A9FF9A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9</w:t>
            </w:r>
          </w:p>
        </w:tc>
        <w:tc>
          <w:tcPr>
            <w:tcW w:w="1529" w:type="dxa"/>
            <w:noWrap/>
            <w:vAlign w:val="bottom"/>
            <w:hideMark/>
          </w:tcPr>
          <w:p w14:paraId="5BBFB413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4%</w:t>
            </w:r>
          </w:p>
        </w:tc>
      </w:tr>
      <w:tr w:rsidR="008C319D" w:rsidRPr="009306D0" w14:paraId="23D5BBFD" w14:textId="77777777" w:rsidTr="001D7110">
        <w:trPr>
          <w:trHeight w:val="290"/>
        </w:trPr>
        <w:tc>
          <w:tcPr>
            <w:tcW w:w="1259" w:type="dxa"/>
            <w:vMerge/>
            <w:noWrap/>
            <w:vAlign w:val="bottom"/>
          </w:tcPr>
          <w:p w14:paraId="23AB31F0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28" w:type="dxa"/>
            <w:vMerge w:val="restart"/>
            <w:noWrap/>
            <w:vAlign w:val="center"/>
            <w:hideMark/>
          </w:tcPr>
          <w:p w14:paraId="79A77ACF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Hispanic</w:t>
            </w:r>
          </w:p>
        </w:tc>
        <w:tc>
          <w:tcPr>
            <w:tcW w:w="900" w:type="dxa"/>
            <w:noWrap/>
            <w:vAlign w:val="bottom"/>
            <w:hideMark/>
          </w:tcPr>
          <w:p w14:paraId="291F4100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4yo</w:t>
            </w:r>
          </w:p>
        </w:tc>
        <w:tc>
          <w:tcPr>
            <w:tcW w:w="1444" w:type="dxa"/>
            <w:noWrap/>
            <w:vAlign w:val="bottom"/>
            <w:hideMark/>
          </w:tcPr>
          <w:p w14:paraId="2F0D62C2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28</w:t>
            </w:r>
          </w:p>
        </w:tc>
        <w:tc>
          <w:tcPr>
            <w:tcW w:w="1529" w:type="dxa"/>
            <w:noWrap/>
            <w:vAlign w:val="bottom"/>
            <w:hideMark/>
          </w:tcPr>
          <w:p w14:paraId="2F928A70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.5%</w:t>
            </w:r>
          </w:p>
        </w:tc>
      </w:tr>
      <w:tr w:rsidR="008C319D" w:rsidRPr="009306D0" w14:paraId="16D32BC1" w14:textId="77777777" w:rsidTr="001D7110">
        <w:trPr>
          <w:trHeight w:val="290"/>
        </w:trPr>
        <w:tc>
          <w:tcPr>
            <w:tcW w:w="1259" w:type="dxa"/>
            <w:vMerge/>
            <w:noWrap/>
            <w:vAlign w:val="bottom"/>
          </w:tcPr>
          <w:p w14:paraId="59998F75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28" w:type="dxa"/>
            <w:vMerge/>
            <w:noWrap/>
            <w:vAlign w:val="bottom"/>
          </w:tcPr>
          <w:p w14:paraId="73215E55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622CD31F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5yo</w:t>
            </w:r>
          </w:p>
        </w:tc>
        <w:tc>
          <w:tcPr>
            <w:tcW w:w="1444" w:type="dxa"/>
            <w:noWrap/>
            <w:vAlign w:val="bottom"/>
            <w:hideMark/>
          </w:tcPr>
          <w:p w14:paraId="6CAC29FF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42</w:t>
            </w:r>
          </w:p>
        </w:tc>
        <w:tc>
          <w:tcPr>
            <w:tcW w:w="1529" w:type="dxa"/>
            <w:noWrap/>
            <w:vAlign w:val="bottom"/>
            <w:hideMark/>
          </w:tcPr>
          <w:p w14:paraId="23D3FE65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2.2%</w:t>
            </w:r>
          </w:p>
        </w:tc>
      </w:tr>
      <w:tr w:rsidR="008C319D" w:rsidRPr="009306D0" w14:paraId="5486D892" w14:textId="77777777" w:rsidTr="001D7110">
        <w:trPr>
          <w:trHeight w:val="290"/>
        </w:trPr>
        <w:tc>
          <w:tcPr>
            <w:tcW w:w="1259" w:type="dxa"/>
            <w:vMerge/>
            <w:noWrap/>
            <w:vAlign w:val="bottom"/>
          </w:tcPr>
          <w:p w14:paraId="3E425465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28" w:type="dxa"/>
            <w:vMerge/>
            <w:noWrap/>
            <w:vAlign w:val="bottom"/>
          </w:tcPr>
          <w:p w14:paraId="11AC72E6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1FC08A9E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6yo</w:t>
            </w:r>
          </w:p>
        </w:tc>
        <w:tc>
          <w:tcPr>
            <w:tcW w:w="1444" w:type="dxa"/>
            <w:noWrap/>
            <w:vAlign w:val="bottom"/>
            <w:hideMark/>
          </w:tcPr>
          <w:p w14:paraId="3892978E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39</w:t>
            </w:r>
          </w:p>
        </w:tc>
        <w:tc>
          <w:tcPr>
            <w:tcW w:w="1529" w:type="dxa"/>
            <w:noWrap/>
            <w:vAlign w:val="bottom"/>
            <w:hideMark/>
          </w:tcPr>
          <w:p w14:paraId="6ACCF95A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2.1%</w:t>
            </w:r>
          </w:p>
        </w:tc>
      </w:tr>
      <w:tr w:rsidR="008C319D" w:rsidRPr="009306D0" w14:paraId="4D0A167B" w14:textId="77777777" w:rsidTr="001D7110">
        <w:trPr>
          <w:trHeight w:val="290"/>
        </w:trPr>
        <w:tc>
          <w:tcPr>
            <w:tcW w:w="1259" w:type="dxa"/>
            <w:vMerge/>
            <w:noWrap/>
            <w:vAlign w:val="bottom"/>
          </w:tcPr>
          <w:p w14:paraId="542F4203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28" w:type="dxa"/>
            <w:vMerge/>
            <w:noWrap/>
            <w:vAlign w:val="bottom"/>
          </w:tcPr>
          <w:p w14:paraId="3404594A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25E22A73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7yo</w:t>
            </w:r>
          </w:p>
        </w:tc>
        <w:tc>
          <w:tcPr>
            <w:tcW w:w="1444" w:type="dxa"/>
            <w:noWrap/>
            <w:vAlign w:val="bottom"/>
            <w:hideMark/>
          </w:tcPr>
          <w:p w14:paraId="70834AF3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31</w:t>
            </w:r>
          </w:p>
        </w:tc>
        <w:tc>
          <w:tcPr>
            <w:tcW w:w="1529" w:type="dxa"/>
            <w:noWrap/>
            <w:vAlign w:val="bottom"/>
            <w:hideMark/>
          </w:tcPr>
          <w:p w14:paraId="77DF4FEC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.8%</w:t>
            </w:r>
          </w:p>
        </w:tc>
      </w:tr>
      <w:tr w:rsidR="008C319D" w:rsidRPr="009306D0" w14:paraId="36EDE7E9" w14:textId="77777777" w:rsidTr="001D7110">
        <w:trPr>
          <w:trHeight w:val="290"/>
        </w:trPr>
        <w:tc>
          <w:tcPr>
            <w:tcW w:w="1259" w:type="dxa"/>
            <w:vMerge/>
            <w:noWrap/>
            <w:vAlign w:val="bottom"/>
          </w:tcPr>
          <w:p w14:paraId="170D4F5E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28" w:type="dxa"/>
            <w:vMerge/>
            <w:noWrap/>
            <w:vAlign w:val="bottom"/>
          </w:tcPr>
          <w:p w14:paraId="74AA8517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4CC0A92F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8+yo</w:t>
            </w:r>
          </w:p>
        </w:tc>
        <w:tc>
          <w:tcPr>
            <w:tcW w:w="1444" w:type="dxa"/>
            <w:noWrap/>
            <w:vAlign w:val="bottom"/>
            <w:hideMark/>
          </w:tcPr>
          <w:p w14:paraId="16274439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3</w:t>
            </w:r>
          </w:p>
        </w:tc>
        <w:tc>
          <w:tcPr>
            <w:tcW w:w="1529" w:type="dxa"/>
            <w:noWrap/>
            <w:vAlign w:val="bottom"/>
            <w:hideMark/>
          </w:tcPr>
          <w:p w14:paraId="7B70F181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6%</w:t>
            </w:r>
          </w:p>
        </w:tc>
      </w:tr>
      <w:tr w:rsidR="008C319D" w:rsidRPr="009306D0" w14:paraId="1849BADD" w14:textId="77777777" w:rsidTr="001D7110">
        <w:trPr>
          <w:trHeight w:val="290"/>
        </w:trPr>
        <w:tc>
          <w:tcPr>
            <w:tcW w:w="1259" w:type="dxa"/>
            <w:vMerge/>
            <w:noWrap/>
            <w:vAlign w:val="bottom"/>
          </w:tcPr>
          <w:p w14:paraId="5FE6ADD5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28" w:type="dxa"/>
            <w:vMerge w:val="restart"/>
            <w:noWrap/>
            <w:vAlign w:val="center"/>
          </w:tcPr>
          <w:p w14:paraId="2FA7BC91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Non-Hispanic American Indian/Alaska Native, Asian, Native Hawaiian, Other Pacific Islander, or Non-Hispanic Multiracial</w:t>
            </w:r>
          </w:p>
        </w:tc>
        <w:tc>
          <w:tcPr>
            <w:tcW w:w="900" w:type="dxa"/>
            <w:noWrap/>
            <w:vAlign w:val="bottom"/>
            <w:hideMark/>
          </w:tcPr>
          <w:p w14:paraId="50F9C7A3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4yo</w:t>
            </w:r>
          </w:p>
        </w:tc>
        <w:tc>
          <w:tcPr>
            <w:tcW w:w="1444" w:type="dxa"/>
            <w:noWrap/>
            <w:vAlign w:val="bottom"/>
            <w:hideMark/>
          </w:tcPr>
          <w:p w14:paraId="196CA490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8.5</w:t>
            </w:r>
          </w:p>
        </w:tc>
        <w:tc>
          <w:tcPr>
            <w:tcW w:w="1529" w:type="dxa"/>
            <w:noWrap/>
            <w:vAlign w:val="bottom"/>
            <w:hideMark/>
          </w:tcPr>
          <w:p w14:paraId="77F1F4D0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.1%</w:t>
            </w:r>
          </w:p>
        </w:tc>
      </w:tr>
      <w:tr w:rsidR="008C319D" w:rsidRPr="009306D0" w14:paraId="010E274C" w14:textId="77777777" w:rsidTr="001D7110">
        <w:trPr>
          <w:trHeight w:val="290"/>
        </w:trPr>
        <w:tc>
          <w:tcPr>
            <w:tcW w:w="1259" w:type="dxa"/>
            <w:vMerge/>
            <w:noWrap/>
            <w:vAlign w:val="bottom"/>
          </w:tcPr>
          <w:p w14:paraId="5F9267F5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28" w:type="dxa"/>
            <w:vMerge/>
            <w:noWrap/>
            <w:vAlign w:val="bottom"/>
          </w:tcPr>
          <w:p w14:paraId="0EAAFA46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505001DB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5yo</w:t>
            </w:r>
          </w:p>
        </w:tc>
        <w:tc>
          <w:tcPr>
            <w:tcW w:w="1444" w:type="dxa"/>
            <w:noWrap/>
            <w:vAlign w:val="bottom"/>
            <w:hideMark/>
          </w:tcPr>
          <w:p w14:paraId="286411C4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23.5</w:t>
            </w:r>
          </w:p>
        </w:tc>
        <w:tc>
          <w:tcPr>
            <w:tcW w:w="1529" w:type="dxa"/>
            <w:noWrap/>
            <w:vAlign w:val="bottom"/>
            <w:hideMark/>
          </w:tcPr>
          <w:p w14:paraId="220A5290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.3%</w:t>
            </w:r>
          </w:p>
        </w:tc>
      </w:tr>
      <w:tr w:rsidR="008C319D" w:rsidRPr="009306D0" w14:paraId="58419D5F" w14:textId="77777777" w:rsidTr="001D7110">
        <w:trPr>
          <w:trHeight w:val="290"/>
        </w:trPr>
        <w:tc>
          <w:tcPr>
            <w:tcW w:w="1259" w:type="dxa"/>
            <w:vMerge/>
            <w:noWrap/>
            <w:vAlign w:val="bottom"/>
          </w:tcPr>
          <w:p w14:paraId="17063EF1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28" w:type="dxa"/>
            <w:vMerge/>
            <w:noWrap/>
            <w:vAlign w:val="bottom"/>
          </w:tcPr>
          <w:p w14:paraId="65A95D18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2D655A3E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6yo</w:t>
            </w:r>
          </w:p>
        </w:tc>
        <w:tc>
          <w:tcPr>
            <w:tcW w:w="1444" w:type="dxa"/>
            <w:noWrap/>
            <w:vAlign w:val="bottom"/>
            <w:hideMark/>
          </w:tcPr>
          <w:p w14:paraId="2443C9B4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21</w:t>
            </w:r>
          </w:p>
        </w:tc>
        <w:tc>
          <w:tcPr>
            <w:tcW w:w="1529" w:type="dxa"/>
            <w:noWrap/>
            <w:vAlign w:val="bottom"/>
            <w:hideMark/>
          </w:tcPr>
          <w:p w14:paraId="579DB550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.2%</w:t>
            </w:r>
          </w:p>
        </w:tc>
      </w:tr>
      <w:tr w:rsidR="008C319D" w:rsidRPr="009306D0" w14:paraId="2D945915" w14:textId="77777777" w:rsidTr="001D7110">
        <w:trPr>
          <w:trHeight w:val="290"/>
        </w:trPr>
        <w:tc>
          <w:tcPr>
            <w:tcW w:w="1259" w:type="dxa"/>
            <w:vMerge/>
            <w:noWrap/>
            <w:vAlign w:val="bottom"/>
          </w:tcPr>
          <w:p w14:paraId="683F2126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28" w:type="dxa"/>
            <w:vMerge/>
            <w:noWrap/>
            <w:vAlign w:val="bottom"/>
          </w:tcPr>
          <w:p w14:paraId="58E78E43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464989EA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7yo</w:t>
            </w:r>
          </w:p>
        </w:tc>
        <w:tc>
          <w:tcPr>
            <w:tcW w:w="1444" w:type="dxa"/>
            <w:noWrap/>
            <w:vAlign w:val="bottom"/>
            <w:hideMark/>
          </w:tcPr>
          <w:p w14:paraId="0E3CAD3A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7.5</w:t>
            </w:r>
          </w:p>
        </w:tc>
        <w:tc>
          <w:tcPr>
            <w:tcW w:w="1529" w:type="dxa"/>
            <w:noWrap/>
            <w:vAlign w:val="bottom"/>
            <w:hideMark/>
          </w:tcPr>
          <w:p w14:paraId="48CE4E08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.0%</w:t>
            </w:r>
          </w:p>
        </w:tc>
      </w:tr>
      <w:tr w:rsidR="008C319D" w:rsidRPr="009306D0" w14:paraId="2EC48145" w14:textId="77777777" w:rsidTr="001D7110">
        <w:trPr>
          <w:trHeight w:val="290"/>
        </w:trPr>
        <w:tc>
          <w:tcPr>
            <w:tcW w:w="1259" w:type="dxa"/>
            <w:vMerge/>
            <w:noWrap/>
            <w:vAlign w:val="bottom"/>
            <w:hideMark/>
          </w:tcPr>
          <w:p w14:paraId="2F2A3BBE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28" w:type="dxa"/>
            <w:vMerge/>
            <w:noWrap/>
            <w:vAlign w:val="bottom"/>
            <w:hideMark/>
          </w:tcPr>
          <w:p w14:paraId="0242BBF2" w14:textId="77777777" w:rsidR="008C319D" w:rsidRPr="009306D0" w:rsidRDefault="008C319D" w:rsidP="001D7110">
            <w:pPr>
              <w:spacing w:after="0" w:line="48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5530F72C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18+yo</w:t>
            </w:r>
          </w:p>
        </w:tc>
        <w:tc>
          <w:tcPr>
            <w:tcW w:w="1444" w:type="dxa"/>
            <w:noWrap/>
            <w:vAlign w:val="bottom"/>
            <w:hideMark/>
          </w:tcPr>
          <w:p w14:paraId="52873F08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6.5</w:t>
            </w:r>
          </w:p>
        </w:tc>
        <w:tc>
          <w:tcPr>
            <w:tcW w:w="1529" w:type="dxa"/>
            <w:noWrap/>
            <w:vAlign w:val="bottom"/>
            <w:hideMark/>
          </w:tcPr>
          <w:p w14:paraId="298A03E7" w14:textId="77777777" w:rsidR="008C319D" w:rsidRPr="009306D0" w:rsidRDefault="008C319D" w:rsidP="001D7110">
            <w:pPr>
              <w:spacing w:after="0" w:line="48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3%</w:t>
            </w:r>
          </w:p>
        </w:tc>
      </w:tr>
    </w:tbl>
    <w:p w14:paraId="6EC968DF" w14:textId="1E55A9C8" w:rsidR="008C319D" w:rsidRPr="003D1364" w:rsidRDefault="00661EE4" w:rsidP="003D1364">
      <w:pPr>
        <w:ind w:firstLine="710"/>
        <w:rPr>
          <w:rFonts w:ascii="Times New Roman" w:hAnsi="Times New Roman" w:cs="Times New Roman"/>
        </w:rPr>
      </w:pPr>
      <w:r w:rsidRPr="007E6D37">
        <w:rPr>
          <w:rFonts w:ascii="Times New Roman" w:hAnsi="Times New Roman" w:cs="Times New Roman"/>
        </w:rPr>
        <w:t>Abbreviations:</w:t>
      </w:r>
      <w:r w:rsidRPr="007E6D37">
        <w:rPr>
          <w:rFonts w:ascii="Times New Roman" w:hAnsi="Times New Roman" w:cs="Times New Roman"/>
        </w:rPr>
        <w:tab/>
      </w:r>
      <w:proofErr w:type="spellStart"/>
      <w:r w:rsidRPr="007E6D37">
        <w:rPr>
          <w:rFonts w:ascii="Times New Roman" w:hAnsi="Times New Roman" w:cs="Times New Roman"/>
        </w:rPr>
        <w:t>yo</w:t>
      </w:r>
      <w:proofErr w:type="spellEnd"/>
      <w:r w:rsidRPr="007E6D37">
        <w:rPr>
          <w:rFonts w:ascii="Times New Roman" w:hAnsi="Times New Roman" w:cs="Times New Roman"/>
        </w:rPr>
        <w:t>: year-olds</w:t>
      </w:r>
    </w:p>
    <w:sectPr w:rsidR="008C319D" w:rsidRPr="003D1364" w:rsidSect="00AE14CE">
      <w:footerReference w:type="even" r:id="rId11"/>
      <w:footerReference w:type="default" r:id="rId12"/>
      <w:footerReference w:type="first" r:id="rId13"/>
      <w:pgSz w:w="12240" w:h="15840"/>
      <w:pgMar w:top="1440" w:right="1440" w:bottom="1344" w:left="1440" w:header="720" w:footer="720" w:gutter="0"/>
      <w:lnNumType w:countBy="1" w:restart="continuous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28BDD7" w14:textId="77777777" w:rsidR="00F43F38" w:rsidRDefault="00F43F38">
      <w:pPr>
        <w:spacing w:after="0" w:line="240" w:lineRule="auto"/>
      </w:pPr>
      <w:r>
        <w:separator/>
      </w:r>
    </w:p>
  </w:endnote>
  <w:endnote w:type="continuationSeparator" w:id="0">
    <w:p w14:paraId="0ECCB0E7" w14:textId="77777777" w:rsidR="00F43F38" w:rsidRDefault="00F43F38">
      <w:pPr>
        <w:spacing w:after="0" w:line="240" w:lineRule="auto"/>
      </w:pPr>
      <w:r>
        <w:continuationSeparator/>
      </w:r>
    </w:p>
  </w:endnote>
  <w:endnote w:type="continuationNotice" w:id="1">
    <w:p w14:paraId="0C6063BB" w14:textId="77777777" w:rsidR="00F43F38" w:rsidRDefault="00F43F3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BB409A" w14:textId="77777777" w:rsidR="008A5FA3" w:rsidRDefault="00AC186D">
    <w:pPr>
      <w:spacing w:after="0" w:line="259" w:lineRule="auto"/>
      <w:ind w:lef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4682B4" w14:textId="77777777" w:rsidR="008A5FA3" w:rsidRPr="00A01610" w:rsidRDefault="00AC186D">
    <w:pPr>
      <w:spacing w:after="0" w:line="259" w:lineRule="auto"/>
      <w:ind w:left="0" w:firstLine="0"/>
      <w:jc w:val="center"/>
      <w:rPr>
        <w:rFonts w:ascii="Times New Roman" w:hAnsi="Times New Roman" w:cs="Times New Roman"/>
        <w:sz w:val="20"/>
        <w:szCs w:val="20"/>
      </w:rPr>
    </w:pPr>
    <w:r w:rsidRPr="00A01610">
      <w:rPr>
        <w:rFonts w:ascii="Times New Roman" w:hAnsi="Times New Roman" w:cs="Times New Roman"/>
        <w:sz w:val="20"/>
        <w:szCs w:val="20"/>
      </w:rPr>
      <w:fldChar w:fldCharType="begin"/>
    </w:r>
    <w:r w:rsidRPr="00A01610">
      <w:rPr>
        <w:rFonts w:ascii="Times New Roman" w:hAnsi="Times New Roman" w:cs="Times New Roman"/>
        <w:sz w:val="20"/>
        <w:szCs w:val="20"/>
      </w:rPr>
      <w:instrText xml:space="preserve"> PAGE   \* MERGEFORMAT </w:instrText>
    </w:r>
    <w:r w:rsidRPr="00A01610">
      <w:rPr>
        <w:rFonts w:ascii="Times New Roman" w:hAnsi="Times New Roman" w:cs="Times New Roman"/>
        <w:sz w:val="20"/>
        <w:szCs w:val="20"/>
      </w:rPr>
      <w:fldChar w:fldCharType="separate"/>
    </w:r>
    <w:r w:rsidRPr="00A01610">
      <w:rPr>
        <w:rFonts w:ascii="Times New Roman" w:hAnsi="Times New Roman" w:cs="Times New Roman"/>
        <w:sz w:val="20"/>
        <w:szCs w:val="20"/>
      </w:rPr>
      <w:t>2</w:t>
    </w:r>
    <w:r w:rsidRPr="00A01610">
      <w:rPr>
        <w:rFonts w:ascii="Times New Roman" w:hAnsi="Times New Roman" w:cs="Times New Roman"/>
        <w:sz w:val="20"/>
        <w:szCs w:val="2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9138D" w14:textId="77777777" w:rsidR="008A5FA3" w:rsidRDefault="008A5FA3">
    <w:pPr>
      <w:spacing w:after="160" w:line="259" w:lineRule="auto"/>
      <w:ind w:left="0" w:firstLine="0"/>
      <w:jc w:val="lef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798312" w14:textId="77777777" w:rsidR="00F43F38" w:rsidRDefault="00F43F38">
      <w:pPr>
        <w:spacing w:after="0" w:line="306" w:lineRule="auto"/>
        <w:ind w:left="0" w:firstLine="269"/>
      </w:pPr>
      <w:r>
        <w:separator/>
      </w:r>
    </w:p>
  </w:footnote>
  <w:footnote w:type="continuationSeparator" w:id="0">
    <w:p w14:paraId="42F8E54F" w14:textId="77777777" w:rsidR="00F43F38" w:rsidRDefault="00F43F38">
      <w:pPr>
        <w:spacing w:after="0" w:line="306" w:lineRule="auto"/>
        <w:ind w:left="0" w:firstLine="269"/>
      </w:pPr>
      <w:r>
        <w:continuationSeparator/>
      </w:r>
    </w:p>
  </w:footnote>
  <w:footnote w:type="continuationNotice" w:id="1">
    <w:p w14:paraId="4F4BB614" w14:textId="77777777" w:rsidR="00F43F38" w:rsidRDefault="00F43F3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C6C89"/>
    <w:multiLevelType w:val="hybridMultilevel"/>
    <w:tmpl w:val="B1AE08FC"/>
    <w:lvl w:ilvl="0" w:tplc="F17CDC44">
      <w:start w:val="1"/>
      <w:numFmt w:val="decimal"/>
      <w:lvlText w:val="%1."/>
      <w:lvlJc w:val="left"/>
      <w:pPr>
        <w:ind w:left="720" w:hanging="360"/>
      </w:pPr>
    </w:lvl>
    <w:lvl w:ilvl="1" w:tplc="DCC060E6">
      <w:start w:val="1"/>
      <w:numFmt w:val="lowerLetter"/>
      <w:lvlText w:val="%2."/>
      <w:lvlJc w:val="left"/>
      <w:pPr>
        <w:ind w:left="1440" w:hanging="360"/>
      </w:pPr>
    </w:lvl>
    <w:lvl w:ilvl="2" w:tplc="B34E4918">
      <w:start w:val="1"/>
      <w:numFmt w:val="lowerRoman"/>
      <w:lvlText w:val="%3."/>
      <w:lvlJc w:val="right"/>
      <w:pPr>
        <w:ind w:left="2160" w:hanging="180"/>
      </w:pPr>
    </w:lvl>
    <w:lvl w:ilvl="3" w:tplc="789C57AC">
      <w:start w:val="1"/>
      <w:numFmt w:val="decimal"/>
      <w:lvlText w:val="%4."/>
      <w:lvlJc w:val="left"/>
      <w:pPr>
        <w:ind w:left="2880" w:hanging="360"/>
      </w:pPr>
    </w:lvl>
    <w:lvl w:ilvl="4" w:tplc="F6001C88">
      <w:start w:val="1"/>
      <w:numFmt w:val="lowerLetter"/>
      <w:lvlText w:val="%5."/>
      <w:lvlJc w:val="left"/>
      <w:pPr>
        <w:ind w:left="3600" w:hanging="360"/>
      </w:pPr>
    </w:lvl>
    <w:lvl w:ilvl="5" w:tplc="07D01E32">
      <w:start w:val="1"/>
      <w:numFmt w:val="lowerRoman"/>
      <w:lvlText w:val="%6."/>
      <w:lvlJc w:val="right"/>
      <w:pPr>
        <w:ind w:left="4320" w:hanging="180"/>
      </w:pPr>
    </w:lvl>
    <w:lvl w:ilvl="6" w:tplc="C9F2C098">
      <w:start w:val="1"/>
      <w:numFmt w:val="decimal"/>
      <w:lvlText w:val="%7."/>
      <w:lvlJc w:val="left"/>
      <w:pPr>
        <w:ind w:left="5040" w:hanging="360"/>
      </w:pPr>
    </w:lvl>
    <w:lvl w:ilvl="7" w:tplc="3AFE8AB4">
      <w:start w:val="1"/>
      <w:numFmt w:val="lowerLetter"/>
      <w:lvlText w:val="%8."/>
      <w:lvlJc w:val="left"/>
      <w:pPr>
        <w:ind w:left="5760" w:hanging="360"/>
      </w:pPr>
    </w:lvl>
    <w:lvl w:ilvl="8" w:tplc="A768E59A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3D4647"/>
    <w:multiLevelType w:val="hybridMultilevel"/>
    <w:tmpl w:val="A0161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E868D7"/>
    <w:multiLevelType w:val="hybridMultilevel"/>
    <w:tmpl w:val="C08E7A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B53F23"/>
    <w:multiLevelType w:val="hybridMultilevel"/>
    <w:tmpl w:val="C35070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54282A"/>
    <w:multiLevelType w:val="multilevel"/>
    <w:tmpl w:val="FC70FDAE"/>
    <w:lvl w:ilvl="0">
      <w:start w:val="2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21"/>
      <w:numFmt w:val="decimal"/>
      <w:lvlText w:val="%1.%2.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5" w15:restartNumberingAfterBreak="0">
    <w:nsid w:val="170C54F7"/>
    <w:multiLevelType w:val="hybridMultilevel"/>
    <w:tmpl w:val="BE764D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1519D4"/>
    <w:multiLevelType w:val="multilevel"/>
    <w:tmpl w:val="19B6C04A"/>
    <w:lvl w:ilvl="0">
      <w:start w:val="2"/>
      <w:numFmt w:val="decimal"/>
      <w:lvlText w:val="%1"/>
      <w:lvlJc w:val="left"/>
      <w:pPr>
        <w:ind w:left="54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23D84356"/>
    <w:multiLevelType w:val="hybridMultilevel"/>
    <w:tmpl w:val="1CEE23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CD650A"/>
    <w:multiLevelType w:val="hybridMultilevel"/>
    <w:tmpl w:val="EFF051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E40066"/>
    <w:multiLevelType w:val="hybridMultilevel"/>
    <w:tmpl w:val="D7542C26"/>
    <w:lvl w:ilvl="0" w:tplc="28965A9C">
      <w:start w:val="1"/>
      <w:numFmt w:val="upperLetter"/>
      <w:lvlText w:val="%1"/>
      <w:lvlJc w:val="left"/>
      <w:pPr>
        <w:ind w:left="59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BBAE13C">
      <w:start w:val="1"/>
      <w:numFmt w:val="lowerLetter"/>
      <w:lvlText w:val="%2"/>
      <w:lvlJc w:val="left"/>
      <w:pPr>
        <w:ind w:left="135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61AB50A">
      <w:start w:val="1"/>
      <w:numFmt w:val="lowerRoman"/>
      <w:lvlText w:val="%3"/>
      <w:lvlJc w:val="left"/>
      <w:pPr>
        <w:ind w:left="207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7981FBE">
      <w:start w:val="1"/>
      <w:numFmt w:val="decimal"/>
      <w:lvlText w:val="%4"/>
      <w:lvlJc w:val="left"/>
      <w:pPr>
        <w:ind w:left="279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FBCE774">
      <w:start w:val="1"/>
      <w:numFmt w:val="lowerLetter"/>
      <w:lvlText w:val="%5"/>
      <w:lvlJc w:val="left"/>
      <w:pPr>
        <w:ind w:left="351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460CDD0">
      <w:start w:val="1"/>
      <w:numFmt w:val="lowerRoman"/>
      <w:lvlText w:val="%6"/>
      <w:lvlJc w:val="left"/>
      <w:pPr>
        <w:ind w:left="423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44E80F22">
      <w:start w:val="1"/>
      <w:numFmt w:val="decimal"/>
      <w:lvlText w:val="%7"/>
      <w:lvlJc w:val="left"/>
      <w:pPr>
        <w:ind w:left="495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4AA3708">
      <w:start w:val="1"/>
      <w:numFmt w:val="lowerLetter"/>
      <w:lvlText w:val="%8"/>
      <w:lvlJc w:val="left"/>
      <w:pPr>
        <w:ind w:left="567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60E40A6">
      <w:start w:val="1"/>
      <w:numFmt w:val="lowerRoman"/>
      <w:lvlText w:val="%9"/>
      <w:lvlJc w:val="left"/>
      <w:pPr>
        <w:ind w:left="639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2BE123CE"/>
    <w:multiLevelType w:val="hybridMultilevel"/>
    <w:tmpl w:val="972AAA6E"/>
    <w:lvl w:ilvl="0" w:tplc="0409000F">
      <w:start w:val="1"/>
      <w:numFmt w:val="decimal"/>
      <w:lvlText w:val="%1."/>
      <w:lvlJc w:val="left"/>
      <w:pPr>
        <w:ind w:left="705" w:hanging="360"/>
      </w:pPr>
    </w:lvl>
    <w:lvl w:ilvl="1" w:tplc="04090019">
      <w:start w:val="1"/>
      <w:numFmt w:val="lowerLetter"/>
      <w:lvlText w:val="%2."/>
      <w:lvlJc w:val="left"/>
      <w:pPr>
        <w:ind w:left="1425" w:hanging="360"/>
      </w:pPr>
    </w:lvl>
    <w:lvl w:ilvl="2" w:tplc="0409001B" w:tentative="1">
      <w:start w:val="1"/>
      <w:numFmt w:val="lowerRoman"/>
      <w:lvlText w:val="%3."/>
      <w:lvlJc w:val="right"/>
      <w:pPr>
        <w:ind w:left="2145" w:hanging="180"/>
      </w:pPr>
    </w:lvl>
    <w:lvl w:ilvl="3" w:tplc="0409000F" w:tentative="1">
      <w:start w:val="1"/>
      <w:numFmt w:val="decimal"/>
      <w:lvlText w:val="%4."/>
      <w:lvlJc w:val="left"/>
      <w:pPr>
        <w:ind w:left="2865" w:hanging="360"/>
      </w:pPr>
    </w:lvl>
    <w:lvl w:ilvl="4" w:tplc="04090019" w:tentative="1">
      <w:start w:val="1"/>
      <w:numFmt w:val="lowerLetter"/>
      <w:lvlText w:val="%5."/>
      <w:lvlJc w:val="left"/>
      <w:pPr>
        <w:ind w:left="3585" w:hanging="360"/>
      </w:pPr>
    </w:lvl>
    <w:lvl w:ilvl="5" w:tplc="0409001B" w:tentative="1">
      <w:start w:val="1"/>
      <w:numFmt w:val="lowerRoman"/>
      <w:lvlText w:val="%6."/>
      <w:lvlJc w:val="right"/>
      <w:pPr>
        <w:ind w:left="4305" w:hanging="180"/>
      </w:pPr>
    </w:lvl>
    <w:lvl w:ilvl="6" w:tplc="0409000F" w:tentative="1">
      <w:start w:val="1"/>
      <w:numFmt w:val="decimal"/>
      <w:lvlText w:val="%7."/>
      <w:lvlJc w:val="left"/>
      <w:pPr>
        <w:ind w:left="5025" w:hanging="360"/>
      </w:pPr>
    </w:lvl>
    <w:lvl w:ilvl="7" w:tplc="04090019" w:tentative="1">
      <w:start w:val="1"/>
      <w:numFmt w:val="lowerLetter"/>
      <w:lvlText w:val="%8."/>
      <w:lvlJc w:val="left"/>
      <w:pPr>
        <w:ind w:left="5745" w:hanging="360"/>
      </w:pPr>
    </w:lvl>
    <w:lvl w:ilvl="8" w:tplc="04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11" w15:restartNumberingAfterBreak="0">
    <w:nsid w:val="2F0D3356"/>
    <w:multiLevelType w:val="multilevel"/>
    <w:tmpl w:val="2BDCEE5C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</w:rPr>
    </w:lvl>
  </w:abstractNum>
  <w:abstractNum w:abstractNumId="12" w15:restartNumberingAfterBreak="0">
    <w:nsid w:val="30B54671"/>
    <w:multiLevelType w:val="hybridMultilevel"/>
    <w:tmpl w:val="50682174"/>
    <w:lvl w:ilvl="0" w:tplc="A0183BF2">
      <w:start w:val="1"/>
      <w:numFmt w:val="upperLetter"/>
      <w:lvlText w:val="%1 "/>
      <w:lvlJc w:val="left"/>
      <w:pPr>
        <w:ind w:left="1300" w:hanging="360"/>
      </w:pPr>
    </w:lvl>
    <w:lvl w:ilvl="1" w:tplc="46A22CA0">
      <w:start w:val="1"/>
      <w:numFmt w:val="upperLetter"/>
      <w:lvlText w:val="%2 "/>
      <w:lvlJc w:val="left"/>
      <w:pPr>
        <w:ind w:left="1300" w:hanging="360"/>
      </w:pPr>
    </w:lvl>
    <w:lvl w:ilvl="2" w:tplc="7B840BFE">
      <w:start w:val="1"/>
      <w:numFmt w:val="upperLetter"/>
      <w:lvlText w:val="%3 "/>
      <w:lvlJc w:val="left"/>
      <w:pPr>
        <w:ind w:left="1300" w:hanging="360"/>
      </w:pPr>
    </w:lvl>
    <w:lvl w:ilvl="3" w:tplc="7374B7EE">
      <w:start w:val="1"/>
      <w:numFmt w:val="upperLetter"/>
      <w:lvlText w:val="%4 "/>
      <w:lvlJc w:val="left"/>
      <w:pPr>
        <w:ind w:left="1300" w:hanging="360"/>
      </w:pPr>
    </w:lvl>
    <w:lvl w:ilvl="4" w:tplc="DDC46928">
      <w:start w:val="1"/>
      <w:numFmt w:val="upperLetter"/>
      <w:lvlText w:val="%5 "/>
      <w:lvlJc w:val="left"/>
      <w:pPr>
        <w:ind w:left="1300" w:hanging="360"/>
      </w:pPr>
    </w:lvl>
    <w:lvl w:ilvl="5" w:tplc="971A68E0">
      <w:start w:val="1"/>
      <w:numFmt w:val="upperLetter"/>
      <w:lvlText w:val="%6 "/>
      <w:lvlJc w:val="left"/>
      <w:pPr>
        <w:ind w:left="1300" w:hanging="360"/>
      </w:pPr>
    </w:lvl>
    <w:lvl w:ilvl="6" w:tplc="AEEABBA4">
      <w:start w:val="1"/>
      <w:numFmt w:val="upperLetter"/>
      <w:lvlText w:val="%7 "/>
      <w:lvlJc w:val="left"/>
      <w:pPr>
        <w:ind w:left="1300" w:hanging="360"/>
      </w:pPr>
    </w:lvl>
    <w:lvl w:ilvl="7" w:tplc="094E6964">
      <w:start w:val="1"/>
      <w:numFmt w:val="upperLetter"/>
      <w:lvlText w:val="%8 "/>
      <w:lvlJc w:val="left"/>
      <w:pPr>
        <w:ind w:left="1300" w:hanging="360"/>
      </w:pPr>
    </w:lvl>
    <w:lvl w:ilvl="8" w:tplc="A01CF844">
      <w:start w:val="1"/>
      <w:numFmt w:val="upperLetter"/>
      <w:lvlText w:val="%9 "/>
      <w:lvlJc w:val="left"/>
      <w:pPr>
        <w:ind w:left="1300" w:hanging="360"/>
      </w:pPr>
    </w:lvl>
  </w:abstractNum>
  <w:abstractNum w:abstractNumId="13" w15:restartNumberingAfterBreak="0">
    <w:nsid w:val="31E42921"/>
    <w:multiLevelType w:val="hybridMultilevel"/>
    <w:tmpl w:val="33E2F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433CE0"/>
    <w:multiLevelType w:val="hybridMultilevel"/>
    <w:tmpl w:val="3B7A12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05FA6C"/>
    <w:multiLevelType w:val="hybridMultilevel"/>
    <w:tmpl w:val="E7368468"/>
    <w:lvl w:ilvl="0" w:tplc="2D986F76">
      <w:start w:val="1"/>
      <w:numFmt w:val="decimal"/>
      <w:lvlText w:val="%1."/>
      <w:lvlJc w:val="left"/>
      <w:pPr>
        <w:ind w:left="720" w:hanging="360"/>
      </w:pPr>
    </w:lvl>
    <w:lvl w:ilvl="1" w:tplc="A2FC2650">
      <w:start w:val="1"/>
      <w:numFmt w:val="lowerLetter"/>
      <w:lvlText w:val="%2."/>
      <w:lvlJc w:val="left"/>
      <w:pPr>
        <w:ind w:left="1440" w:hanging="360"/>
      </w:pPr>
    </w:lvl>
    <w:lvl w:ilvl="2" w:tplc="19AC1F66">
      <w:start w:val="1"/>
      <w:numFmt w:val="lowerRoman"/>
      <w:lvlText w:val="%3."/>
      <w:lvlJc w:val="right"/>
      <w:pPr>
        <w:ind w:left="2160" w:hanging="180"/>
      </w:pPr>
    </w:lvl>
    <w:lvl w:ilvl="3" w:tplc="03BC88F6">
      <w:start w:val="1"/>
      <w:numFmt w:val="decimal"/>
      <w:lvlText w:val="%4."/>
      <w:lvlJc w:val="left"/>
      <w:pPr>
        <w:ind w:left="2880" w:hanging="360"/>
      </w:pPr>
    </w:lvl>
    <w:lvl w:ilvl="4" w:tplc="C8CCC1F4">
      <w:start w:val="1"/>
      <w:numFmt w:val="lowerLetter"/>
      <w:lvlText w:val="%5."/>
      <w:lvlJc w:val="left"/>
      <w:pPr>
        <w:ind w:left="3600" w:hanging="360"/>
      </w:pPr>
    </w:lvl>
    <w:lvl w:ilvl="5" w:tplc="53EAA7AE">
      <w:start w:val="1"/>
      <w:numFmt w:val="lowerRoman"/>
      <w:lvlText w:val="%6."/>
      <w:lvlJc w:val="right"/>
      <w:pPr>
        <w:ind w:left="4320" w:hanging="180"/>
      </w:pPr>
    </w:lvl>
    <w:lvl w:ilvl="6" w:tplc="35AC79A8">
      <w:start w:val="1"/>
      <w:numFmt w:val="decimal"/>
      <w:lvlText w:val="%7."/>
      <w:lvlJc w:val="left"/>
      <w:pPr>
        <w:ind w:left="5040" w:hanging="360"/>
      </w:pPr>
    </w:lvl>
    <w:lvl w:ilvl="7" w:tplc="8E921D2A">
      <w:start w:val="1"/>
      <w:numFmt w:val="lowerLetter"/>
      <w:lvlText w:val="%8."/>
      <w:lvlJc w:val="left"/>
      <w:pPr>
        <w:ind w:left="5760" w:hanging="360"/>
      </w:pPr>
    </w:lvl>
    <w:lvl w:ilvl="8" w:tplc="1C32ECE6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6A4DE8"/>
    <w:multiLevelType w:val="multilevel"/>
    <w:tmpl w:val="0906AA5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496B576C"/>
    <w:multiLevelType w:val="hybridMultilevel"/>
    <w:tmpl w:val="36FE0506"/>
    <w:lvl w:ilvl="0" w:tplc="1E68F10A">
      <w:start w:val="1"/>
      <w:numFmt w:val="decimal"/>
      <w:lvlText w:val="[%1]"/>
      <w:lvlJc w:val="left"/>
      <w:pPr>
        <w:ind w:left="36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01AB97E">
      <w:start w:val="1"/>
      <w:numFmt w:val="lowerLetter"/>
      <w:lvlText w:val="%2"/>
      <w:lvlJc w:val="left"/>
      <w:pPr>
        <w:ind w:left="10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C5EEDBC2">
      <w:start w:val="1"/>
      <w:numFmt w:val="lowerRoman"/>
      <w:lvlText w:val="%3"/>
      <w:lvlJc w:val="left"/>
      <w:pPr>
        <w:ind w:left="18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B6CF3F8">
      <w:start w:val="1"/>
      <w:numFmt w:val="decimal"/>
      <w:lvlText w:val="%4"/>
      <w:lvlJc w:val="left"/>
      <w:pPr>
        <w:ind w:left="25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1CA9098">
      <w:start w:val="1"/>
      <w:numFmt w:val="lowerLetter"/>
      <w:lvlText w:val="%5"/>
      <w:lvlJc w:val="left"/>
      <w:pPr>
        <w:ind w:left="32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D448EFA">
      <w:start w:val="1"/>
      <w:numFmt w:val="lowerRoman"/>
      <w:lvlText w:val="%6"/>
      <w:lvlJc w:val="left"/>
      <w:pPr>
        <w:ind w:left="39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68C0D50">
      <w:start w:val="1"/>
      <w:numFmt w:val="decimal"/>
      <w:lvlText w:val="%7"/>
      <w:lvlJc w:val="left"/>
      <w:pPr>
        <w:ind w:left="46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410218A">
      <w:start w:val="1"/>
      <w:numFmt w:val="lowerLetter"/>
      <w:lvlText w:val="%8"/>
      <w:lvlJc w:val="left"/>
      <w:pPr>
        <w:ind w:left="54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F9CE3A2">
      <w:start w:val="1"/>
      <w:numFmt w:val="lowerRoman"/>
      <w:lvlText w:val="%9"/>
      <w:lvlJc w:val="left"/>
      <w:pPr>
        <w:ind w:left="61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8" w15:restartNumberingAfterBreak="0">
    <w:nsid w:val="4D7674E0"/>
    <w:multiLevelType w:val="multilevel"/>
    <w:tmpl w:val="FE0E093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 w15:restartNumberingAfterBreak="0">
    <w:nsid w:val="58C36DE9"/>
    <w:multiLevelType w:val="multilevel"/>
    <w:tmpl w:val="A71E9CB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3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7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7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080" w:hanging="1440"/>
      </w:pPr>
      <w:rPr>
        <w:rFonts w:hint="default"/>
      </w:rPr>
    </w:lvl>
  </w:abstractNum>
  <w:abstractNum w:abstractNumId="20" w15:restartNumberingAfterBreak="0">
    <w:nsid w:val="5B1B5EE3"/>
    <w:multiLevelType w:val="hybridMultilevel"/>
    <w:tmpl w:val="DC6463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2A0D38"/>
    <w:multiLevelType w:val="multilevel"/>
    <w:tmpl w:val="FC701CB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2160" w:hanging="720"/>
      </w:pPr>
      <w:rPr>
        <w:sz w:val="26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22" w15:restartNumberingAfterBreak="0">
    <w:nsid w:val="698F58C3"/>
    <w:multiLevelType w:val="hybridMultilevel"/>
    <w:tmpl w:val="0CFEE5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057F5A"/>
    <w:multiLevelType w:val="multilevel"/>
    <w:tmpl w:val="1068DC3A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b/>
        <w:bCs/>
        <w:i w:val="0"/>
        <w:strike w:val="0"/>
        <w:dstrike w:val="0"/>
        <w:color w:val="000000"/>
        <w:sz w:val="34"/>
        <w:szCs w:val="34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pStyle w:val="Heading2"/>
      <w:lvlText w:val="%1.%2"/>
      <w:lvlJc w:val="left"/>
      <w:pPr>
        <w:ind w:left="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08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80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252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24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96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468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540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4" w15:restartNumberingAfterBreak="0">
    <w:nsid w:val="6F8A4C85"/>
    <w:multiLevelType w:val="hybridMultilevel"/>
    <w:tmpl w:val="7C02BDFA"/>
    <w:lvl w:ilvl="0" w:tplc="C952DB44"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2AF01AB"/>
    <w:multiLevelType w:val="hybridMultilevel"/>
    <w:tmpl w:val="5B6E05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35E3CA5"/>
    <w:multiLevelType w:val="hybridMultilevel"/>
    <w:tmpl w:val="A994208A"/>
    <w:lvl w:ilvl="0" w:tplc="9E22F766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693384A"/>
    <w:multiLevelType w:val="multilevel"/>
    <w:tmpl w:val="4D842BE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8" w15:restartNumberingAfterBreak="0">
    <w:nsid w:val="7CEC3795"/>
    <w:multiLevelType w:val="multilevel"/>
    <w:tmpl w:val="2CE0EC0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56848838">
    <w:abstractNumId w:val="0"/>
  </w:num>
  <w:num w:numId="2" w16cid:durableId="1634290610">
    <w:abstractNumId w:val="15"/>
  </w:num>
  <w:num w:numId="3" w16cid:durableId="866985984">
    <w:abstractNumId w:val="9"/>
  </w:num>
  <w:num w:numId="4" w16cid:durableId="964651371">
    <w:abstractNumId w:val="17"/>
  </w:num>
  <w:num w:numId="5" w16cid:durableId="1106195575">
    <w:abstractNumId w:val="23"/>
  </w:num>
  <w:num w:numId="6" w16cid:durableId="1522235050">
    <w:abstractNumId w:val="10"/>
  </w:num>
  <w:num w:numId="7" w16cid:durableId="1870027965">
    <w:abstractNumId w:val="28"/>
  </w:num>
  <w:num w:numId="8" w16cid:durableId="1987735755">
    <w:abstractNumId w:val="19"/>
  </w:num>
  <w:num w:numId="9" w16cid:durableId="1610966247">
    <w:abstractNumId w:val="18"/>
  </w:num>
  <w:num w:numId="10" w16cid:durableId="1172260573">
    <w:abstractNumId w:val="16"/>
  </w:num>
  <w:num w:numId="11" w16cid:durableId="1426534088">
    <w:abstractNumId w:val="27"/>
  </w:num>
  <w:num w:numId="12" w16cid:durableId="1069379335">
    <w:abstractNumId w:val="6"/>
  </w:num>
  <w:num w:numId="13" w16cid:durableId="144783527">
    <w:abstractNumId w:val="12"/>
  </w:num>
  <w:num w:numId="14" w16cid:durableId="1692800687">
    <w:abstractNumId w:val="24"/>
  </w:num>
  <w:num w:numId="15" w16cid:durableId="1233851278">
    <w:abstractNumId w:val="26"/>
  </w:num>
  <w:num w:numId="16" w16cid:durableId="1661303343">
    <w:abstractNumId w:val="21"/>
  </w:num>
  <w:num w:numId="17" w16cid:durableId="1998070103">
    <w:abstractNumId w:val="21"/>
    <w:lvlOverride w:ilvl="0">
      <w:startOverride w:val="2"/>
    </w:lvlOverride>
    <w:lvlOverride w:ilvl="1">
      <w:startOverride w:val="2"/>
    </w:lvlOverride>
    <w:lvlOverride w:ilvl="2">
      <w:startOverride w:val="1"/>
    </w:lvlOverride>
  </w:num>
  <w:num w:numId="18" w16cid:durableId="1177772374">
    <w:abstractNumId w:val="4"/>
  </w:num>
  <w:num w:numId="19" w16cid:durableId="1783181163">
    <w:abstractNumId w:val="21"/>
    <w:lvlOverride w:ilvl="0">
      <w:startOverride w:val="2"/>
    </w:lvlOverride>
    <w:lvlOverride w:ilvl="1">
      <w:startOverride w:val="2"/>
    </w:lvlOverride>
    <w:lvlOverride w:ilvl="2">
      <w:startOverride w:val="2"/>
    </w:lvlOverride>
  </w:num>
  <w:num w:numId="20" w16cid:durableId="1605383863">
    <w:abstractNumId w:val="21"/>
    <w:lvlOverride w:ilvl="0">
      <w:startOverride w:val="2"/>
    </w:lvlOverride>
    <w:lvlOverride w:ilvl="1">
      <w:startOverride w:val="2"/>
    </w:lvlOverride>
    <w:lvlOverride w:ilvl="2">
      <w:startOverride w:val="3"/>
    </w:lvlOverride>
  </w:num>
  <w:num w:numId="21" w16cid:durableId="1612515268">
    <w:abstractNumId w:val="11"/>
  </w:num>
  <w:num w:numId="22" w16cid:durableId="462041066">
    <w:abstractNumId w:val="21"/>
    <w:lvlOverride w:ilvl="0">
      <w:startOverride w:val="2"/>
    </w:lvlOverride>
    <w:lvlOverride w:ilvl="1">
      <w:startOverride w:val="2"/>
    </w:lvlOverride>
    <w:lvlOverride w:ilvl="2">
      <w:startOverride w:val="4"/>
    </w:lvlOverride>
  </w:num>
  <w:num w:numId="23" w16cid:durableId="2067291849">
    <w:abstractNumId w:val="21"/>
    <w:lvlOverride w:ilvl="0">
      <w:startOverride w:val="2"/>
    </w:lvlOverride>
    <w:lvlOverride w:ilvl="1">
      <w:startOverride w:val="2"/>
    </w:lvlOverride>
    <w:lvlOverride w:ilvl="2">
      <w:startOverride w:val="5"/>
    </w:lvlOverride>
  </w:num>
  <w:num w:numId="24" w16cid:durableId="1472359973">
    <w:abstractNumId w:val="21"/>
    <w:lvlOverride w:ilvl="0">
      <w:startOverride w:val="2"/>
    </w:lvlOverride>
    <w:lvlOverride w:ilvl="1">
      <w:startOverride w:val="2"/>
    </w:lvlOverride>
    <w:lvlOverride w:ilvl="2">
      <w:startOverride w:val="5"/>
    </w:lvlOverride>
  </w:num>
  <w:num w:numId="25" w16cid:durableId="1674600289">
    <w:abstractNumId w:val="21"/>
    <w:lvlOverride w:ilvl="0">
      <w:startOverride w:val="2"/>
    </w:lvlOverride>
    <w:lvlOverride w:ilvl="1">
      <w:startOverride w:val="2"/>
    </w:lvlOverride>
    <w:lvlOverride w:ilvl="2">
      <w:startOverride w:val="5"/>
    </w:lvlOverride>
  </w:num>
  <w:num w:numId="26" w16cid:durableId="2092971040">
    <w:abstractNumId w:val="21"/>
    <w:lvlOverride w:ilvl="0">
      <w:startOverride w:val="2"/>
    </w:lvlOverride>
    <w:lvlOverride w:ilvl="1">
      <w:startOverride w:val="2"/>
    </w:lvlOverride>
    <w:lvlOverride w:ilvl="2">
      <w:startOverride w:val="5"/>
    </w:lvlOverride>
  </w:num>
  <w:num w:numId="27" w16cid:durableId="100539686">
    <w:abstractNumId w:val="21"/>
    <w:lvlOverride w:ilvl="0">
      <w:startOverride w:val="2"/>
    </w:lvlOverride>
    <w:lvlOverride w:ilvl="1">
      <w:startOverride w:val="2"/>
    </w:lvlOverride>
    <w:lvlOverride w:ilvl="2">
      <w:startOverride w:val="4"/>
    </w:lvlOverride>
  </w:num>
  <w:num w:numId="28" w16cid:durableId="1014112784">
    <w:abstractNumId w:val="21"/>
    <w:lvlOverride w:ilvl="0">
      <w:startOverride w:val="2"/>
    </w:lvlOverride>
    <w:lvlOverride w:ilvl="1">
      <w:startOverride w:val="2"/>
    </w:lvlOverride>
    <w:lvlOverride w:ilvl="2">
      <w:startOverride w:val="4"/>
    </w:lvlOverride>
  </w:num>
  <w:num w:numId="29" w16cid:durableId="1493065105">
    <w:abstractNumId w:val="21"/>
    <w:lvlOverride w:ilvl="0">
      <w:startOverride w:val="2"/>
    </w:lvlOverride>
    <w:lvlOverride w:ilvl="1">
      <w:startOverride w:val="2"/>
    </w:lvlOverride>
    <w:lvlOverride w:ilvl="2">
      <w:startOverride w:val="4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1628853393">
    <w:abstractNumId w:val="21"/>
    <w:lvlOverride w:ilvl="0">
      <w:startOverride w:val="2"/>
    </w:lvlOverride>
    <w:lvlOverride w:ilvl="1">
      <w:startOverride w:val="25"/>
    </w:lvlOverride>
  </w:num>
  <w:num w:numId="31" w16cid:durableId="1977927">
    <w:abstractNumId w:val="21"/>
    <w:lvlOverride w:ilvl="0">
      <w:startOverride w:val="2"/>
    </w:lvlOverride>
    <w:lvlOverride w:ilvl="1">
      <w:startOverride w:val="2"/>
    </w:lvlOverride>
    <w:lvlOverride w:ilvl="2">
      <w:startOverride w:val="5"/>
    </w:lvlOverride>
  </w:num>
  <w:num w:numId="32" w16cid:durableId="90321362">
    <w:abstractNumId w:val="21"/>
    <w:lvlOverride w:ilvl="0">
      <w:startOverride w:val="2"/>
    </w:lvlOverride>
    <w:lvlOverride w:ilvl="1">
      <w:startOverride w:val="2"/>
    </w:lvlOverride>
    <w:lvlOverride w:ilvl="2">
      <w:startOverride w:val="5"/>
    </w:lvlOverride>
  </w:num>
  <w:num w:numId="33" w16cid:durableId="1879660729">
    <w:abstractNumId w:val="21"/>
    <w:lvlOverride w:ilvl="0">
      <w:startOverride w:val="2"/>
    </w:lvlOverride>
    <w:lvlOverride w:ilvl="1">
      <w:startOverride w:val="2"/>
    </w:lvlOverride>
    <w:lvlOverride w:ilvl="2">
      <w:startOverride w:val="5"/>
    </w:lvlOverride>
  </w:num>
  <w:num w:numId="34" w16cid:durableId="1229799892">
    <w:abstractNumId w:val="21"/>
    <w:lvlOverride w:ilvl="0">
      <w:startOverride w:val="2"/>
    </w:lvlOverride>
    <w:lvlOverride w:ilvl="1">
      <w:startOverride w:val="2"/>
    </w:lvlOverride>
    <w:lvlOverride w:ilvl="2">
      <w:startOverride w:val="4"/>
    </w:lvlOverride>
  </w:num>
  <w:num w:numId="35" w16cid:durableId="1246306947">
    <w:abstractNumId w:val="21"/>
    <w:lvlOverride w:ilvl="0">
      <w:startOverride w:val="2"/>
    </w:lvlOverride>
    <w:lvlOverride w:ilvl="1">
      <w:startOverride w:val="2"/>
    </w:lvlOverride>
    <w:lvlOverride w:ilvl="2">
      <w:startOverride w:val="4"/>
    </w:lvlOverride>
  </w:num>
  <w:num w:numId="36" w16cid:durableId="2030253773">
    <w:abstractNumId w:val="8"/>
  </w:num>
  <w:num w:numId="37" w16cid:durableId="465977951">
    <w:abstractNumId w:val="1"/>
  </w:num>
  <w:num w:numId="38" w16cid:durableId="175312016">
    <w:abstractNumId w:val="5"/>
  </w:num>
  <w:num w:numId="39" w16cid:durableId="1856649739">
    <w:abstractNumId w:val="22"/>
  </w:num>
  <w:num w:numId="40" w16cid:durableId="952175050">
    <w:abstractNumId w:val="14"/>
  </w:num>
  <w:num w:numId="41" w16cid:durableId="1172182833">
    <w:abstractNumId w:val="25"/>
  </w:num>
  <w:num w:numId="42" w16cid:durableId="104619010">
    <w:abstractNumId w:val="2"/>
  </w:num>
  <w:num w:numId="43" w16cid:durableId="268393268">
    <w:abstractNumId w:val="7"/>
  </w:num>
  <w:num w:numId="44" w16cid:durableId="2126119803">
    <w:abstractNumId w:val="13"/>
  </w:num>
  <w:num w:numId="45" w16cid:durableId="648437669">
    <w:abstractNumId w:val="3"/>
  </w:num>
  <w:num w:numId="46" w16cid:durableId="155669842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5FA3"/>
    <w:rsid w:val="00000D49"/>
    <w:rsid w:val="0000154D"/>
    <w:rsid w:val="00001A4A"/>
    <w:rsid w:val="000034EB"/>
    <w:rsid w:val="0000557A"/>
    <w:rsid w:val="000055FD"/>
    <w:rsid w:val="0000575E"/>
    <w:rsid w:val="00005FF1"/>
    <w:rsid w:val="00006838"/>
    <w:rsid w:val="00006BD6"/>
    <w:rsid w:val="00007E21"/>
    <w:rsid w:val="0001103D"/>
    <w:rsid w:val="00011477"/>
    <w:rsid w:val="00012D34"/>
    <w:rsid w:val="00013CF2"/>
    <w:rsid w:val="0001425D"/>
    <w:rsid w:val="000209B3"/>
    <w:rsid w:val="0002495D"/>
    <w:rsid w:val="00026A02"/>
    <w:rsid w:val="0002736E"/>
    <w:rsid w:val="000275F0"/>
    <w:rsid w:val="00027650"/>
    <w:rsid w:val="000332F4"/>
    <w:rsid w:val="0003398B"/>
    <w:rsid w:val="00033BDB"/>
    <w:rsid w:val="00034308"/>
    <w:rsid w:val="00037E54"/>
    <w:rsid w:val="00039148"/>
    <w:rsid w:val="000403D0"/>
    <w:rsid w:val="00042B7B"/>
    <w:rsid w:val="00043DB3"/>
    <w:rsid w:val="00045442"/>
    <w:rsid w:val="00045D5A"/>
    <w:rsid w:val="000462C1"/>
    <w:rsid w:val="0004647C"/>
    <w:rsid w:val="00047C7D"/>
    <w:rsid w:val="00050567"/>
    <w:rsid w:val="00052730"/>
    <w:rsid w:val="00052C20"/>
    <w:rsid w:val="00053498"/>
    <w:rsid w:val="00053598"/>
    <w:rsid w:val="000555FD"/>
    <w:rsid w:val="00055EEE"/>
    <w:rsid w:val="000564B0"/>
    <w:rsid w:val="000574E8"/>
    <w:rsid w:val="00060162"/>
    <w:rsid w:val="00060846"/>
    <w:rsid w:val="00061E49"/>
    <w:rsid w:val="00066C03"/>
    <w:rsid w:val="000727F9"/>
    <w:rsid w:val="00072B89"/>
    <w:rsid w:val="00073599"/>
    <w:rsid w:val="00073EC9"/>
    <w:rsid w:val="00074AAE"/>
    <w:rsid w:val="000757B9"/>
    <w:rsid w:val="00076BE4"/>
    <w:rsid w:val="00077394"/>
    <w:rsid w:val="00082F89"/>
    <w:rsid w:val="0008470F"/>
    <w:rsid w:val="00085DF0"/>
    <w:rsid w:val="00085E05"/>
    <w:rsid w:val="00085FC8"/>
    <w:rsid w:val="0008609E"/>
    <w:rsid w:val="000866ED"/>
    <w:rsid w:val="000867F9"/>
    <w:rsid w:val="000875BF"/>
    <w:rsid w:val="00087934"/>
    <w:rsid w:val="000908E0"/>
    <w:rsid w:val="00090966"/>
    <w:rsid w:val="00091896"/>
    <w:rsid w:val="00091BD2"/>
    <w:rsid w:val="00092003"/>
    <w:rsid w:val="00093E1C"/>
    <w:rsid w:val="0009722E"/>
    <w:rsid w:val="00097341"/>
    <w:rsid w:val="000A0349"/>
    <w:rsid w:val="000A11AC"/>
    <w:rsid w:val="000A509A"/>
    <w:rsid w:val="000B1BB7"/>
    <w:rsid w:val="000B267B"/>
    <w:rsid w:val="000B3769"/>
    <w:rsid w:val="000B4A4A"/>
    <w:rsid w:val="000B4F19"/>
    <w:rsid w:val="000B61AD"/>
    <w:rsid w:val="000B798A"/>
    <w:rsid w:val="000B7E26"/>
    <w:rsid w:val="000C18AD"/>
    <w:rsid w:val="000C18C6"/>
    <w:rsid w:val="000C1F90"/>
    <w:rsid w:val="000C2C34"/>
    <w:rsid w:val="000C3708"/>
    <w:rsid w:val="000C3FE8"/>
    <w:rsid w:val="000C5329"/>
    <w:rsid w:val="000D01EB"/>
    <w:rsid w:val="000D1397"/>
    <w:rsid w:val="000D1BE4"/>
    <w:rsid w:val="000D203F"/>
    <w:rsid w:val="000D34FC"/>
    <w:rsid w:val="000D474D"/>
    <w:rsid w:val="000D537B"/>
    <w:rsid w:val="000D5A43"/>
    <w:rsid w:val="000D6577"/>
    <w:rsid w:val="000D686A"/>
    <w:rsid w:val="000D6931"/>
    <w:rsid w:val="000D77C5"/>
    <w:rsid w:val="000E22D1"/>
    <w:rsid w:val="000E2668"/>
    <w:rsid w:val="000E2AFC"/>
    <w:rsid w:val="000E369F"/>
    <w:rsid w:val="000E4674"/>
    <w:rsid w:val="000E6E51"/>
    <w:rsid w:val="000F06C8"/>
    <w:rsid w:val="000F15B1"/>
    <w:rsid w:val="000F295B"/>
    <w:rsid w:val="000F3AE5"/>
    <w:rsid w:val="000F3B48"/>
    <w:rsid w:val="000F3BC7"/>
    <w:rsid w:val="000F45AC"/>
    <w:rsid w:val="000F46AB"/>
    <w:rsid w:val="000F4C98"/>
    <w:rsid w:val="000F4DAF"/>
    <w:rsid w:val="000F5471"/>
    <w:rsid w:val="000F7169"/>
    <w:rsid w:val="000F7AA7"/>
    <w:rsid w:val="001005E9"/>
    <w:rsid w:val="001006DF"/>
    <w:rsid w:val="00100B81"/>
    <w:rsid w:val="001023CB"/>
    <w:rsid w:val="00102B8F"/>
    <w:rsid w:val="001036C1"/>
    <w:rsid w:val="001037CB"/>
    <w:rsid w:val="00103B0D"/>
    <w:rsid w:val="00103BAF"/>
    <w:rsid w:val="00103FB8"/>
    <w:rsid w:val="001043F7"/>
    <w:rsid w:val="00104D33"/>
    <w:rsid w:val="00106830"/>
    <w:rsid w:val="001068B8"/>
    <w:rsid w:val="00111404"/>
    <w:rsid w:val="001115EB"/>
    <w:rsid w:val="00113A92"/>
    <w:rsid w:val="00113EBC"/>
    <w:rsid w:val="00114001"/>
    <w:rsid w:val="00117F22"/>
    <w:rsid w:val="00120465"/>
    <w:rsid w:val="00120976"/>
    <w:rsid w:val="00120A57"/>
    <w:rsid w:val="00120DB5"/>
    <w:rsid w:val="00121FC9"/>
    <w:rsid w:val="00122A8E"/>
    <w:rsid w:val="00123E24"/>
    <w:rsid w:val="00127BFB"/>
    <w:rsid w:val="00127CD3"/>
    <w:rsid w:val="00127E78"/>
    <w:rsid w:val="00127F21"/>
    <w:rsid w:val="001309E9"/>
    <w:rsid w:val="001322D6"/>
    <w:rsid w:val="001327CC"/>
    <w:rsid w:val="00132A2E"/>
    <w:rsid w:val="0013362D"/>
    <w:rsid w:val="00133EC5"/>
    <w:rsid w:val="00134107"/>
    <w:rsid w:val="00134391"/>
    <w:rsid w:val="00134609"/>
    <w:rsid w:val="00135CE6"/>
    <w:rsid w:val="00137C72"/>
    <w:rsid w:val="00137F83"/>
    <w:rsid w:val="001432D4"/>
    <w:rsid w:val="00143AEF"/>
    <w:rsid w:val="00143FF5"/>
    <w:rsid w:val="00145E2C"/>
    <w:rsid w:val="00150FC0"/>
    <w:rsid w:val="00151D70"/>
    <w:rsid w:val="00151E1D"/>
    <w:rsid w:val="001524F6"/>
    <w:rsid w:val="0015396C"/>
    <w:rsid w:val="00154015"/>
    <w:rsid w:val="001540D6"/>
    <w:rsid w:val="0015442C"/>
    <w:rsid w:val="00154B3B"/>
    <w:rsid w:val="00155A78"/>
    <w:rsid w:val="00155B7A"/>
    <w:rsid w:val="00155E76"/>
    <w:rsid w:val="00155FE0"/>
    <w:rsid w:val="00156A09"/>
    <w:rsid w:val="001572DA"/>
    <w:rsid w:val="001572FE"/>
    <w:rsid w:val="00157469"/>
    <w:rsid w:val="00161216"/>
    <w:rsid w:val="0016181A"/>
    <w:rsid w:val="0016213B"/>
    <w:rsid w:val="00164293"/>
    <w:rsid w:val="001642FE"/>
    <w:rsid w:val="00165FCE"/>
    <w:rsid w:val="00166B2C"/>
    <w:rsid w:val="00167547"/>
    <w:rsid w:val="00171611"/>
    <w:rsid w:val="001719B3"/>
    <w:rsid w:val="001724EE"/>
    <w:rsid w:val="00172CC6"/>
    <w:rsid w:val="0017373E"/>
    <w:rsid w:val="00174B39"/>
    <w:rsid w:val="00175D30"/>
    <w:rsid w:val="00181A2F"/>
    <w:rsid w:val="00181F5B"/>
    <w:rsid w:val="00182D82"/>
    <w:rsid w:val="0018347C"/>
    <w:rsid w:val="001838D6"/>
    <w:rsid w:val="0018695D"/>
    <w:rsid w:val="00186B60"/>
    <w:rsid w:val="00186CC9"/>
    <w:rsid w:val="0019076A"/>
    <w:rsid w:val="00190BD9"/>
    <w:rsid w:val="0019157E"/>
    <w:rsid w:val="001922CB"/>
    <w:rsid w:val="00192C9F"/>
    <w:rsid w:val="00193382"/>
    <w:rsid w:val="001940DA"/>
    <w:rsid w:val="00194152"/>
    <w:rsid w:val="001944D5"/>
    <w:rsid w:val="00196752"/>
    <w:rsid w:val="00197B61"/>
    <w:rsid w:val="001A1BBA"/>
    <w:rsid w:val="001A1FDA"/>
    <w:rsid w:val="001A2182"/>
    <w:rsid w:val="001A2195"/>
    <w:rsid w:val="001A4D45"/>
    <w:rsid w:val="001A5483"/>
    <w:rsid w:val="001A6CFB"/>
    <w:rsid w:val="001A6DDD"/>
    <w:rsid w:val="001A7C8A"/>
    <w:rsid w:val="001B04F0"/>
    <w:rsid w:val="001B066C"/>
    <w:rsid w:val="001B2B98"/>
    <w:rsid w:val="001B4929"/>
    <w:rsid w:val="001B576B"/>
    <w:rsid w:val="001B7382"/>
    <w:rsid w:val="001B76E4"/>
    <w:rsid w:val="001C27A3"/>
    <w:rsid w:val="001C2879"/>
    <w:rsid w:val="001C3616"/>
    <w:rsid w:val="001C5524"/>
    <w:rsid w:val="001C5AC4"/>
    <w:rsid w:val="001C7A6E"/>
    <w:rsid w:val="001D026B"/>
    <w:rsid w:val="001D18B0"/>
    <w:rsid w:val="001D2306"/>
    <w:rsid w:val="001D33BD"/>
    <w:rsid w:val="001D3616"/>
    <w:rsid w:val="001D3F4D"/>
    <w:rsid w:val="001D3F69"/>
    <w:rsid w:val="001D4095"/>
    <w:rsid w:val="001D47CC"/>
    <w:rsid w:val="001D4C09"/>
    <w:rsid w:val="001D4C1B"/>
    <w:rsid w:val="001D549F"/>
    <w:rsid w:val="001D5558"/>
    <w:rsid w:val="001D5CA5"/>
    <w:rsid w:val="001D615A"/>
    <w:rsid w:val="001D7FA9"/>
    <w:rsid w:val="001E10FC"/>
    <w:rsid w:val="001E127C"/>
    <w:rsid w:val="001E37BB"/>
    <w:rsid w:val="001E37DB"/>
    <w:rsid w:val="001E5D67"/>
    <w:rsid w:val="001E66DC"/>
    <w:rsid w:val="001E7A67"/>
    <w:rsid w:val="001F059D"/>
    <w:rsid w:val="001F072F"/>
    <w:rsid w:val="001F2BC8"/>
    <w:rsid w:val="001F50D7"/>
    <w:rsid w:val="001F54EE"/>
    <w:rsid w:val="001F6D11"/>
    <w:rsid w:val="001F715D"/>
    <w:rsid w:val="001F7DB6"/>
    <w:rsid w:val="00200CBE"/>
    <w:rsid w:val="00202E62"/>
    <w:rsid w:val="002047CD"/>
    <w:rsid w:val="0020583F"/>
    <w:rsid w:val="00207540"/>
    <w:rsid w:val="00210EA6"/>
    <w:rsid w:val="0021124D"/>
    <w:rsid w:val="00212987"/>
    <w:rsid w:val="00213258"/>
    <w:rsid w:val="00214BD0"/>
    <w:rsid w:val="002160CC"/>
    <w:rsid w:val="00216A10"/>
    <w:rsid w:val="00216A18"/>
    <w:rsid w:val="00220220"/>
    <w:rsid w:val="00222E28"/>
    <w:rsid w:val="0022309B"/>
    <w:rsid w:val="002241BA"/>
    <w:rsid w:val="002245BA"/>
    <w:rsid w:val="0022506A"/>
    <w:rsid w:val="002252DF"/>
    <w:rsid w:val="00225435"/>
    <w:rsid w:val="00226DE7"/>
    <w:rsid w:val="00227ACE"/>
    <w:rsid w:val="00230470"/>
    <w:rsid w:val="00230A45"/>
    <w:rsid w:val="00230B38"/>
    <w:rsid w:val="00230C42"/>
    <w:rsid w:val="00231FC1"/>
    <w:rsid w:val="00232CDE"/>
    <w:rsid w:val="00234DCF"/>
    <w:rsid w:val="00240293"/>
    <w:rsid w:val="002437CC"/>
    <w:rsid w:val="00243980"/>
    <w:rsid w:val="00245D2E"/>
    <w:rsid w:val="0024669F"/>
    <w:rsid w:val="00246CB8"/>
    <w:rsid w:val="00247849"/>
    <w:rsid w:val="002500EC"/>
    <w:rsid w:val="00252331"/>
    <w:rsid w:val="00252D42"/>
    <w:rsid w:val="0025481E"/>
    <w:rsid w:val="002554FF"/>
    <w:rsid w:val="002565A6"/>
    <w:rsid w:val="0026059F"/>
    <w:rsid w:val="0026067B"/>
    <w:rsid w:val="00261907"/>
    <w:rsid w:val="002620B7"/>
    <w:rsid w:val="00262AD6"/>
    <w:rsid w:val="0026352F"/>
    <w:rsid w:val="00265A17"/>
    <w:rsid w:val="00266108"/>
    <w:rsid w:val="00270118"/>
    <w:rsid w:val="0027068B"/>
    <w:rsid w:val="0027094B"/>
    <w:rsid w:val="00271C03"/>
    <w:rsid w:val="00272F31"/>
    <w:rsid w:val="00275204"/>
    <w:rsid w:val="00276D4C"/>
    <w:rsid w:val="00277A72"/>
    <w:rsid w:val="00277BA8"/>
    <w:rsid w:val="002803D4"/>
    <w:rsid w:val="00280B66"/>
    <w:rsid w:val="002814E0"/>
    <w:rsid w:val="002819EF"/>
    <w:rsid w:val="002820D8"/>
    <w:rsid w:val="002836AE"/>
    <w:rsid w:val="00284571"/>
    <w:rsid w:val="002847D0"/>
    <w:rsid w:val="0028511D"/>
    <w:rsid w:val="002852C6"/>
    <w:rsid w:val="00286011"/>
    <w:rsid w:val="002860A8"/>
    <w:rsid w:val="00286441"/>
    <w:rsid w:val="002864DB"/>
    <w:rsid w:val="00290CDD"/>
    <w:rsid w:val="00291C8C"/>
    <w:rsid w:val="00292287"/>
    <w:rsid w:val="0029271E"/>
    <w:rsid w:val="00292CA6"/>
    <w:rsid w:val="0029336A"/>
    <w:rsid w:val="00293AB0"/>
    <w:rsid w:val="002944E3"/>
    <w:rsid w:val="0029565C"/>
    <w:rsid w:val="00295A78"/>
    <w:rsid w:val="00297990"/>
    <w:rsid w:val="002A0986"/>
    <w:rsid w:val="002A1BCE"/>
    <w:rsid w:val="002A35DB"/>
    <w:rsid w:val="002A41A4"/>
    <w:rsid w:val="002A41BE"/>
    <w:rsid w:val="002A4E85"/>
    <w:rsid w:val="002A6C7A"/>
    <w:rsid w:val="002A7260"/>
    <w:rsid w:val="002A73A8"/>
    <w:rsid w:val="002B1914"/>
    <w:rsid w:val="002B599F"/>
    <w:rsid w:val="002B7EAB"/>
    <w:rsid w:val="002C1497"/>
    <w:rsid w:val="002C184E"/>
    <w:rsid w:val="002C1C57"/>
    <w:rsid w:val="002C2004"/>
    <w:rsid w:val="002C2DAF"/>
    <w:rsid w:val="002C2DE5"/>
    <w:rsid w:val="002C3819"/>
    <w:rsid w:val="002C3B17"/>
    <w:rsid w:val="002C3EA6"/>
    <w:rsid w:val="002C73F5"/>
    <w:rsid w:val="002C7528"/>
    <w:rsid w:val="002C7CEA"/>
    <w:rsid w:val="002D0282"/>
    <w:rsid w:val="002D083A"/>
    <w:rsid w:val="002D153D"/>
    <w:rsid w:val="002D1FA6"/>
    <w:rsid w:val="002D3030"/>
    <w:rsid w:val="002D43AD"/>
    <w:rsid w:val="002D5130"/>
    <w:rsid w:val="002D56AC"/>
    <w:rsid w:val="002D6CA1"/>
    <w:rsid w:val="002D6FE8"/>
    <w:rsid w:val="002D79A2"/>
    <w:rsid w:val="002E0FFB"/>
    <w:rsid w:val="002E180A"/>
    <w:rsid w:val="002E20BC"/>
    <w:rsid w:val="002E26F5"/>
    <w:rsid w:val="002E3483"/>
    <w:rsid w:val="002E4BBB"/>
    <w:rsid w:val="002E7A0E"/>
    <w:rsid w:val="002F1FD6"/>
    <w:rsid w:val="002F232E"/>
    <w:rsid w:val="002F4A7A"/>
    <w:rsid w:val="002F710D"/>
    <w:rsid w:val="002F73FA"/>
    <w:rsid w:val="00300987"/>
    <w:rsid w:val="003041A8"/>
    <w:rsid w:val="00306863"/>
    <w:rsid w:val="003126B9"/>
    <w:rsid w:val="00312C3E"/>
    <w:rsid w:val="00313A57"/>
    <w:rsid w:val="00315572"/>
    <w:rsid w:val="003160F1"/>
    <w:rsid w:val="00316203"/>
    <w:rsid w:val="00320EAF"/>
    <w:rsid w:val="0032106A"/>
    <w:rsid w:val="00322BED"/>
    <w:rsid w:val="003230F6"/>
    <w:rsid w:val="003235E8"/>
    <w:rsid w:val="003237B8"/>
    <w:rsid w:val="003256AE"/>
    <w:rsid w:val="0033056D"/>
    <w:rsid w:val="00330F77"/>
    <w:rsid w:val="00332DA2"/>
    <w:rsid w:val="00334043"/>
    <w:rsid w:val="003343FD"/>
    <w:rsid w:val="003346B8"/>
    <w:rsid w:val="00335415"/>
    <w:rsid w:val="003401CB"/>
    <w:rsid w:val="003416EF"/>
    <w:rsid w:val="00342388"/>
    <w:rsid w:val="0034387B"/>
    <w:rsid w:val="00345608"/>
    <w:rsid w:val="00345E4E"/>
    <w:rsid w:val="00346A1F"/>
    <w:rsid w:val="003472DA"/>
    <w:rsid w:val="00347641"/>
    <w:rsid w:val="0035034F"/>
    <w:rsid w:val="00350FA4"/>
    <w:rsid w:val="00352289"/>
    <w:rsid w:val="00353A56"/>
    <w:rsid w:val="003545F9"/>
    <w:rsid w:val="003574FC"/>
    <w:rsid w:val="00357B4D"/>
    <w:rsid w:val="0036075E"/>
    <w:rsid w:val="00360AE8"/>
    <w:rsid w:val="003619A1"/>
    <w:rsid w:val="00362474"/>
    <w:rsid w:val="00362760"/>
    <w:rsid w:val="00362D3F"/>
    <w:rsid w:val="0036388B"/>
    <w:rsid w:val="00363BBC"/>
    <w:rsid w:val="00363D0C"/>
    <w:rsid w:val="0036501C"/>
    <w:rsid w:val="003703EF"/>
    <w:rsid w:val="00371D47"/>
    <w:rsid w:val="00372604"/>
    <w:rsid w:val="00372683"/>
    <w:rsid w:val="003727DA"/>
    <w:rsid w:val="00373522"/>
    <w:rsid w:val="00374307"/>
    <w:rsid w:val="003747AF"/>
    <w:rsid w:val="00375112"/>
    <w:rsid w:val="003751E6"/>
    <w:rsid w:val="00376811"/>
    <w:rsid w:val="0037764C"/>
    <w:rsid w:val="00380F1A"/>
    <w:rsid w:val="003826AA"/>
    <w:rsid w:val="00383608"/>
    <w:rsid w:val="0038526D"/>
    <w:rsid w:val="00390A27"/>
    <w:rsid w:val="003922EB"/>
    <w:rsid w:val="00392BB6"/>
    <w:rsid w:val="00393B0D"/>
    <w:rsid w:val="00394526"/>
    <w:rsid w:val="0039476E"/>
    <w:rsid w:val="003954F7"/>
    <w:rsid w:val="00395970"/>
    <w:rsid w:val="00397020"/>
    <w:rsid w:val="003A0025"/>
    <w:rsid w:val="003A2227"/>
    <w:rsid w:val="003A2FAE"/>
    <w:rsid w:val="003A5DD2"/>
    <w:rsid w:val="003A68F6"/>
    <w:rsid w:val="003A7964"/>
    <w:rsid w:val="003B028F"/>
    <w:rsid w:val="003B0ACC"/>
    <w:rsid w:val="003B1FC9"/>
    <w:rsid w:val="003B3D58"/>
    <w:rsid w:val="003B4608"/>
    <w:rsid w:val="003B4DA5"/>
    <w:rsid w:val="003B6446"/>
    <w:rsid w:val="003B6D99"/>
    <w:rsid w:val="003B6EB8"/>
    <w:rsid w:val="003C0C9F"/>
    <w:rsid w:val="003C2B6B"/>
    <w:rsid w:val="003C3B2B"/>
    <w:rsid w:val="003C58CD"/>
    <w:rsid w:val="003C6C3B"/>
    <w:rsid w:val="003C6EED"/>
    <w:rsid w:val="003C70E5"/>
    <w:rsid w:val="003D1364"/>
    <w:rsid w:val="003D155C"/>
    <w:rsid w:val="003D1AFD"/>
    <w:rsid w:val="003D2499"/>
    <w:rsid w:val="003D259D"/>
    <w:rsid w:val="003D27BD"/>
    <w:rsid w:val="003D61D7"/>
    <w:rsid w:val="003D620B"/>
    <w:rsid w:val="003D68EC"/>
    <w:rsid w:val="003D7712"/>
    <w:rsid w:val="003E12BC"/>
    <w:rsid w:val="003E542A"/>
    <w:rsid w:val="003E54C9"/>
    <w:rsid w:val="003E5857"/>
    <w:rsid w:val="003E5C6A"/>
    <w:rsid w:val="003E6BE8"/>
    <w:rsid w:val="003F08C5"/>
    <w:rsid w:val="003F1583"/>
    <w:rsid w:val="003F16BE"/>
    <w:rsid w:val="003F3E68"/>
    <w:rsid w:val="003F5DB1"/>
    <w:rsid w:val="003F5F02"/>
    <w:rsid w:val="00400598"/>
    <w:rsid w:val="0040112B"/>
    <w:rsid w:val="00401F51"/>
    <w:rsid w:val="00401FB8"/>
    <w:rsid w:val="00402412"/>
    <w:rsid w:val="004033EA"/>
    <w:rsid w:val="00403924"/>
    <w:rsid w:val="00405D54"/>
    <w:rsid w:val="00411307"/>
    <w:rsid w:val="004113ED"/>
    <w:rsid w:val="004119A5"/>
    <w:rsid w:val="004144A0"/>
    <w:rsid w:val="00416151"/>
    <w:rsid w:val="0042721B"/>
    <w:rsid w:val="0043093A"/>
    <w:rsid w:val="00431A55"/>
    <w:rsid w:val="004339AA"/>
    <w:rsid w:val="00433BB2"/>
    <w:rsid w:val="00433C6E"/>
    <w:rsid w:val="0043598F"/>
    <w:rsid w:val="004367CE"/>
    <w:rsid w:val="0043764A"/>
    <w:rsid w:val="004416FF"/>
    <w:rsid w:val="00441F9D"/>
    <w:rsid w:val="0044224D"/>
    <w:rsid w:val="00442982"/>
    <w:rsid w:val="0044315E"/>
    <w:rsid w:val="004460BF"/>
    <w:rsid w:val="004471B0"/>
    <w:rsid w:val="0044789E"/>
    <w:rsid w:val="004508CC"/>
    <w:rsid w:val="00450B0E"/>
    <w:rsid w:val="00452B22"/>
    <w:rsid w:val="00453DE8"/>
    <w:rsid w:val="0045445E"/>
    <w:rsid w:val="00454D55"/>
    <w:rsid w:val="00455FD7"/>
    <w:rsid w:val="00460240"/>
    <w:rsid w:val="0046178F"/>
    <w:rsid w:val="00462144"/>
    <w:rsid w:val="00462EC2"/>
    <w:rsid w:val="0046304F"/>
    <w:rsid w:val="00463268"/>
    <w:rsid w:val="00463F1C"/>
    <w:rsid w:val="004640A0"/>
    <w:rsid w:val="00464292"/>
    <w:rsid w:val="00466E8C"/>
    <w:rsid w:val="0046791E"/>
    <w:rsid w:val="00467A0C"/>
    <w:rsid w:val="00470818"/>
    <w:rsid w:val="00470857"/>
    <w:rsid w:val="00470987"/>
    <w:rsid w:val="00472723"/>
    <w:rsid w:val="00477882"/>
    <w:rsid w:val="0048183E"/>
    <w:rsid w:val="004823C9"/>
    <w:rsid w:val="004866B6"/>
    <w:rsid w:val="0048697A"/>
    <w:rsid w:val="00492DF9"/>
    <w:rsid w:val="004944B2"/>
    <w:rsid w:val="00494A18"/>
    <w:rsid w:val="004962DA"/>
    <w:rsid w:val="00496407"/>
    <w:rsid w:val="004A0E9D"/>
    <w:rsid w:val="004A0EB6"/>
    <w:rsid w:val="004A62B6"/>
    <w:rsid w:val="004A7089"/>
    <w:rsid w:val="004A76BC"/>
    <w:rsid w:val="004A7E62"/>
    <w:rsid w:val="004B02CB"/>
    <w:rsid w:val="004B0393"/>
    <w:rsid w:val="004B07BE"/>
    <w:rsid w:val="004B3137"/>
    <w:rsid w:val="004B354C"/>
    <w:rsid w:val="004B406D"/>
    <w:rsid w:val="004B4650"/>
    <w:rsid w:val="004B52F9"/>
    <w:rsid w:val="004B548D"/>
    <w:rsid w:val="004B63B5"/>
    <w:rsid w:val="004B76BE"/>
    <w:rsid w:val="004B7EF2"/>
    <w:rsid w:val="004C01CF"/>
    <w:rsid w:val="004C266A"/>
    <w:rsid w:val="004C3640"/>
    <w:rsid w:val="004C5E73"/>
    <w:rsid w:val="004C614E"/>
    <w:rsid w:val="004C6707"/>
    <w:rsid w:val="004C75DE"/>
    <w:rsid w:val="004C76D9"/>
    <w:rsid w:val="004C7FEE"/>
    <w:rsid w:val="004D36D2"/>
    <w:rsid w:val="004D3A0F"/>
    <w:rsid w:val="004D3B43"/>
    <w:rsid w:val="004D479D"/>
    <w:rsid w:val="004E059E"/>
    <w:rsid w:val="004E21D1"/>
    <w:rsid w:val="004E2DB3"/>
    <w:rsid w:val="004E67D4"/>
    <w:rsid w:val="004E6818"/>
    <w:rsid w:val="004E7048"/>
    <w:rsid w:val="004F11D1"/>
    <w:rsid w:val="004F138B"/>
    <w:rsid w:val="004F13E2"/>
    <w:rsid w:val="004F14F2"/>
    <w:rsid w:val="004F1B5C"/>
    <w:rsid w:val="004F1F82"/>
    <w:rsid w:val="004F1FF2"/>
    <w:rsid w:val="004F3341"/>
    <w:rsid w:val="004F365A"/>
    <w:rsid w:val="004F5B70"/>
    <w:rsid w:val="004F5BDD"/>
    <w:rsid w:val="004F62B6"/>
    <w:rsid w:val="004F65F9"/>
    <w:rsid w:val="004F6E79"/>
    <w:rsid w:val="004F74C1"/>
    <w:rsid w:val="00500DE0"/>
    <w:rsid w:val="00501A23"/>
    <w:rsid w:val="00501D2E"/>
    <w:rsid w:val="00502484"/>
    <w:rsid w:val="00503195"/>
    <w:rsid w:val="005040B6"/>
    <w:rsid w:val="00504248"/>
    <w:rsid w:val="00506C0D"/>
    <w:rsid w:val="00510830"/>
    <w:rsid w:val="00510C4A"/>
    <w:rsid w:val="00511860"/>
    <w:rsid w:val="00512BC1"/>
    <w:rsid w:val="00515A8B"/>
    <w:rsid w:val="00516BA1"/>
    <w:rsid w:val="00516E41"/>
    <w:rsid w:val="00517519"/>
    <w:rsid w:val="00522FF0"/>
    <w:rsid w:val="0052310D"/>
    <w:rsid w:val="0052331A"/>
    <w:rsid w:val="00525038"/>
    <w:rsid w:val="005268F3"/>
    <w:rsid w:val="005278DE"/>
    <w:rsid w:val="0053005D"/>
    <w:rsid w:val="00530C60"/>
    <w:rsid w:val="0053155B"/>
    <w:rsid w:val="00531A0C"/>
    <w:rsid w:val="00533157"/>
    <w:rsid w:val="005333CA"/>
    <w:rsid w:val="005336FE"/>
    <w:rsid w:val="005353FD"/>
    <w:rsid w:val="005359A5"/>
    <w:rsid w:val="00537E75"/>
    <w:rsid w:val="00541C02"/>
    <w:rsid w:val="005427AA"/>
    <w:rsid w:val="00543280"/>
    <w:rsid w:val="00544809"/>
    <w:rsid w:val="005452F4"/>
    <w:rsid w:val="00550298"/>
    <w:rsid w:val="005506D5"/>
    <w:rsid w:val="00550E83"/>
    <w:rsid w:val="00551149"/>
    <w:rsid w:val="00552F6B"/>
    <w:rsid w:val="005539CA"/>
    <w:rsid w:val="00554F98"/>
    <w:rsid w:val="00555D1C"/>
    <w:rsid w:val="00556058"/>
    <w:rsid w:val="00556E8A"/>
    <w:rsid w:val="005574A8"/>
    <w:rsid w:val="0055769B"/>
    <w:rsid w:val="00557AA6"/>
    <w:rsid w:val="00557E62"/>
    <w:rsid w:val="005619AF"/>
    <w:rsid w:val="0056300C"/>
    <w:rsid w:val="005633D4"/>
    <w:rsid w:val="00563BC1"/>
    <w:rsid w:val="005641D7"/>
    <w:rsid w:val="00564FE7"/>
    <w:rsid w:val="00565398"/>
    <w:rsid w:val="005658D1"/>
    <w:rsid w:val="005669D8"/>
    <w:rsid w:val="00567969"/>
    <w:rsid w:val="00567B13"/>
    <w:rsid w:val="00570262"/>
    <w:rsid w:val="00570C79"/>
    <w:rsid w:val="00572122"/>
    <w:rsid w:val="00573BC6"/>
    <w:rsid w:val="00573D96"/>
    <w:rsid w:val="00580D0B"/>
    <w:rsid w:val="00581237"/>
    <w:rsid w:val="00582A06"/>
    <w:rsid w:val="00583324"/>
    <w:rsid w:val="00583A26"/>
    <w:rsid w:val="00584403"/>
    <w:rsid w:val="005850BF"/>
    <w:rsid w:val="00585DD0"/>
    <w:rsid w:val="00585E8C"/>
    <w:rsid w:val="00590C6C"/>
    <w:rsid w:val="005914D1"/>
    <w:rsid w:val="0059350B"/>
    <w:rsid w:val="00593CED"/>
    <w:rsid w:val="00593CF1"/>
    <w:rsid w:val="005956A2"/>
    <w:rsid w:val="00595B89"/>
    <w:rsid w:val="0059745C"/>
    <w:rsid w:val="005977F2"/>
    <w:rsid w:val="005A0A80"/>
    <w:rsid w:val="005A3C09"/>
    <w:rsid w:val="005A4716"/>
    <w:rsid w:val="005A5EAA"/>
    <w:rsid w:val="005A67B2"/>
    <w:rsid w:val="005B0B24"/>
    <w:rsid w:val="005B0E52"/>
    <w:rsid w:val="005B15E0"/>
    <w:rsid w:val="005B1B64"/>
    <w:rsid w:val="005B2169"/>
    <w:rsid w:val="005B4D44"/>
    <w:rsid w:val="005B5977"/>
    <w:rsid w:val="005B5BE9"/>
    <w:rsid w:val="005C0F2D"/>
    <w:rsid w:val="005C2392"/>
    <w:rsid w:val="005C2AA3"/>
    <w:rsid w:val="005C3440"/>
    <w:rsid w:val="005C3792"/>
    <w:rsid w:val="005C4C8E"/>
    <w:rsid w:val="005C4F73"/>
    <w:rsid w:val="005C5159"/>
    <w:rsid w:val="005C5554"/>
    <w:rsid w:val="005C5F30"/>
    <w:rsid w:val="005C69A5"/>
    <w:rsid w:val="005C7706"/>
    <w:rsid w:val="005C7F7E"/>
    <w:rsid w:val="005D149F"/>
    <w:rsid w:val="005D17A6"/>
    <w:rsid w:val="005D1C95"/>
    <w:rsid w:val="005D2FA0"/>
    <w:rsid w:val="005D4AD9"/>
    <w:rsid w:val="005D5B9B"/>
    <w:rsid w:val="005D62F8"/>
    <w:rsid w:val="005D7A12"/>
    <w:rsid w:val="005D7DC0"/>
    <w:rsid w:val="005E04FC"/>
    <w:rsid w:val="005E0B94"/>
    <w:rsid w:val="005E0D2B"/>
    <w:rsid w:val="005E0F87"/>
    <w:rsid w:val="005E545D"/>
    <w:rsid w:val="005E598B"/>
    <w:rsid w:val="005E7B01"/>
    <w:rsid w:val="005F28F3"/>
    <w:rsid w:val="005F2A5F"/>
    <w:rsid w:val="005F3B8A"/>
    <w:rsid w:val="005F3EF0"/>
    <w:rsid w:val="005F4CB6"/>
    <w:rsid w:val="005F60CE"/>
    <w:rsid w:val="00601247"/>
    <w:rsid w:val="0060199E"/>
    <w:rsid w:val="00602141"/>
    <w:rsid w:val="006021D1"/>
    <w:rsid w:val="00602E94"/>
    <w:rsid w:val="00602ED6"/>
    <w:rsid w:val="00604A0B"/>
    <w:rsid w:val="006060AE"/>
    <w:rsid w:val="0060635E"/>
    <w:rsid w:val="00606402"/>
    <w:rsid w:val="0061054D"/>
    <w:rsid w:val="006106F0"/>
    <w:rsid w:val="006108DD"/>
    <w:rsid w:val="00610AD4"/>
    <w:rsid w:val="00611876"/>
    <w:rsid w:val="0061383C"/>
    <w:rsid w:val="00613F10"/>
    <w:rsid w:val="00614A01"/>
    <w:rsid w:val="00615C85"/>
    <w:rsid w:val="00615CD2"/>
    <w:rsid w:val="00615DED"/>
    <w:rsid w:val="00615E3B"/>
    <w:rsid w:val="00616477"/>
    <w:rsid w:val="006166F5"/>
    <w:rsid w:val="006176A6"/>
    <w:rsid w:val="00617D31"/>
    <w:rsid w:val="00620BF3"/>
    <w:rsid w:val="00620F5D"/>
    <w:rsid w:val="00621CB7"/>
    <w:rsid w:val="00622104"/>
    <w:rsid w:val="00622716"/>
    <w:rsid w:val="00622ECE"/>
    <w:rsid w:val="00624F59"/>
    <w:rsid w:val="006251A5"/>
    <w:rsid w:val="0062570A"/>
    <w:rsid w:val="00625824"/>
    <w:rsid w:val="00630884"/>
    <w:rsid w:val="00632383"/>
    <w:rsid w:val="00632599"/>
    <w:rsid w:val="006349EC"/>
    <w:rsid w:val="00640B6F"/>
    <w:rsid w:val="006435B0"/>
    <w:rsid w:val="00644EF3"/>
    <w:rsid w:val="00647A70"/>
    <w:rsid w:val="0065042E"/>
    <w:rsid w:val="00650C9E"/>
    <w:rsid w:val="006512BA"/>
    <w:rsid w:val="00653DE2"/>
    <w:rsid w:val="00653E2E"/>
    <w:rsid w:val="006541E1"/>
    <w:rsid w:val="006545EA"/>
    <w:rsid w:val="00654DF7"/>
    <w:rsid w:val="006554F9"/>
    <w:rsid w:val="0065643A"/>
    <w:rsid w:val="006601E1"/>
    <w:rsid w:val="00660F5E"/>
    <w:rsid w:val="00661EE4"/>
    <w:rsid w:val="006663CC"/>
    <w:rsid w:val="006674D6"/>
    <w:rsid w:val="0067006F"/>
    <w:rsid w:val="006705F5"/>
    <w:rsid w:val="006723EA"/>
    <w:rsid w:val="00672BDE"/>
    <w:rsid w:val="0067316B"/>
    <w:rsid w:val="00673368"/>
    <w:rsid w:val="00673DE3"/>
    <w:rsid w:val="00674388"/>
    <w:rsid w:val="00676470"/>
    <w:rsid w:val="00676EAF"/>
    <w:rsid w:val="00676F25"/>
    <w:rsid w:val="0068135E"/>
    <w:rsid w:val="0068137B"/>
    <w:rsid w:val="00681FD4"/>
    <w:rsid w:val="00683C10"/>
    <w:rsid w:val="006845CA"/>
    <w:rsid w:val="006860C6"/>
    <w:rsid w:val="00686FE6"/>
    <w:rsid w:val="00687437"/>
    <w:rsid w:val="006875AF"/>
    <w:rsid w:val="006906C5"/>
    <w:rsid w:val="00690745"/>
    <w:rsid w:val="00690F66"/>
    <w:rsid w:val="006913C1"/>
    <w:rsid w:val="00691BA6"/>
    <w:rsid w:val="00691C2C"/>
    <w:rsid w:val="00692568"/>
    <w:rsid w:val="006938F1"/>
    <w:rsid w:val="0069438A"/>
    <w:rsid w:val="006944F9"/>
    <w:rsid w:val="00694ACA"/>
    <w:rsid w:val="006A1A23"/>
    <w:rsid w:val="006A23CA"/>
    <w:rsid w:val="006A2953"/>
    <w:rsid w:val="006A61FA"/>
    <w:rsid w:val="006A695F"/>
    <w:rsid w:val="006A77DD"/>
    <w:rsid w:val="006A7935"/>
    <w:rsid w:val="006B1499"/>
    <w:rsid w:val="006B358A"/>
    <w:rsid w:val="006B4B67"/>
    <w:rsid w:val="006B508D"/>
    <w:rsid w:val="006B5769"/>
    <w:rsid w:val="006B5F07"/>
    <w:rsid w:val="006B6070"/>
    <w:rsid w:val="006C0931"/>
    <w:rsid w:val="006C3FB1"/>
    <w:rsid w:val="006C6842"/>
    <w:rsid w:val="006D1236"/>
    <w:rsid w:val="006D218A"/>
    <w:rsid w:val="006D42B1"/>
    <w:rsid w:val="006D438E"/>
    <w:rsid w:val="006D7F09"/>
    <w:rsid w:val="006E0B1D"/>
    <w:rsid w:val="006E1501"/>
    <w:rsid w:val="006E19F9"/>
    <w:rsid w:val="006E1E7E"/>
    <w:rsid w:val="006E1FC5"/>
    <w:rsid w:val="006E3EFA"/>
    <w:rsid w:val="006E58FF"/>
    <w:rsid w:val="006E6A8D"/>
    <w:rsid w:val="006E7D87"/>
    <w:rsid w:val="006F05BE"/>
    <w:rsid w:val="006F390C"/>
    <w:rsid w:val="006F43E7"/>
    <w:rsid w:val="006F59E5"/>
    <w:rsid w:val="006F5E59"/>
    <w:rsid w:val="007010E8"/>
    <w:rsid w:val="00701405"/>
    <w:rsid w:val="0070361E"/>
    <w:rsid w:val="00703FE1"/>
    <w:rsid w:val="00705D40"/>
    <w:rsid w:val="007065E1"/>
    <w:rsid w:val="00710AC4"/>
    <w:rsid w:val="00710B8D"/>
    <w:rsid w:val="00711D1C"/>
    <w:rsid w:val="0071222A"/>
    <w:rsid w:val="00714EDD"/>
    <w:rsid w:val="00716BBE"/>
    <w:rsid w:val="0071741C"/>
    <w:rsid w:val="00722258"/>
    <w:rsid w:val="007222B5"/>
    <w:rsid w:val="0072340B"/>
    <w:rsid w:val="007244C2"/>
    <w:rsid w:val="0072587F"/>
    <w:rsid w:val="00725AF4"/>
    <w:rsid w:val="00730BD0"/>
    <w:rsid w:val="00731221"/>
    <w:rsid w:val="00731684"/>
    <w:rsid w:val="00732384"/>
    <w:rsid w:val="00732906"/>
    <w:rsid w:val="007339EF"/>
    <w:rsid w:val="00733D35"/>
    <w:rsid w:val="00734041"/>
    <w:rsid w:val="0073435A"/>
    <w:rsid w:val="0073752A"/>
    <w:rsid w:val="00741BB0"/>
    <w:rsid w:val="007423AB"/>
    <w:rsid w:val="0074545A"/>
    <w:rsid w:val="007464D1"/>
    <w:rsid w:val="0074656D"/>
    <w:rsid w:val="00746C6F"/>
    <w:rsid w:val="007471F2"/>
    <w:rsid w:val="00750068"/>
    <w:rsid w:val="007516CF"/>
    <w:rsid w:val="00752A7A"/>
    <w:rsid w:val="0075655C"/>
    <w:rsid w:val="00760CFF"/>
    <w:rsid w:val="00764874"/>
    <w:rsid w:val="007664CF"/>
    <w:rsid w:val="00766739"/>
    <w:rsid w:val="00770535"/>
    <w:rsid w:val="00771B22"/>
    <w:rsid w:val="00772BE9"/>
    <w:rsid w:val="007742F9"/>
    <w:rsid w:val="00775D9C"/>
    <w:rsid w:val="00776999"/>
    <w:rsid w:val="00782E3D"/>
    <w:rsid w:val="00787CD8"/>
    <w:rsid w:val="00791DED"/>
    <w:rsid w:val="00794235"/>
    <w:rsid w:val="007960B6"/>
    <w:rsid w:val="00797088"/>
    <w:rsid w:val="00797372"/>
    <w:rsid w:val="007A139C"/>
    <w:rsid w:val="007A1680"/>
    <w:rsid w:val="007A194F"/>
    <w:rsid w:val="007A2CA9"/>
    <w:rsid w:val="007A2F0F"/>
    <w:rsid w:val="007A3692"/>
    <w:rsid w:val="007A5D4C"/>
    <w:rsid w:val="007A6C58"/>
    <w:rsid w:val="007A7063"/>
    <w:rsid w:val="007A73AA"/>
    <w:rsid w:val="007A787A"/>
    <w:rsid w:val="007A7A77"/>
    <w:rsid w:val="007A7D27"/>
    <w:rsid w:val="007A7F26"/>
    <w:rsid w:val="007B07A0"/>
    <w:rsid w:val="007B0CA5"/>
    <w:rsid w:val="007B18CA"/>
    <w:rsid w:val="007B1D1A"/>
    <w:rsid w:val="007B2273"/>
    <w:rsid w:val="007B56DF"/>
    <w:rsid w:val="007B5936"/>
    <w:rsid w:val="007B60F2"/>
    <w:rsid w:val="007B6415"/>
    <w:rsid w:val="007B7AEF"/>
    <w:rsid w:val="007B7F93"/>
    <w:rsid w:val="007C14D4"/>
    <w:rsid w:val="007C1B90"/>
    <w:rsid w:val="007C2277"/>
    <w:rsid w:val="007C3230"/>
    <w:rsid w:val="007C3D6F"/>
    <w:rsid w:val="007C4354"/>
    <w:rsid w:val="007C640B"/>
    <w:rsid w:val="007C6AD3"/>
    <w:rsid w:val="007C7169"/>
    <w:rsid w:val="007D0A52"/>
    <w:rsid w:val="007D0F62"/>
    <w:rsid w:val="007D1EBC"/>
    <w:rsid w:val="007D24A7"/>
    <w:rsid w:val="007D27BD"/>
    <w:rsid w:val="007D341C"/>
    <w:rsid w:val="007D371A"/>
    <w:rsid w:val="007D3E30"/>
    <w:rsid w:val="007D418E"/>
    <w:rsid w:val="007D4A22"/>
    <w:rsid w:val="007D4CCC"/>
    <w:rsid w:val="007D6C2E"/>
    <w:rsid w:val="007E0708"/>
    <w:rsid w:val="007E11A6"/>
    <w:rsid w:val="007E2232"/>
    <w:rsid w:val="007E4A9D"/>
    <w:rsid w:val="007E6FA5"/>
    <w:rsid w:val="007F2E2D"/>
    <w:rsid w:val="007F35A9"/>
    <w:rsid w:val="007F3C6D"/>
    <w:rsid w:val="007F4538"/>
    <w:rsid w:val="007F49FA"/>
    <w:rsid w:val="007F5041"/>
    <w:rsid w:val="007F5119"/>
    <w:rsid w:val="007F58D9"/>
    <w:rsid w:val="007F788F"/>
    <w:rsid w:val="007F7D8D"/>
    <w:rsid w:val="008008AC"/>
    <w:rsid w:val="008012C5"/>
    <w:rsid w:val="0080158F"/>
    <w:rsid w:val="00802AFF"/>
    <w:rsid w:val="00803FAD"/>
    <w:rsid w:val="0080783F"/>
    <w:rsid w:val="00807F0C"/>
    <w:rsid w:val="008116AF"/>
    <w:rsid w:val="00811A18"/>
    <w:rsid w:val="0081339D"/>
    <w:rsid w:val="008139A9"/>
    <w:rsid w:val="00813BD3"/>
    <w:rsid w:val="00815996"/>
    <w:rsid w:val="008162AA"/>
    <w:rsid w:val="00816EDB"/>
    <w:rsid w:val="00821471"/>
    <w:rsid w:val="00821F68"/>
    <w:rsid w:val="00822900"/>
    <w:rsid w:val="00823542"/>
    <w:rsid w:val="008237B4"/>
    <w:rsid w:val="00824272"/>
    <w:rsid w:val="00825E7B"/>
    <w:rsid w:val="00827160"/>
    <w:rsid w:val="00830174"/>
    <w:rsid w:val="00830277"/>
    <w:rsid w:val="00830B26"/>
    <w:rsid w:val="008312A9"/>
    <w:rsid w:val="00833A15"/>
    <w:rsid w:val="00833E56"/>
    <w:rsid w:val="008340D6"/>
    <w:rsid w:val="0083461B"/>
    <w:rsid w:val="00834DC1"/>
    <w:rsid w:val="0083589F"/>
    <w:rsid w:val="00835B91"/>
    <w:rsid w:val="008362A6"/>
    <w:rsid w:val="00836A69"/>
    <w:rsid w:val="00837708"/>
    <w:rsid w:val="008418B1"/>
    <w:rsid w:val="00842116"/>
    <w:rsid w:val="00843E66"/>
    <w:rsid w:val="008450A6"/>
    <w:rsid w:val="00846C5F"/>
    <w:rsid w:val="0084780D"/>
    <w:rsid w:val="008528D5"/>
    <w:rsid w:val="00853687"/>
    <w:rsid w:val="00853BFB"/>
    <w:rsid w:val="0085407A"/>
    <w:rsid w:val="008547A7"/>
    <w:rsid w:val="0085497C"/>
    <w:rsid w:val="0085509C"/>
    <w:rsid w:val="00855187"/>
    <w:rsid w:val="0085552E"/>
    <w:rsid w:val="00857C8A"/>
    <w:rsid w:val="00860AC4"/>
    <w:rsid w:val="00862334"/>
    <w:rsid w:val="00862E74"/>
    <w:rsid w:val="008670D4"/>
    <w:rsid w:val="0087156E"/>
    <w:rsid w:val="00871935"/>
    <w:rsid w:val="00871F5E"/>
    <w:rsid w:val="00872D4E"/>
    <w:rsid w:val="00873D72"/>
    <w:rsid w:val="0087486A"/>
    <w:rsid w:val="00874AE3"/>
    <w:rsid w:val="008759BB"/>
    <w:rsid w:val="008770CD"/>
    <w:rsid w:val="00881A23"/>
    <w:rsid w:val="00882FEB"/>
    <w:rsid w:val="00884041"/>
    <w:rsid w:val="00886D2B"/>
    <w:rsid w:val="00887DFC"/>
    <w:rsid w:val="00892D6F"/>
    <w:rsid w:val="0089312F"/>
    <w:rsid w:val="00893201"/>
    <w:rsid w:val="00895CFC"/>
    <w:rsid w:val="008965C4"/>
    <w:rsid w:val="00897B8A"/>
    <w:rsid w:val="008A19D4"/>
    <w:rsid w:val="008A4A5E"/>
    <w:rsid w:val="008A5043"/>
    <w:rsid w:val="008A5DB5"/>
    <w:rsid w:val="008A5FA3"/>
    <w:rsid w:val="008A748A"/>
    <w:rsid w:val="008B13CD"/>
    <w:rsid w:val="008B2909"/>
    <w:rsid w:val="008B3F72"/>
    <w:rsid w:val="008B4422"/>
    <w:rsid w:val="008B5F5A"/>
    <w:rsid w:val="008B68F0"/>
    <w:rsid w:val="008B7A81"/>
    <w:rsid w:val="008B7B2E"/>
    <w:rsid w:val="008C2ABC"/>
    <w:rsid w:val="008C319D"/>
    <w:rsid w:val="008C3AA2"/>
    <w:rsid w:val="008C41FC"/>
    <w:rsid w:val="008C4E23"/>
    <w:rsid w:val="008C5527"/>
    <w:rsid w:val="008C730C"/>
    <w:rsid w:val="008D0C60"/>
    <w:rsid w:val="008D0F11"/>
    <w:rsid w:val="008D21DB"/>
    <w:rsid w:val="008D298F"/>
    <w:rsid w:val="008D2EAA"/>
    <w:rsid w:val="008D4093"/>
    <w:rsid w:val="008D4764"/>
    <w:rsid w:val="008D4930"/>
    <w:rsid w:val="008D56C3"/>
    <w:rsid w:val="008D6535"/>
    <w:rsid w:val="008E0F36"/>
    <w:rsid w:val="008E1023"/>
    <w:rsid w:val="008E1A7A"/>
    <w:rsid w:val="008E2421"/>
    <w:rsid w:val="008E3871"/>
    <w:rsid w:val="008E4089"/>
    <w:rsid w:val="008E4C87"/>
    <w:rsid w:val="008E6783"/>
    <w:rsid w:val="008F1148"/>
    <w:rsid w:val="008F1EE4"/>
    <w:rsid w:val="008F3DD4"/>
    <w:rsid w:val="008F3E9F"/>
    <w:rsid w:val="008F69A9"/>
    <w:rsid w:val="008F6EB7"/>
    <w:rsid w:val="008F7870"/>
    <w:rsid w:val="008F7F82"/>
    <w:rsid w:val="00900878"/>
    <w:rsid w:val="009015AC"/>
    <w:rsid w:val="00902E73"/>
    <w:rsid w:val="00903802"/>
    <w:rsid w:val="00903B9C"/>
    <w:rsid w:val="009041B2"/>
    <w:rsid w:val="0090446D"/>
    <w:rsid w:val="009054E3"/>
    <w:rsid w:val="00905657"/>
    <w:rsid w:val="00905CF4"/>
    <w:rsid w:val="0090638D"/>
    <w:rsid w:val="00907382"/>
    <w:rsid w:val="009073AC"/>
    <w:rsid w:val="009074AC"/>
    <w:rsid w:val="0090788F"/>
    <w:rsid w:val="00907A27"/>
    <w:rsid w:val="009122FB"/>
    <w:rsid w:val="009143AC"/>
    <w:rsid w:val="00914BA4"/>
    <w:rsid w:val="0091552C"/>
    <w:rsid w:val="00916AE2"/>
    <w:rsid w:val="0092186A"/>
    <w:rsid w:val="00922EFD"/>
    <w:rsid w:val="009232A0"/>
    <w:rsid w:val="00924247"/>
    <w:rsid w:val="00927054"/>
    <w:rsid w:val="009276C7"/>
    <w:rsid w:val="009306D0"/>
    <w:rsid w:val="00933178"/>
    <w:rsid w:val="00934046"/>
    <w:rsid w:val="00934583"/>
    <w:rsid w:val="00934BDC"/>
    <w:rsid w:val="009353AB"/>
    <w:rsid w:val="009359DB"/>
    <w:rsid w:val="009362E1"/>
    <w:rsid w:val="00936C69"/>
    <w:rsid w:val="00940A2E"/>
    <w:rsid w:val="00941F5A"/>
    <w:rsid w:val="009432C5"/>
    <w:rsid w:val="009437C0"/>
    <w:rsid w:val="00944B6F"/>
    <w:rsid w:val="00951286"/>
    <w:rsid w:val="009516FE"/>
    <w:rsid w:val="00951BBC"/>
    <w:rsid w:val="00952528"/>
    <w:rsid w:val="00953121"/>
    <w:rsid w:val="00954BCF"/>
    <w:rsid w:val="0095500D"/>
    <w:rsid w:val="009554FD"/>
    <w:rsid w:val="00955B51"/>
    <w:rsid w:val="00956278"/>
    <w:rsid w:val="00960592"/>
    <w:rsid w:val="00960CF8"/>
    <w:rsid w:val="00960F30"/>
    <w:rsid w:val="0096148B"/>
    <w:rsid w:val="009617C3"/>
    <w:rsid w:val="00962BBE"/>
    <w:rsid w:val="0096471D"/>
    <w:rsid w:val="00964C0D"/>
    <w:rsid w:val="0096596D"/>
    <w:rsid w:val="00965C9F"/>
    <w:rsid w:val="0097001E"/>
    <w:rsid w:val="00973735"/>
    <w:rsid w:val="00973847"/>
    <w:rsid w:val="00977C8B"/>
    <w:rsid w:val="00983897"/>
    <w:rsid w:val="009844E8"/>
    <w:rsid w:val="00984D15"/>
    <w:rsid w:val="00985431"/>
    <w:rsid w:val="009864C4"/>
    <w:rsid w:val="009876E2"/>
    <w:rsid w:val="00992399"/>
    <w:rsid w:val="00992B40"/>
    <w:rsid w:val="00994D4F"/>
    <w:rsid w:val="0099513A"/>
    <w:rsid w:val="009974E8"/>
    <w:rsid w:val="009A07B5"/>
    <w:rsid w:val="009A2BCF"/>
    <w:rsid w:val="009A32BE"/>
    <w:rsid w:val="009A3869"/>
    <w:rsid w:val="009A3C56"/>
    <w:rsid w:val="009A4C74"/>
    <w:rsid w:val="009A5082"/>
    <w:rsid w:val="009A6586"/>
    <w:rsid w:val="009B00A6"/>
    <w:rsid w:val="009B0148"/>
    <w:rsid w:val="009B5EBD"/>
    <w:rsid w:val="009B66C6"/>
    <w:rsid w:val="009B749A"/>
    <w:rsid w:val="009C1DC2"/>
    <w:rsid w:val="009C2F3C"/>
    <w:rsid w:val="009C5097"/>
    <w:rsid w:val="009C50A0"/>
    <w:rsid w:val="009C635F"/>
    <w:rsid w:val="009C7306"/>
    <w:rsid w:val="009C79D1"/>
    <w:rsid w:val="009C7F3B"/>
    <w:rsid w:val="009D0521"/>
    <w:rsid w:val="009D0B7B"/>
    <w:rsid w:val="009D1BA0"/>
    <w:rsid w:val="009D1C94"/>
    <w:rsid w:val="009D2187"/>
    <w:rsid w:val="009D31FC"/>
    <w:rsid w:val="009D32A6"/>
    <w:rsid w:val="009D424D"/>
    <w:rsid w:val="009D48F2"/>
    <w:rsid w:val="009E05B2"/>
    <w:rsid w:val="009E0C83"/>
    <w:rsid w:val="009E4144"/>
    <w:rsid w:val="009E6021"/>
    <w:rsid w:val="009E6B42"/>
    <w:rsid w:val="009F1784"/>
    <w:rsid w:val="009F3550"/>
    <w:rsid w:val="009F3811"/>
    <w:rsid w:val="009F388D"/>
    <w:rsid w:val="009F3A8D"/>
    <w:rsid w:val="009F50AA"/>
    <w:rsid w:val="009F670E"/>
    <w:rsid w:val="00A01563"/>
    <w:rsid w:val="00A01610"/>
    <w:rsid w:val="00A024FA"/>
    <w:rsid w:val="00A044CF"/>
    <w:rsid w:val="00A073C3"/>
    <w:rsid w:val="00A07C91"/>
    <w:rsid w:val="00A07CD0"/>
    <w:rsid w:val="00A10416"/>
    <w:rsid w:val="00A10B7D"/>
    <w:rsid w:val="00A10C81"/>
    <w:rsid w:val="00A11220"/>
    <w:rsid w:val="00A124A5"/>
    <w:rsid w:val="00A13706"/>
    <w:rsid w:val="00A14F7E"/>
    <w:rsid w:val="00A1519F"/>
    <w:rsid w:val="00A15CFF"/>
    <w:rsid w:val="00A2014A"/>
    <w:rsid w:val="00A20620"/>
    <w:rsid w:val="00A207BC"/>
    <w:rsid w:val="00A2080B"/>
    <w:rsid w:val="00A218A7"/>
    <w:rsid w:val="00A21F71"/>
    <w:rsid w:val="00A232E4"/>
    <w:rsid w:val="00A24483"/>
    <w:rsid w:val="00A24618"/>
    <w:rsid w:val="00A26CF6"/>
    <w:rsid w:val="00A271EB"/>
    <w:rsid w:val="00A274BA"/>
    <w:rsid w:val="00A30ADB"/>
    <w:rsid w:val="00A31C4E"/>
    <w:rsid w:val="00A363C5"/>
    <w:rsid w:val="00A37684"/>
    <w:rsid w:val="00A37CF0"/>
    <w:rsid w:val="00A416B2"/>
    <w:rsid w:val="00A43801"/>
    <w:rsid w:val="00A44CA3"/>
    <w:rsid w:val="00A4562A"/>
    <w:rsid w:val="00A46AA3"/>
    <w:rsid w:val="00A50279"/>
    <w:rsid w:val="00A5065B"/>
    <w:rsid w:val="00A5212A"/>
    <w:rsid w:val="00A521B0"/>
    <w:rsid w:val="00A52560"/>
    <w:rsid w:val="00A544F8"/>
    <w:rsid w:val="00A55B3F"/>
    <w:rsid w:val="00A56A36"/>
    <w:rsid w:val="00A56D5A"/>
    <w:rsid w:val="00A607A2"/>
    <w:rsid w:val="00A6432B"/>
    <w:rsid w:val="00A6521B"/>
    <w:rsid w:val="00A65A99"/>
    <w:rsid w:val="00A665B1"/>
    <w:rsid w:val="00A671C7"/>
    <w:rsid w:val="00A673A5"/>
    <w:rsid w:val="00A703B8"/>
    <w:rsid w:val="00A70C3B"/>
    <w:rsid w:val="00A71313"/>
    <w:rsid w:val="00A715B2"/>
    <w:rsid w:val="00A7244A"/>
    <w:rsid w:val="00A7263A"/>
    <w:rsid w:val="00A7409B"/>
    <w:rsid w:val="00A74F2E"/>
    <w:rsid w:val="00A844E5"/>
    <w:rsid w:val="00A8500A"/>
    <w:rsid w:val="00A85883"/>
    <w:rsid w:val="00A86B82"/>
    <w:rsid w:val="00A8721E"/>
    <w:rsid w:val="00A873A7"/>
    <w:rsid w:val="00A87993"/>
    <w:rsid w:val="00A87DD9"/>
    <w:rsid w:val="00A91C5E"/>
    <w:rsid w:val="00A926CF"/>
    <w:rsid w:val="00A928FD"/>
    <w:rsid w:val="00A94612"/>
    <w:rsid w:val="00A94B83"/>
    <w:rsid w:val="00A94C3E"/>
    <w:rsid w:val="00AA05EF"/>
    <w:rsid w:val="00AA1878"/>
    <w:rsid w:val="00AA1DC2"/>
    <w:rsid w:val="00AA256D"/>
    <w:rsid w:val="00AA2D81"/>
    <w:rsid w:val="00AA32DE"/>
    <w:rsid w:val="00AA4EC3"/>
    <w:rsid w:val="00AA6D7E"/>
    <w:rsid w:val="00AB050B"/>
    <w:rsid w:val="00AB050E"/>
    <w:rsid w:val="00AB1E91"/>
    <w:rsid w:val="00AB318C"/>
    <w:rsid w:val="00AB3CF5"/>
    <w:rsid w:val="00AB4A0C"/>
    <w:rsid w:val="00AB5346"/>
    <w:rsid w:val="00AB58DD"/>
    <w:rsid w:val="00AB5A04"/>
    <w:rsid w:val="00AB6A7B"/>
    <w:rsid w:val="00AB6C70"/>
    <w:rsid w:val="00AB7522"/>
    <w:rsid w:val="00AC186D"/>
    <w:rsid w:val="00AC29DC"/>
    <w:rsid w:val="00AC2C35"/>
    <w:rsid w:val="00AC41F5"/>
    <w:rsid w:val="00AC50D4"/>
    <w:rsid w:val="00AC671A"/>
    <w:rsid w:val="00AC6E48"/>
    <w:rsid w:val="00AD0A9D"/>
    <w:rsid w:val="00AD1193"/>
    <w:rsid w:val="00AD15AF"/>
    <w:rsid w:val="00AD15FB"/>
    <w:rsid w:val="00AD2380"/>
    <w:rsid w:val="00AD57B4"/>
    <w:rsid w:val="00AD5D30"/>
    <w:rsid w:val="00AD6866"/>
    <w:rsid w:val="00AD68E4"/>
    <w:rsid w:val="00AD767C"/>
    <w:rsid w:val="00AE0250"/>
    <w:rsid w:val="00AE14CE"/>
    <w:rsid w:val="00AE19B5"/>
    <w:rsid w:val="00AE25F4"/>
    <w:rsid w:val="00AE31E9"/>
    <w:rsid w:val="00AE4912"/>
    <w:rsid w:val="00AE49B2"/>
    <w:rsid w:val="00AE60E2"/>
    <w:rsid w:val="00AE6A66"/>
    <w:rsid w:val="00AE7163"/>
    <w:rsid w:val="00AE71E6"/>
    <w:rsid w:val="00AE7EE5"/>
    <w:rsid w:val="00AF0031"/>
    <w:rsid w:val="00AF1A94"/>
    <w:rsid w:val="00AF1D6B"/>
    <w:rsid w:val="00AF44C6"/>
    <w:rsid w:val="00AF4D8B"/>
    <w:rsid w:val="00AF4F97"/>
    <w:rsid w:val="00AF54E2"/>
    <w:rsid w:val="00AF66C3"/>
    <w:rsid w:val="00AF7600"/>
    <w:rsid w:val="00AF7C80"/>
    <w:rsid w:val="00B00305"/>
    <w:rsid w:val="00B00779"/>
    <w:rsid w:val="00B008A1"/>
    <w:rsid w:val="00B01373"/>
    <w:rsid w:val="00B01E05"/>
    <w:rsid w:val="00B026BA"/>
    <w:rsid w:val="00B029B9"/>
    <w:rsid w:val="00B032C6"/>
    <w:rsid w:val="00B035E0"/>
    <w:rsid w:val="00B0417B"/>
    <w:rsid w:val="00B044DD"/>
    <w:rsid w:val="00B062C0"/>
    <w:rsid w:val="00B06855"/>
    <w:rsid w:val="00B07F00"/>
    <w:rsid w:val="00B11ABD"/>
    <w:rsid w:val="00B12236"/>
    <w:rsid w:val="00B14A7E"/>
    <w:rsid w:val="00B160A6"/>
    <w:rsid w:val="00B168A1"/>
    <w:rsid w:val="00B178B2"/>
    <w:rsid w:val="00B20A79"/>
    <w:rsid w:val="00B21399"/>
    <w:rsid w:val="00B22738"/>
    <w:rsid w:val="00B22E48"/>
    <w:rsid w:val="00B23A6A"/>
    <w:rsid w:val="00B24965"/>
    <w:rsid w:val="00B24E08"/>
    <w:rsid w:val="00B26CE4"/>
    <w:rsid w:val="00B31097"/>
    <w:rsid w:val="00B3144F"/>
    <w:rsid w:val="00B334E2"/>
    <w:rsid w:val="00B34796"/>
    <w:rsid w:val="00B34E75"/>
    <w:rsid w:val="00B3571F"/>
    <w:rsid w:val="00B35E2A"/>
    <w:rsid w:val="00B36848"/>
    <w:rsid w:val="00B36E63"/>
    <w:rsid w:val="00B413B3"/>
    <w:rsid w:val="00B4234C"/>
    <w:rsid w:val="00B424A3"/>
    <w:rsid w:val="00B43707"/>
    <w:rsid w:val="00B441DB"/>
    <w:rsid w:val="00B44C93"/>
    <w:rsid w:val="00B457ED"/>
    <w:rsid w:val="00B457F7"/>
    <w:rsid w:val="00B46702"/>
    <w:rsid w:val="00B47F6A"/>
    <w:rsid w:val="00B52544"/>
    <w:rsid w:val="00B5282C"/>
    <w:rsid w:val="00B554AF"/>
    <w:rsid w:val="00B56E9B"/>
    <w:rsid w:val="00B607A9"/>
    <w:rsid w:val="00B60CA4"/>
    <w:rsid w:val="00B60F49"/>
    <w:rsid w:val="00B61722"/>
    <w:rsid w:val="00B61BB1"/>
    <w:rsid w:val="00B62E12"/>
    <w:rsid w:val="00B640D2"/>
    <w:rsid w:val="00B6436F"/>
    <w:rsid w:val="00B6480A"/>
    <w:rsid w:val="00B65B2E"/>
    <w:rsid w:val="00B66ADE"/>
    <w:rsid w:val="00B66D56"/>
    <w:rsid w:val="00B728B6"/>
    <w:rsid w:val="00B73401"/>
    <w:rsid w:val="00B7491F"/>
    <w:rsid w:val="00B772EB"/>
    <w:rsid w:val="00B77A8D"/>
    <w:rsid w:val="00B804BE"/>
    <w:rsid w:val="00B82362"/>
    <w:rsid w:val="00B82E77"/>
    <w:rsid w:val="00B83FCE"/>
    <w:rsid w:val="00B84B58"/>
    <w:rsid w:val="00B90BAE"/>
    <w:rsid w:val="00B9172D"/>
    <w:rsid w:val="00B91F1D"/>
    <w:rsid w:val="00B92156"/>
    <w:rsid w:val="00B92B9A"/>
    <w:rsid w:val="00B95BE2"/>
    <w:rsid w:val="00B961D5"/>
    <w:rsid w:val="00B96428"/>
    <w:rsid w:val="00B9740F"/>
    <w:rsid w:val="00BA029D"/>
    <w:rsid w:val="00BA2075"/>
    <w:rsid w:val="00BA2F22"/>
    <w:rsid w:val="00BA3467"/>
    <w:rsid w:val="00BA45EA"/>
    <w:rsid w:val="00BA4928"/>
    <w:rsid w:val="00BA4F05"/>
    <w:rsid w:val="00BA4FCE"/>
    <w:rsid w:val="00BA534D"/>
    <w:rsid w:val="00BA568B"/>
    <w:rsid w:val="00BA5C20"/>
    <w:rsid w:val="00BA6E82"/>
    <w:rsid w:val="00BB1098"/>
    <w:rsid w:val="00BB14EC"/>
    <w:rsid w:val="00BB2153"/>
    <w:rsid w:val="00BB4DB9"/>
    <w:rsid w:val="00BB5F9C"/>
    <w:rsid w:val="00BB614A"/>
    <w:rsid w:val="00BB6479"/>
    <w:rsid w:val="00BB6F5B"/>
    <w:rsid w:val="00BB7F02"/>
    <w:rsid w:val="00BC0744"/>
    <w:rsid w:val="00BC11F6"/>
    <w:rsid w:val="00BC157A"/>
    <w:rsid w:val="00BC46C4"/>
    <w:rsid w:val="00BC5511"/>
    <w:rsid w:val="00BC64B7"/>
    <w:rsid w:val="00BC65E4"/>
    <w:rsid w:val="00BC6796"/>
    <w:rsid w:val="00BC742A"/>
    <w:rsid w:val="00BD170B"/>
    <w:rsid w:val="00BD434A"/>
    <w:rsid w:val="00BD496E"/>
    <w:rsid w:val="00BD5594"/>
    <w:rsid w:val="00BD6558"/>
    <w:rsid w:val="00BD7271"/>
    <w:rsid w:val="00BD7CE9"/>
    <w:rsid w:val="00BE180F"/>
    <w:rsid w:val="00BE1907"/>
    <w:rsid w:val="00BE5301"/>
    <w:rsid w:val="00BE53BC"/>
    <w:rsid w:val="00BE67D8"/>
    <w:rsid w:val="00BE7DE7"/>
    <w:rsid w:val="00BF22ED"/>
    <w:rsid w:val="00BF3208"/>
    <w:rsid w:val="00BF38A6"/>
    <w:rsid w:val="00BF4323"/>
    <w:rsid w:val="00BF4FC1"/>
    <w:rsid w:val="00BF6D97"/>
    <w:rsid w:val="00BF7757"/>
    <w:rsid w:val="00C02546"/>
    <w:rsid w:val="00C03853"/>
    <w:rsid w:val="00C0445C"/>
    <w:rsid w:val="00C0693D"/>
    <w:rsid w:val="00C0791E"/>
    <w:rsid w:val="00C107B9"/>
    <w:rsid w:val="00C11DFB"/>
    <w:rsid w:val="00C12363"/>
    <w:rsid w:val="00C12E52"/>
    <w:rsid w:val="00C13EEE"/>
    <w:rsid w:val="00C14551"/>
    <w:rsid w:val="00C14679"/>
    <w:rsid w:val="00C167AD"/>
    <w:rsid w:val="00C17067"/>
    <w:rsid w:val="00C22509"/>
    <w:rsid w:val="00C22855"/>
    <w:rsid w:val="00C228EE"/>
    <w:rsid w:val="00C2474D"/>
    <w:rsid w:val="00C24C3B"/>
    <w:rsid w:val="00C253D0"/>
    <w:rsid w:val="00C254F4"/>
    <w:rsid w:val="00C2593E"/>
    <w:rsid w:val="00C25D59"/>
    <w:rsid w:val="00C26A60"/>
    <w:rsid w:val="00C26CBF"/>
    <w:rsid w:val="00C26FEE"/>
    <w:rsid w:val="00C2753C"/>
    <w:rsid w:val="00C324CE"/>
    <w:rsid w:val="00C32C85"/>
    <w:rsid w:val="00C34A6F"/>
    <w:rsid w:val="00C373AC"/>
    <w:rsid w:val="00C43042"/>
    <w:rsid w:val="00C46C1D"/>
    <w:rsid w:val="00C47346"/>
    <w:rsid w:val="00C47D64"/>
    <w:rsid w:val="00C50930"/>
    <w:rsid w:val="00C51245"/>
    <w:rsid w:val="00C52830"/>
    <w:rsid w:val="00C52AAB"/>
    <w:rsid w:val="00C562BC"/>
    <w:rsid w:val="00C5650B"/>
    <w:rsid w:val="00C56C1B"/>
    <w:rsid w:val="00C61B8F"/>
    <w:rsid w:val="00C61C60"/>
    <w:rsid w:val="00C6295B"/>
    <w:rsid w:val="00C669EF"/>
    <w:rsid w:val="00C67F42"/>
    <w:rsid w:val="00C7052C"/>
    <w:rsid w:val="00C705DA"/>
    <w:rsid w:val="00C70BBE"/>
    <w:rsid w:val="00C72323"/>
    <w:rsid w:val="00C72C57"/>
    <w:rsid w:val="00C72FEF"/>
    <w:rsid w:val="00C741CC"/>
    <w:rsid w:val="00C747BC"/>
    <w:rsid w:val="00C75BF6"/>
    <w:rsid w:val="00C77A63"/>
    <w:rsid w:val="00C77D32"/>
    <w:rsid w:val="00C8038D"/>
    <w:rsid w:val="00C80737"/>
    <w:rsid w:val="00C817F4"/>
    <w:rsid w:val="00C81844"/>
    <w:rsid w:val="00C818F0"/>
    <w:rsid w:val="00C821E2"/>
    <w:rsid w:val="00C82338"/>
    <w:rsid w:val="00C85324"/>
    <w:rsid w:val="00C8680A"/>
    <w:rsid w:val="00C86CD1"/>
    <w:rsid w:val="00C87258"/>
    <w:rsid w:val="00C8795C"/>
    <w:rsid w:val="00C902BB"/>
    <w:rsid w:val="00C90C26"/>
    <w:rsid w:val="00C951ED"/>
    <w:rsid w:val="00C97546"/>
    <w:rsid w:val="00C97583"/>
    <w:rsid w:val="00CA1514"/>
    <w:rsid w:val="00CA35CC"/>
    <w:rsid w:val="00CA3C45"/>
    <w:rsid w:val="00CA4BB6"/>
    <w:rsid w:val="00CA51FD"/>
    <w:rsid w:val="00CA532B"/>
    <w:rsid w:val="00CB0869"/>
    <w:rsid w:val="00CB0E37"/>
    <w:rsid w:val="00CB0F63"/>
    <w:rsid w:val="00CB4659"/>
    <w:rsid w:val="00CB58D0"/>
    <w:rsid w:val="00CC17E7"/>
    <w:rsid w:val="00CC2D15"/>
    <w:rsid w:val="00CC3351"/>
    <w:rsid w:val="00CC477F"/>
    <w:rsid w:val="00CC4985"/>
    <w:rsid w:val="00CC4B7D"/>
    <w:rsid w:val="00CC5CC6"/>
    <w:rsid w:val="00CD0B6C"/>
    <w:rsid w:val="00CD1997"/>
    <w:rsid w:val="00CD285D"/>
    <w:rsid w:val="00CD4D12"/>
    <w:rsid w:val="00CD4EB7"/>
    <w:rsid w:val="00CD74EC"/>
    <w:rsid w:val="00CD77D4"/>
    <w:rsid w:val="00CE0C92"/>
    <w:rsid w:val="00CE2028"/>
    <w:rsid w:val="00CE2934"/>
    <w:rsid w:val="00CE2B5A"/>
    <w:rsid w:val="00CE3A77"/>
    <w:rsid w:val="00CE463F"/>
    <w:rsid w:val="00CE72C3"/>
    <w:rsid w:val="00CF1372"/>
    <w:rsid w:val="00CF2055"/>
    <w:rsid w:val="00CF2BF3"/>
    <w:rsid w:val="00CF4571"/>
    <w:rsid w:val="00CF564D"/>
    <w:rsid w:val="00CF59CA"/>
    <w:rsid w:val="00CF6C20"/>
    <w:rsid w:val="00CF7CFF"/>
    <w:rsid w:val="00CF7F1E"/>
    <w:rsid w:val="00CF7F5F"/>
    <w:rsid w:val="00D0043E"/>
    <w:rsid w:val="00D016B4"/>
    <w:rsid w:val="00D039DC"/>
    <w:rsid w:val="00D04D15"/>
    <w:rsid w:val="00D052A8"/>
    <w:rsid w:val="00D0693C"/>
    <w:rsid w:val="00D07303"/>
    <w:rsid w:val="00D07870"/>
    <w:rsid w:val="00D1044B"/>
    <w:rsid w:val="00D10738"/>
    <w:rsid w:val="00D11384"/>
    <w:rsid w:val="00D12038"/>
    <w:rsid w:val="00D12156"/>
    <w:rsid w:val="00D12796"/>
    <w:rsid w:val="00D12E62"/>
    <w:rsid w:val="00D14560"/>
    <w:rsid w:val="00D15E4D"/>
    <w:rsid w:val="00D16BFB"/>
    <w:rsid w:val="00D17132"/>
    <w:rsid w:val="00D174B9"/>
    <w:rsid w:val="00D20947"/>
    <w:rsid w:val="00D213F1"/>
    <w:rsid w:val="00D214B6"/>
    <w:rsid w:val="00D21761"/>
    <w:rsid w:val="00D22196"/>
    <w:rsid w:val="00D22698"/>
    <w:rsid w:val="00D24FD7"/>
    <w:rsid w:val="00D270A3"/>
    <w:rsid w:val="00D27A74"/>
    <w:rsid w:val="00D27EEB"/>
    <w:rsid w:val="00D3052B"/>
    <w:rsid w:val="00D31E25"/>
    <w:rsid w:val="00D32A73"/>
    <w:rsid w:val="00D32B17"/>
    <w:rsid w:val="00D33801"/>
    <w:rsid w:val="00D34F33"/>
    <w:rsid w:val="00D36302"/>
    <w:rsid w:val="00D367FE"/>
    <w:rsid w:val="00D3749D"/>
    <w:rsid w:val="00D405E2"/>
    <w:rsid w:val="00D40659"/>
    <w:rsid w:val="00D41A08"/>
    <w:rsid w:val="00D41D1C"/>
    <w:rsid w:val="00D4227A"/>
    <w:rsid w:val="00D42927"/>
    <w:rsid w:val="00D468EA"/>
    <w:rsid w:val="00D473C3"/>
    <w:rsid w:val="00D473ED"/>
    <w:rsid w:val="00D51B52"/>
    <w:rsid w:val="00D51DAE"/>
    <w:rsid w:val="00D53075"/>
    <w:rsid w:val="00D533A2"/>
    <w:rsid w:val="00D54172"/>
    <w:rsid w:val="00D560AB"/>
    <w:rsid w:val="00D56342"/>
    <w:rsid w:val="00D56992"/>
    <w:rsid w:val="00D56FD8"/>
    <w:rsid w:val="00D57738"/>
    <w:rsid w:val="00D60045"/>
    <w:rsid w:val="00D601FE"/>
    <w:rsid w:val="00D60209"/>
    <w:rsid w:val="00D61971"/>
    <w:rsid w:val="00D63207"/>
    <w:rsid w:val="00D63C64"/>
    <w:rsid w:val="00D649CF"/>
    <w:rsid w:val="00D64A97"/>
    <w:rsid w:val="00D64E29"/>
    <w:rsid w:val="00D656C7"/>
    <w:rsid w:val="00D66116"/>
    <w:rsid w:val="00D67B1C"/>
    <w:rsid w:val="00D718C1"/>
    <w:rsid w:val="00D71F54"/>
    <w:rsid w:val="00D7205F"/>
    <w:rsid w:val="00D734C4"/>
    <w:rsid w:val="00D74F6A"/>
    <w:rsid w:val="00D75583"/>
    <w:rsid w:val="00D76166"/>
    <w:rsid w:val="00D77261"/>
    <w:rsid w:val="00D8048E"/>
    <w:rsid w:val="00D8089E"/>
    <w:rsid w:val="00D80986"/>
    <w:rsid w:val="00D80BBA"/>
    <w:rsid w:val="00D8399C"/>
    <w:rsid w:val="00D839FE"/>
    <w:rsid w:val="00D842CC"/>
    <w:rsid w:val="00D8430D"/>
    <w:rsid w:val="00D90893"/>
    <w:rsid w:val="00D90B00"/>
    <w:rsid w:val="00D90D8F"/>
    <w:rsid w:val="00D9178A"/>
    <w:rsid w:val="00D917A2"/>
    <w:rsid w:val="00D927D3"/>
    <w:rsid w:val="00D933B5"/>
    <w:rsid w:val="00D93B35"/>
    <w:rsid w:val="00D94A83"/>
    <w:rsid w:val="00D97D31"/>
    <w:rsid w:val="00DA5464"/>
    <w:rsid w:val="00DA7F9F"/>
    <w:rsid w:val="00DB17E5"/>
    <w:rsid w:val="00DB276D"/>
    <w:rsid w:val="00DB32E9"/>
    <w:rsid w:val="00DB3307"/>
    <w:rsid w:val="00DB525B"/>
    <w:rsid w:val="00DB5267"/>
    <w:rsid w:val="00DB6C35"/>
    <w:rsid w:val="00DB76B7"/>
    <w:rsid w:val="00DB79D9"/>
    <w:rsid w:val="00DB7A81"/>
    <w:rsid w:val="00DB7CBE"/>
    <w:rsid w:val="00DC1C62"/>
    <w:rsid w:val="00DC2FA9"/>
    <w:rsid w:val="00DC3FE4"/>
    <w:rsid w:val="00DC4134"/>
    <w:rsid w:val="00DC4F5D"/>
    <w:rsid w:val="00DC6553"/>
    <w:rsid w:val="00DC6587"/>
    <w:rsid w:val="00DC68C4"/>
    <w:rsid w:val="00DD0D44"/>
    <w:rsid w:val="00DD16FE"/>
    <w:rsid w:val="00DD2E70"/>
    <w:rsid w:val="00DD43FA"/>
    <w:rsid w:val="00DD44C4"/>
    <w:rsid w:val="00DD66D9"/>
    <w:rsid w:val="00DD6CB7"/>
    <w:rsid w:val="00DD7319"/>
    <w:rsid w:val="00DE1050"/>
    <w:rsid w:val="00DE1152"/>
    <w:rsid w:val="00DE137F"/>
    <w:rsid w:val="00DE1769"/>
    <w:rsid w:val="00DE1B24"/>
    <w:rsid w:val="00DE1D0B"/>
    <w:rsid w:val="00DE23F6"/>
    <w:rsid w:val="00DE2F80"/>
    <w:rsid w:val="00DE3980"/>
    <w:rsid w:val="00DE4B94"/>
    <w:rsid w:val="00DE5B31"/>
    <w:rsid w:val="00DE6F88"/>
    <w:rsid w:val="00DF1732"/>
    <w:rsid w:val="00DF2C31"/>
    <w:rsid w:val="00DF333F"/>
    <w:rsid w:val="00DF5D62"/>
    <w:rsid w:val="00DF785A"/>
    <w:rsid w:val="00E0049A"/>
    <w:rsid w:val="00E00DA6"/>
    <w:rsid w:val="00E01870"/>
    <w:rsid w:val="00E01F72"/>
    <w:rsid w:val="00E03ABE"/>
    <w:rsid w:val="00E03B98"/>
    <w:rsid w:val="00E057B1"/>
    <w:rsid w:val="00E108C0"/>
    <w:rsid w:val="00E11A4D"/>
    <w:rsid w:val="00E12643"/>
    <w:rsid w:val="00E12D9E"/>
    <w:rsid w:val="00E13AAD"/>
    <w:rsid w:val="00E15D82"/>
    <w:rsid w:val="00E15E9A"/>
    <w:rsid w:val="00E16032"/>
    <w:rsid w:val="00E16A59"/>
    <w:rsid w:val="00E17AB4"/>
    <w:rsid w:val="00E20638"/>
    <w:rsid w:val="00E207A4"/>
    <w:rsid w:val="00E20A7D"/>
    <w:rsid w:val="00E213A9"/>
    <w:rsid w:val="00E21573"/>
    <w:rsid w:val="00E22F8F"/>
    <w:rsid w:val="00E24E3D"/>
    <w:rsid w:val="00E2510D"/>
    <w:rsid w:val="00E25314"/>
    <w:rsid w:val="00E255DC"/>
    <w:rsid w:val="00E3184C"/>
    <w:rsid w:val="00E3419E"/>
    <w:rsid w:val="00E34662"/>
    <w:rsid w:val="00E34779"/>
    <w:rsid w:val="00E35058"/>
    <w:rsid w:val="00E35E97"/>
    <w:rsid w:val="00E363B4"/>
    <w:rsid w:val="00E36AD5"/>
    <w:rsid w:val="00E37BDE"/>
    <w:rsid w:val="00E40AE6"/>
    <w:rsid w:val="00E40BA9"/>
    <w:rsid w:val="00E40E6D"/>
    <w:rsid w:val="00E411E8"/>
    <w:rsid w:val="00E41C40"/>
    <w:rsid w:val="00E44909"/>
    <w:rsid w:val="00E463D9"/>
    <w:rsid w:val="00E47617"/>
    <w:rsid w:val="00E50416"/>
    <w:rsid w:val="00E50996"/>
    <w:rsid w:val="00E52D59"/>
    <w:rsid w:val="00E531C4"/>
    <w:rsid w:val="00E5385C"/>
    <w:rsid w:val="00E54262"/>
    <w:rsid w:val="00E54CEA"/>
    <w:rsid w:val="00E54FDF"/>
    <w:rsid w:val="00E579AB"/>
    <w:rsid w:val="00E63168"/>
    <w:rsid w:val="00E63540"/>
    <w:rsid w:val="00E63755"/>
    <w:rsid w:val="00E64367"/>
    <w:rsid w:val="00E6507F"/>
    <w:rsid w:val="00E66FE6"/>
    <w:rsid w:val="00E670D5"/>
    <w:rsid w:val="00E67275"/>
    <w:rsid w:val="00E71387"/>
    <w:rsid w:val="00E71574"/>
    <w:rsid w:val="00E71B27"/>
    <w:rsid w:val="00E729E6"/>
    <w:rsid w:val="00E72B32"/>
    <w:rsid w:val="00E72C6B"/>
    <w:rsid w:val="00E73841"/>
    <w:rsid w:val="00E74AD6"/>
    <w:rsid w:val="00E74F77"/>
    <w:rsid w:val="00E74F8D"/>
    <w:rsid w:val="00E75460"/>
    <w:rsid w:val="00E75E02"/>
    <w:rsid w:val="00E7682E"/>
    <w:rsid w:val="00E801B5"/>
    <w:rsid w:val="00E8081D"/>
    <w:rsid w:val="00E80BC5"/>
    <w:rsid w:val="00E820D8"/>
    <w:rsid w:val="00E843B8"/>
    <w:rsid w:val="00E8468A"/>
    <w:rsid w:val="00E84AEA"/>
    <w:rsid w:val="00E857B1"/>
    <w:rsid w:val="00E85994"/>
    <w:rsid w:val="00E8641D"/>
    <w:rsid w:val="00E87B65"/>
    <w:rsid w:val="00E900AE"/>
    <w:rsid w:val="00E91105"/>
    <w:rsid w:val="00E91396"/>
    <w:rsid w:val="00E9160B"/>
    <w:rsid w:val="00E92114"/>
    <w:rsid w:val="00E929EC"/>
    <w:rsid w:val="00E92AF8"/>
    <w:rsid w:val="00E92E6C"/>
    <w:rsid w:val="00E9366D"/>
    <w:rsid w:val="00E94E7C"/>
    <w:rsid w:val="00E95F35"/>
    <w:rsid w:val="00E9784A"/>
    <w:rsid w:val="00EA010C"/>
    <w:rsid w:val="00EA1FFF"/>
    <w:rsid w:val="00EA22C3"/>
    <w:rsid w:val="00EA26AE"/>
    <w:rsid w:val="00EA34B8"/>
    <w:rsid w:val="00EA3B47"/>
    <w:rsid w:val="00EA4C98"/>
    <w:rsid w:val="00EA4D90"/>
    <w:rsid w:val="00EA5A67"/>
    <w:rsid w:val="00EA5E40"/>
    <w:rsid w:val="00EB0300"/>
    <w:rsid w:val="00EB114C"/>
    <w:rsid w:val="00EB155E"/>
    <w:rsid w:val="00EB3908"/>
    <w:rsid w:val="00EB45D4"/>
    <w:rsid w:val="00EB489C"/>
    <w:rsid w:val="00EB64AD"/>
    <w:rsid w:val="00EB6817"/>
    <w:rsid w:val="00EB7635"/>
    <w:rsid w:val="00EB7B50"/>
    <w:rsid w:val="00EB7B73"/>
    <w:rsid w:val="00EC012D"/>
    <w:rsid w:val="00EC0C2E"/>
    <w:rsid w:val="00EC0C3C"/>
    <w:rsid w:val="00EC389E"/>
    <w:rsid w:val="00EC4E0E"/>
    <w:rsid w:val="00EC5AD5"/>
    <w:rsid w:val="00EC7A9F"/>
    <w:rsid w:val="00ED08CF"/>
    <w:rsid w:val="00ED3289"/>
    <w:rsid w:val="00ED36B9"/>
    <w:rsid w:val="00ED3A19"/>
    <w:rsid w:val="00ED453B"/>
    <w:rsid w:val="00ED52B3"/>
    <w:rsid w:val="00ED5D7F"/>
    <w:rsid w:val="00ED664B"/>
    <w:rsid w:val="00ED67E0"/>
    <w:rsid w:val="00ED7F1E"/>
    <w:rsid w:val="00EE0427"/>
    <w:rsid w:val="00EE1753"/>
    <w:rsid w:val="00EE241A"/>
    <w:rsid w:val="00EE2EDE"/>
    <w:rsid w:val="00EE4E6A"/>
    <w:rsid w:val="00EE5159"/>
    <w:rsid w:val="00EE63B3"/>
    <w:rsid w:val="00EE6955"/>
    <w:rsid w:val="00EF08D0"/>
    <w:rsid w:val="00EF137E"/>
    <w:rsid w:val="00EF34D9"/>
    <w:rsid w:val="00EF4137"/>
    <w:rsid w:val="00EF4523"/>
    <w:rsid w:val="00EF4FD8"/>
    <w:rsid w:val="00EF5EE8"/>
    <w:rsid w:val="00EF7B43"/>
    <w:rsid w:val="00F002D3"/>
    <w:rsid w:val="00F010C6"/>
    <w:rsid w:val="00F0382A"/>
    <w:rsid w:val="00F0497E"/>
    <w:rsid w:val="00F05EBB"/>
    <w:rsid w:val="00F05FB1"/>
    <w:rsid w:val="00F06337"/>
    <w:rsid w:val="00F066AD"/>
    <w:rsid w:val="00F070BE"/>
    <w:rsid w:val="00F104C0"/>
    <w:rsid w:val="00F10EB8"/>
    <w:rsid w:val="00F119C6"/>
    <w:rsid w:val="00F11EE1"/>
    <w:rsid w:val="00F12425"/>
    <w:rsid w:val="00F14F58"/>
    <w:rsid w:val="00F1569D"/>
    <w:rsid w:val="00F1578E"/>
    <w:rsid w:val="00F15CD3"/>
    <w:rsid w:val="00F162A0"/>
    <w:rsid w:val="00F16EFD"/>
    <w:rsid w:val="00F1765A"/>
    <w:rsid w:val="00F1795A"/>
    <w:rsid w:val="00F20273"/>
    <w:rsid w:val="00F20A78"/>
    <w:rsid w:val="00F21677"/>
    <w:rsid w:val="00F21752"/>
    <w:rsid w:val="00F21B3E"/>
    <w:rsid w:val="00F22679"/>
    <w:rsid w:val="00F22B2D"/>
    <w:rsid w:val="00F25358"/>
    <w:rsid w:val="00F259CF"/>
    <w:rsid w:val="00F26D6D"/>
    <w:rsid w:val="00F26F60"/>
    <w:rsid w:val="00F326BF"/>
    <w:rsid w:val="00F32A06"/>
    <w:rsid w:val="00F330C3"/>
    <w:rsid w:val="00F34C7F"/>
    <w:rsid w:val="00F37FF5"/>
    <w:rsid w:val="00F42B67"/>
    <w:rsid w:val="00F4331B"/>
    <w:rsid w:val="00F43503"/>
    <w:rsid w:val="00F43F38"/>
    <w:rsid w:val="00F447C8"/>
    <w:rsid w:val="00F454F7"/>
    <w:rsid w:val="00F45570"/>
    <w:rsid w:val="00F46985"/>
    <w:rsid w:val="00F46B2E"/>
    <w:rsid w:val="00F46C29"/>
    <w:rsid w:val="00F51688"/>
    <w:rsid w:val="00F5399F"/>
    <w:rsid w:val="00F54191"/>
    <w:rsid w:val="00F5543A"/>
    <w:rsid w:val="00F55618"/>
    <w:rsid w:val="00F55C73"/>
    <w:rsid w:val="00F57446"/>
    <w:rsid w:val="00F60003"/>
    <w:rsid w:val="00F6031A"/>
    <w:rsid w:val="00F61EC0"/>
    <w:rsid w:val="00F621B6"/>
    <w:rsid w:val="00F623CB"/>
    <w:rsid w:val="00F65DD1"/>
    <w:rsid w:val="00F65F6A"/>
    <w:rsid w:val="00F661C8"/>
    <w:rsid w:val="00F67F0A"/>
    <w:rsid w:val="00F70098"/>
    <w:rsid w:val="00F701ED"/>
    <w:rsid w:val="00F708BA"/>
    <w:rsid w:val="00F719DA"/>
    <w:rsid w:val="00F71BF8"/>
    <w:rsid w:val="00F7295A"/>
    <w:rsid w:val="00F73516"/>
    <w:rsid w:val="00F737E4"/>
    <w:rsid w:val="00F73997"/>
    <w:rsid w:val="00F739E8"/>
    <w:rsid w:val="00F763F1"/>
    <w:rsid w:val="00F76C9F"/>
    <w:rsid w:val="00F80B89"/>
    <w:rsid w:val="00F80F3F"/>
    <w:rsid w:val="00F81D4F"/>
    <w:rsid w:val="00F822E0"/>
    <w:rsid w:val="00F8255B"/>
    <w:rsid w:val="00F83B45"/>
    <w:rsid w:val="00F83B61"/>
    <w:rsid w:val="00F8446A"/>
    <w:rsid w:val="00F84EE9"/>
    <w:rsid w:val="00F859CB"/>
    <w:rsid w:val="00F86DD7"/>
    <w:rsid w:val="00F87619"/>
    <w:rsid w:val="00F878F1"/>
    <w:rsid w:val="00F9046C"/>
    <w:rsid w:val="00F90FAF"/>
    <w:rsid w:val="00F91B5C"/>
    <w:rsid w:val="00F938A0"/>
    <w:rsid w:val="00F963DC"/>
    <w:rsid w:val="00F9686A"/>
    <w:rsid w:val="00F97535"/>
    <w:rsid w:val="00F97B0E"/>
    <w:rsid w:val="00F97BBE"/>
    <w:rsid w:val="00FA017F"/>
    <w:rsid w:val="00FA1959"/>
    <w:rsid w:val="00FA2109"/>
    <w:rsid w:val="00FA35F3"/>
    <w:rsid w:val="00FA3780"/>
    <w:rsid w:val="00FA42FD"/>
    <w:rsid w:val="00FA7E06"/>
    <w:rsid w:val="00FB0D74"/>
    <w:rsid w:val="00FB0E9F"/>
    <w:rsid w:val="00FB1A49"/>
    <w:rsid w:val="00FB2CCA"/>
    <w:rsid w:val="00FB33DA"/>
    <w:rsid w:val="00FB5024"/>
    <w:rsid w:val="00FB5573"/>
    <w:rsid w:val="00FB6A55"/>
    <w:rsid w:val="00FB7B6F"/>
    <w:rsid w:val="00FC1C14"/>
    <w:rsid w:val="00FC49FF"/>
    <w:rsid w:val="00FC4B22"/>
    <w:rsid w:val="00FC4DA7"/>
    <w:rsid w:val="00FC64FC"/>
    <w:rsid w:val="00FD0C47"/>
    <w:rsid w:val="00FD25DC"/>
    <w:rsid w:val="00FD3159"/>
    <w:rsid w:val="00FD3BE3"/>
    <w:rsid w:val="00FD624A"/>
    <w:rsid w:val="00FD7AC9"/>
    <w:rsid w:val="00FE00DB"/>
    <w:rsid w:val="00FE299F"/>
    <w:rsid w:val="00FE2C0F"/>
    <w:rsid w:val="00FE2DC9"/>
    <w:rsid w:val="00FE46EB"/>
    <w:rsid w:val="00FE4BD8"/>
    <w:rsid w:val="00FE4DD6"/>
    <w:rsid w:val="00FF1061"/>
    <w:rsid w:val="00FF11B6"/>
    <w:rsid w:val="00FF2B11"/>
    <w:rsid w:val="00FF3499"/>
    <w:rsid w:val="00FF4C9F"/>
    <w:rsid w:val="00FF5459"/>
    <w:rsid w:val="00FF61F2"/>
    <w:rsid w:val="011E93BE"/>
    <w:rsid w:val="02CF58AA"/>
    <w:rsid w:val="03ADD2C7"/>
    <w:rsid w:val="03B0620C"/>
    <w:rsid w:val="051A427F"/>
    <w:rsid w:val="06187306"/>
    <w:rsid w:val="06191351"/>
    <w:rsid w:val="06292EB7"/>
    <w:rsid w:val="06CB6A20"/>
    <w:rsid w:val="073662A9"/>
    <w:rsid w:val="081547F1"/>
    <w:rsid w:val="0922234A"/>
    <w:rsid w:val="0ABC6F91"/>
    <w:rsid w:val="0B21C903"/>
    <w:rsid w:val="0B587790"/>
    <w:rsid w:val="0B6A1C7A"/>
    <w:rsid w:val="0C87A1C6"/>
    <w:rsid w:val="0D817DFF"/>
    <w:rsid w:val="0DD4F04C"/>
    <w:rsid w:val="0E40F6A5"/>
    <w:rsid w:val="0E6E70E0"/>
    <w:rsid w:val="0FE1DE69"/>
    <w:rsid w:val="106EF4B5"/>
    <w:rsid w:val="11189D3A"/>
    <w:rsid w:val="11EA7A28"/>
    <w:rsid w:val="122A0E31"/>
    <w:rsid w:val="126DC520"/>
    <w:rsid w:val="1286A5F2"/>
    <w:rsid w:val="12FC21D6"/>
    <w:rsid w:val="133837C6"/>
    <w:rsid w:val="1345856A"/>
    <w:rsid w:val="15F51D7E"/>
    <w:rsid w:val="16DA302E"/>
    <w:rsid w:val="172F9C8E"/>
    <w:rsid w:val="1739AE16"/>
    <w:rsid w:val="18118DAF"/>
    <w:rsid w:val="184C1B72"/>
    <w:rsid w:val="1868FA16"/>
    <w:rsid w:val="186DB038"/>
    <w:rsid w:val="186EC031"/>
    <w:rsid w:val="18FC2280"/>
    <w:rsid w:val="195ACFD2"/>
    <w:rsid w:val="19F668A0"/>
    <w:rsid w:val="1A7071D0"/>
    <w:rsid w:val="1A808858"/>
    <w:rsid w:val="1AB77599"/>
    <w:rsid w:val="1AD8F96F"/>
    <w:rsid w:val="1B303CBB"/>
    <w:rsid w:val="1B628EB3"/>
    <w:rsid w:val="1C37E508"/>
    <w:rsid w:val="1C9A9475"/>
    <w:rsid w:val="1D20EC1E"/>
    <w:rsid w:val="1DCDF1C8"/>
    <w:rsid w:val="1E579753"/>
    <w:rsid w:val="1EB28B17"/>
    <w:rsid w:val="1F58EDF2"/>
    <w:rsid w:val="1FAB9FB4"/>
    <w:rsid w:val="1FDFEDBE"/>
    <w:rsid w:val="203ABBFD"/>
    <w:rsid w:val="20E4EA13"/>
    <w:rsid w:val="21EA35FA"/>
    <w:rsid w:val="22E91284"/>
    <w:rsid w:val="2343F287"/>
    <w:rsid w:val="2357BBAE"/>
    <w:rsid w:val="2399A71F"/>
    <w:rsid w:val="2406C540"/>
    <w:rsid w:val="244972D1"/>
    <w:rsid w:val="254E5726"/>
    <w:rsid w:val="258665DA"/>
    <w:rsid w:val="26C39E69"/>
    <w:rsid w:val="2739E780"/>
    <w:rsid w:val="27CAE811"/>
    <w:rsid w:val="27F724DD"/>
    <w:rsid w:val="2844A515"/>
    <w:rsid w:val="28960B8A"/>
    <w:rsid w:val="29E785A7"/>
    <w:rsid w:val="2A47EDB2"/>
    <w:rsid w:val="2A7B67A0"/>
    <w:rsid w:val="2AB80DAF"/>
    <w:rsid w:val="2ADDB04F"/>
    <w:rsid w:val="2C676D2B"/>
    <w:rsid w:val="2C899185"/>
    <w:rsid w:val="2D19C5EB"/>
    <w:rsid w:val="2D272180"/>
    <w:rsid w:val="2D3A0F50"/>
    <w:rsid w:val="2D4038A3"/>
    <w:rsid w:val="2D61489B"/>
    <w:rsid w:val="2DEA4699"/>
    <w:rsid w:val="2E0B4423"/>
    <w:rsid w:val="2E213D78"/>
    <w:rsid w:val="2EC14040"/>
    <w:rsid w:val="2FD48EE4"/>
    <w:rsid w:val="312E4236"/>
    <w:rsid w:val="3197F8D7"/>
    <w:rsid w:val="326DB7FD"/>
    <w:rsid w:val="3344205C"/>
    <w:rsid w:val="35456728"/>
    <w:rsid w:val="35626129"/>
    <w:rsid w:val="35BDA05E"/>
    <w:rsid w:val="3660647D"/>
    <w:rsid w:val="3669DE62"/>
    <w:rsid w:val="36A184AE"/>
    <w:rsid w:val="37949B3E"/>
    <w:rsid w:val="386A9BF2"/>
    <w:rsid w:val="3C1CD6DB"/>
    <w:rsid w:val="3C412F5A"/>
    <w:rsid w:val="3C8C7ED4"/>
    <w:rsid w:val="3CD6B3E7"/>
    <w:rsid w:val="3CED6AD5"/>
    <w:rsid w:val="3DD5B715"/>
    <w:rsid w:val="3E7A0DFA"/>
    <w:rsid w:val="3F50785F"/>
    <w:rsid w:val="3FCAA51A"/>
    <w:rsid w:val="421F2F06"/>
    <w:rsid w:val="4241F716"/>
    <w:rsid w:val="42A14FBE"/>
    <w:rsid w:val="46CC6060"/>
    <w:rsid w:val="46F8C02B"/>
    <w:rsid w:val="47AAB700"/>
    <w:rsid w:val="47BC1633"/>
    <w:rsid w:val="4818A2F7"/>
    <w:rsid w:val="48C2548B"/>
    <w:rsid w:val="48CE34E6"/>
    <w:rsid w:val="48E214BF"/>
    <w:rsid w:val="48EE5560"/>
    <w:rsid w:val="48F62C95"/>
    <w:rsid w:val="49298F8D"/>
    <w:rsid w:val="496C2D9A"/>
    <w:rsid w:val="49B1F6A7"/>
    <w:rsid w:val="49D757E9"/>
    <w:rsid w:val="4B5292D5"/>
    <w:rsid w:val="4BA36A02"/>
    <w:rsid w:val="4C86D467"/>
    <w:rsid w:val="4D3E374B"/>
    <w:rsid w:val="4DE30AEF"/>
    <w:rsid w:val="4E69815B"/>
    <w:rsid w:val="4F1E9AA2"/>
    <w:rsid w:val="4F6A9B3C"/>
    <w:rsid w:val="4F8E62BB"/>
    <w:rsid w:val="502F117B"/>
    <w:rsid w:val="50B0C438"/>
    <w:rsid w:val="510A9877"/>
    <w:rsid w:val="511A828F"/>
    <w:rsid w:val="518419E6"/>
    <w:rsid w:val="51DCA5B0"/>
    <w:rsid w:val="5237B381"/>
    <w:rsid w:val="524AF1F1"/>
    <w:rsid w:val="52AC7BDC"/>
    <w:rsid w:val="52EE6BBD"/>
    <w:rsid w:val="53849A0A"/>
    <w:rsid w:val="53FC5328"/>
    <w:rsid w:val="559D914C"/>
    <w:rsid w:val="55B6DB08"/>
    <w:rsid w:val="56B3688B"/>
    <w:rsid w:val="571C84C8"/>
    <w:rsid w:val="5794A9EC"/>
    <w:rsid w:val="57AE6965"/>
    <w:rsid w:val="59DFF859"/>
    <w:rsid w:val="5A74F597"/>
    <w:rsid w:val="5AB9E78C"/>
    <w:rsid w:val="5BDA8E7C"/>
    <w:rsid w:val="5BDFFA01"/>
    <w:rsid w:val="5C7EFE9E"/>
    <w:rsid w:val="5C9B06CA"/>
    <w:rsid w:val="5DA38E7A"/>
    <w:rsid w:val="5DFE1319"/>
    <w:rsid w:val="5E89E2B9"/>
    <w:rsid w:val="5EF458DB"/>
    <w:rsid w:val="5FEC143B"/>
    <w:rsid w:val="607A3E52"/>
    <w:rsid w:val="6113A5E5"/>
    <w:rsid w:val="6143A39A"/>
    <w:rsid w:val="61BAF063"/>
    <w:rsid w:val="6239FC05"/>
    <w:rsid w:val="63B18C8E"/>
    <w:rsid w:val="641ECC4B"/>
    <w:rsid w:val="6558F68C"/>
    <w:rsid w:val="6640C0E0"/>
    <w:rsid w:val="6732477A"/>
    <w:rsid w:val="681F0BE1"/>
    <w:rsid w:val="69C06E3E"/>
    <w:rsid w:val="6B385883"/>
    <w:rsid w:val="6CD7D0FC"/>
    <w:rsid w:val="6D206358"/>
    <w:rsid w:val="6D42DA6A"/>
    <w:rsid w:val="6E2DCF8C"/>
    <w:rsid w:val="6E5BF670"/>
    <w:rsid w:val="6EB9C575"/>
    <w:rsid w:val="72987DFB"/>
    <w:rsid w:val="73070640"/>
    <w:rsid w:val="7387754B"/>
    <w:rsid w:val="73E89564"/>
    <w:rsid w:val="73F56749"/>
    <w:rsid w:val="74224D6A"/>
    <w:rsid w:val="745F888C"/>
    <w:rsid w:val="7480D3B6"/>
    <w:rsid w:val="75CA8EED"/>
    <w:rsid w:val="75D9F95B"/>
    <w:rsid w:val="766B7B4A"/>
    <w:rsid w:val="7737FB4A"/>
    <w:rsid w:val="7768911A"/>
    <w:rsid w:val="780C3564"/>
    <w:rsid w:val="78DC8546"/>
    <w:rsid w:val="792C7E54"/>
    <w:rsid w:val="79B99439"/>
    <w:rsid w:val="79D7AAFC"/>
    <w:rsid w:val="7A3FC350"/>
    <w:rsid w:val="7BB3525A"/>
    <w:rsid w:val="7C15C5C8"/>
    <w:rsid w:val="7C3F36A7"/>
    <w:rsid w:val="7DEA8953"/>
    <w:rsid w:val="7E962685"/>
    <w:rsid w:val="7F3019E6"/>
    <w:rsid w:val="7FA66DCF"/>
    <w:rsid w:val="7FF46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95AFBC"/>
  <w14:defaultImageDpi w14:val="32767"/>
  <w15:docId w15:val="{8FFF19FE-5434-412D-BF32-B8762F9ED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34" w:line="257" w:lineRule="auto"/>
      <w:ind w:left="10" w:hanging="10"/>
      <w:jc w:val="both"/>
    </w:pPr>
    <w:rPr>
      <w:rFonts w:ascii="Cambria" w:eastAsia="Cambria" w:hAnsi="Cambria" w:cs="Cambria"/>
      <w:color w:val="000000"/>
    </w:rPr>
  </w:style>
  <w:style w:type="paragraph" w:styleId="Heading1">
    <w:name w:val="heading 1"/>
    <w:next w:val="Normal"/>
    <w:link w:val="Heading1Char"/>
    <w:uiPriority w:val="9"/>
    <w:qFormat/>
    <w:rsid w:val="00DD0D44"/>
    <w:pPr>
      <w:keepNext/>
      <w:keepLines/>
      <w:numPr>
        <w:numId w:val="5"/>
      </w:numPr>
      <w:spacing w:after="105" w:line="259" w:lineRule="auto"/>
      <w:outlineLvl w:val="0"/>
    </w:pPr>
    <w:rPr>
      <w:rFonts w:ascii="Cambria" w:eastAsia="Cambria" w:hAnsi="Cambria" w:cs="Cambria"/>
      <w:b/>
      <w:color w:val="000000"/>
      <w:sz w:val="34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numPr>
        <w:ilvl w:val="1"/>
        <w:numId w:val="5"/>
      </w:numPr>
      <w:spacing w:after="111" w:line="259" w:lineRule="auto"/>
      <w:ind w:left="10" w:hanging="10"/>
      <w:outlineLvl w:val="1"/>
    </w:pPr>
    <w:rPr>
      <w:rFonts w:ascii="Cambria" w:eastAsia="Cambria" w:hAnsi="Cambria" w:cs="Cambria"/>
      <w:b/>
      <w:color w:val="000000"/>
      <w:sz w:val="29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4388"/>
    <w:pPr>
      <w:keepNext/>
      <w:keepLines/>
      <w:numPr>
        <w:ilvl w:val="2"/>
        <w:numId w:val="16"/>
      </w:numPr>
      <w:spacing w:before="40" w:after="0"/>
      <w:ind w:left="1080"/>
      <w:outlineLvl w:val="2"/>
    </w:pPr>
    <w:rPr>
      <w:rFonts w:ascii="Times New Roman" w:eastAsiaTheme="majorEastAsia" w:hAnsi="Times New Roman" w:cstheme="majorBidi"/>
      <w:color w:val="0A2F4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Pr>
      <w:rFonts w:ascii="Cambria" w:eastAsia="Cambria" w:hAnsi="Cambria" w:cs="Cambria"/>
      <w:b/>
      <w:color w:val="000000"/>
      <w:sz w:val="29"/>
    </w:rPr>
  </w:style>
  <w:style w:type="paragraph" w:customStyle="1" w:styleId="footnotedescription">
    <w:name w:val="footnote description"/>
    <w:next w:val="Normal"/>
    <w:link w:val="footnotedescriptionChar"/>
    <w:hidden/>
    <w:pPr>
      <w:spacing w:after="0" w:line="282" w:lineRule="auto"/>
      <w:ind w:firstLine="269"/>
      <w:jc w:val="both"/>
    </w:pPr>
    <w:rPr>
      <w:rFonts w:ascii="Cambria" w:eastAsia="Cambria" w:hAnsi="Cambria" w:cs="Cambria"/>
      <w:color w:val="000000"/>
      <w:sz w:val="20"/>
    </w:rPr>
  </w:style>
  <w:style w:type="character" w:customStyle="1" w:styleId="footnotedescriptionChar">
    <w:name w:val="footnote description Char"/>
    <w:link w:val="footnotedescription"/>
    <w:rPr>
      <w:rFonts w:ascii="Cambria" w:eastAsia="Cambria" w:hAnsi="Cambria" w:cs="Cambria"/>
      <w:color w:val="000000"/>
      <w:sz w:val="20"/>
    </w:rPr>
  </w:style>
  <w:style w:type="character" w:customStyle="1" w:styleId="Heading1Char">
    <w:name w:val="Heading 1 Char"/>
    <w:link w:val="Heading1"/>
    <w:uiPriority w:val="9"/>
    <w:rPr>
      <w:rFonts w:ascii="Cambria" w:eastAsia="Cambria" w:hAnsi="Cambria" w:cs="Cambria"/>
      <w:b/>
      <w:color w:val="000000"/>
      <w:sz w:val="34"/>
    </w:rPr>
  </w:style>
  <w:style w:type="character" w:customStyle="1" w:styleId="footnotemark">
    <w:name w:val="footnote mark"/>
    <w:hidden/>
    <w:rPr>
      <w:rFonts w:ascii="Cambria" w:eastAsia="Cambria" w:hAnsi="Cambria" w:cs="Cambria"/>
      <w:color w:val="000000"/>
      <w:sz w:val="20"/>
      <w:vertAlign w:val="superscript"/>
    </w:rPr>
  </w:style>
  <w:style w:type="table" w:customStyle="1" w:styleId="TableGrid1">
    <w:name w:val="Table Grid1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2500E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00E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A41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41A4"/>
    <w:rPr>
      <w:rFonts w:ascii="Cambria" w:eastAsia="Cambria" w:hAnsi="Cambria" w:cs="Cambria"/>
      <w:color w:val="00000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D1AF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D1AFD"/>
    <w:rPr>
      <w:rFonts w:ascii="Cambria" w:eastAsia="Cambria" w:hAnsi="Cambria" w:cs="Cambria"/>
      <w:color w:val="000000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D1AFD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127CD3"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Cambria" w:eastAsia="Cambria" w:hAnsi="Cambria" w:cs="Cambria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Footer">
    <w:name w:val="footer"/>
    <w:basedOn w:val="Normal"/>
    <w:link w:val="FooterChar"/>
    <w:uiPriority w:val="99"/>
    <w:semiHidden/>
    <w:unhideWhenUsed/>
    <w:rsid w:val="008D2E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D2EAA"/>
    <w:rPr>
      <w:rFonts w:ascii="Cambria" w:eastAsia="Cambria" w:hAnsi="Cambria" w:cs="Cambria"/>
      <w:color w:val="000000"/>
    </w:rPr>
  </w:style>
  <w:style w:type="paragraph" w:styleId="Revision">
    <w:name w:val="Revision"/>
    <w:hidden/>
    <w:uiPriority w:val="99"/>
    <w:semiHidden/>
    <w:rsid w:val="00C81844"/>
    <w:pPr>
      <w:spacing w:after="0" w:line="240" w:lineRule="auto"/>
    </w:pPr>
    <w:rPr>
      <w:rFonts w:ascii="Cambria" w:eastAsia="Cambria" w:hAnsi="Cambria" w:cs="Cambria"/>
      <w:color w:val="000000"/>
    </w:rPr>
  </w:style>
  <w:style w:type="character" w:styleId="PlaceholderText">
    <w:name w:val="Placeholder Text"/>
    <w:basedOn w:val="DefaultParagraphFont"/>
    <w:uiPriority w:val="99"/>
    <w:semiHidden/>
    <w:rsid w:val="006E1501"/>
    <w:rPr>
      <w:color w:val="66666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25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2509"/>
    <w:rPr>
      <w:rFonts w:ascii="Cambria" w:eastAsia="Cambria" w:hAnsi="Cambria" w:cs="Cambria"/>
      <w:b/>
      <w:bCs/>
      <w:color w:val="000000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674388"/>
    <w:rPr>
      <w:rFonts w:ascii="Times New Roman" w:eastAsiaTheme="majorEastAsia" w:hAnsi="Times New Roman" w:cstheme="majorBidi"/>
      <w:color w:val="0A2F40" w:themeColor="accent1" w:themeShade="7F"/>
    </w:rPr>
  </w:style>
  <w:style w:type="table" w:styleId="PlainTable5">
    <w:name w:val="Plain Table 5"/>
    <w:basedOn w:val="TableNormal"/>
    <w:uiPriority w:val="45"/>
    <w:rsid w:val="005F2A5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E14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0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25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4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11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026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80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960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317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997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848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252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530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495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622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718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9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785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491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63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452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624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660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694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465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280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10418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02718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45407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90542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38980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74513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59639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74648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15302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93334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6865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051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906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898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9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54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683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487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599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693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473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579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228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497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72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613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570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416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851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65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38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81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89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688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243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13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844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034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500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711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304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99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538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93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240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020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500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647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424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029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442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72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046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996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162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96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3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793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740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888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954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955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88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24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531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143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167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15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435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176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261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638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953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433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997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347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454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80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241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550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356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21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54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7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0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33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252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755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10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67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409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50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55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251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00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305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251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55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697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03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5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096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687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92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926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542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26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78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869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462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641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505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63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007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969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531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80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77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032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289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779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568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462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612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85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546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025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44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86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730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069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504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212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556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713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10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819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13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237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535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040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693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07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92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67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562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634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489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759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503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943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131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244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706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43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38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57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763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401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836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497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260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475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343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12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90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60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33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0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401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05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692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998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112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24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660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641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724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714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051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06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14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79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854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300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758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183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951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744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644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303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34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697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553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18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665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8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9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5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889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729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879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064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775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027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174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382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203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644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134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0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50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416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89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603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474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979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701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227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242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820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408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94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07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42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11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343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32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269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419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451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84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464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12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95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4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08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08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81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190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342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76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091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92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553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077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539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347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97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43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86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017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948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416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352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805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125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581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18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050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9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258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051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667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69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23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749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783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079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10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149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824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928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872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61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182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067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085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056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58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1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43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826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758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349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636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840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52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210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359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399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837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075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09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396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18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963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987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832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132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570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295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383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191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641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002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738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24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20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594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951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161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913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746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542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951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310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48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916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75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69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425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21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629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563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230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236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256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821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857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788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53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889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274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76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059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815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297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405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923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748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297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490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713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128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454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365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02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835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14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35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99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928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588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276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638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82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220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601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77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768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80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696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195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344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86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79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455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650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633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902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442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824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24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251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050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95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63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413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034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552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889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354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961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298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304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212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587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255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087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834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71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5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00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302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236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816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03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647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16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850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88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399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309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415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895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67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94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23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017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602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062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552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906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985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125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662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199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957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515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152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19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757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72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573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151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022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556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799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00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738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76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781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42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179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53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23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04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240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397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027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488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92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910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924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34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64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45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30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96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67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87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88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80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947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148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057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964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226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184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307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784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046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443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94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Cen24</b:Tag>
    <b:SourceType>InternetSite</b:SourceType>
    <b:Guid>{B5968ED7-E6A4-4514-A349-E4775D9C74F7}</b:Guid>
    <b:Title>Youth Risk Behavior Surveillance System (YRBSS): Data and Documentation</b:Title>
    <b:Year>2024</b:Year>
    <b:Author>
      <b:Author>
        <b:Corporate>Centers for Disease Control and Prevention (CDC)</b:Corporate>
      </b:Author>
    </b:Author>
    <b:InternetSiteTitle>CDC Web site</b:InternetSiteTitle>
    <b:Month>September</b:Month>
    <b:Day>24</b:Day>
    <b:URL>https://www.cdc.gov/yrbs/data/index.html</b:URL>
    <b:RefOrder>1</b:RefOrder>
  </b:Source>
  <b:Source>
    <b:Tag>Cat18</b:Tag>
    <b:SourceType>Report</b:SourceType>
    <b:Guid>{86D70F14-72A9-492D-ACFE-44E7AD334799}</b:Guid>
    <b:Title>Sexual Risk Behavior Differences Among Sexual Minority High School Students — United States, 2015 and 2017</b:Title>
    <b:Year>2018</b:Year>
    <b:Author>
      <b:Author>
        <b:NameList>
          <b:Person>
            <b:Last>Catherine N. Rasberry</b:Last>
            <b:First>PhD</b:First>
          </b:Person>
          <b:Person>
            <b:Last>Richard Lowry</b:Last>
            <b:First>MD</b:First>
          </b:Person>
          <b:Person>
            <b:Last>Michelle Johns</b:Last>
            <b:First>PhD</b:First>
          </b:Person>
          <b:Person>
            <b:Last>Leah Robin</b:Last>
            <b:First>PhD</b:First>
          </b:Person>
          <b:Person>
            <b:Last>Richard Dunville</b:Last>
            <b:First>MPH</b:First>
          </b:Person>
          <b:Person>
            <b:Last>Sanjana Pampati</b:Last>
            <b:First>MPH</b:First>
          </b:Person>
          <b:Person>
            <b:Last>Patricia J. Dittus</b:Last>
            <b:First>PhD</b:First>
          </b:Person>
          <b:Person>
            <b:Last>Alexandra Balaji</b:Last>
            <b:First>PhD</b:First>
          </b:Person>
        </b:NameList>
      </b:Author>
    </b:Author>
    <b:Publisher>MMWR Morb Mortal Wkly Rep 2018;67:1007–1011</b:Publisher>
    <b:Department>Morbidity and Mortality Weekly Report (MMWR)</b:Department>
    <b:DOI>http://dx.doi.org/10.15585/mmwr.mm6736a3</b:DOI>
    <b:RefOrder>2</b:RefOrder>
  </b:Source>
  <b:Source>
    <b:Tag>Mic18</b:Tag>
    <b:SourceType>Report</b:SourceType>
    <b:Guid>{CC5D13E2-82DD-4BFF-B8A1-4DE1B2D9744E}</b:Guid>
    <b:Author>
      <b:Author>
        <b:NameList>
          <b:Person>
            <b:Last>Michelle M. Johns</b:Last>
            <b:First>PhD</b:First>
          </b:Person>
          <b:Person>
            <b:Last>Richard Lowry</b:Last>
            <b:First>MD</b:First>
          </b:Person>
          <b:Person>
            <b:Last>Catherine N. Rasberry</b:Last>
            <b:First>PhD</b:First>
          </b:Person>
          <b:Person>
            <b:Last>Richard Dunville</b:Last>
            <b:First>MPH</b:First>
          </b:Person>
          <b:Person>
            <b:Last>Leah Robin</b:Last>
            <b:First>PhD</b:First>
          </b:Person>
          <b:Person>
            <b:Last>Sanjana Pampati</b:Last>
            <b:First>MPH</b:First>
          </b:Person>
          <b:Person>
            <b:Last>Deborah M. Stone</b:Last>
            <b:First>ScD</b:First>
          </b:Person>
          <b:Person>
            <b:Last>Laura M. Mercer Kollar</b:Last>
            <b:First>PhD</b:First>
          </b:Person>
        </b:NameList>
      </b:Author>
    </b:Author>
    <b:Title>Violence Victimization, Substance Use, and Suicide Risk Among Sexual Minority High School Students — United States, 2015–2017</b:Title>
    <b:Year>2018</b:Year>
    <b:Publisher>MMWR Morb Mortal Wkly Rep.</b:Publisher>
    <b:YearAccessed>2024</b:YearAccessed>
    <b:MonthAccessed>10</b:MonthAccessed>
    <b:DayAccessed>2</b:DayAccessed>
    <b:DOI>10.15585/mmwr.mm6743a4</b:DOI>
    <b:RefOrder>3</b:RefOrder>
  </b:Source>
</b:Sourc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931457BDBAB6449F6EB6FC69E45D57" ma:contentTypeVersion="10" ma:contentTypeDescription="Create a new document." ma:contentTypeScope="" ma:versionID="fd359126448611150f0fffdd45e20e8c">
  <xsd:schema xmlns:xsd="http://www.w3.org/2001/XMLSchema" xmlns:xs="http://www.w3.org/2001/XMLSchema" xmlns:p="http://schemas.microsoft.com/office/2006/metadata/properties" xmlns:ns2="320c9569-735a-48f3-ae1a-09952219173f" xmlns:ns3="a06bc63a-a4f2-48e7-a28a-e8f7273e3c8f" targetNamespace="http://schemas.microsoft.com/office/2006/metadata/properties" ma:root="true" ma:fieldsID="d137bceb08452ce8ef0b5c66b7d3ec72" ns2:_="" ns3:_="">
    <xsd:import namespace="320c9569-735a-48f3-ae1a-09952219173f"/>
    <xsd:import namespace="a06bc63a-a4f2-48e7-a28a-e8f7273e3c8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0c9569-735a-48f3-ae1a-0995221917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6bc63a-a4f2-48e7-a28a-e8f7273e3c8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FBBC605-3D14-45DA-BEF5-9AD42792D8A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2BF75AE-7590-480D-ACC3-41918DFA700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49AD4D5-4B7A-4670-8D3A-00D1818838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0c9569-735a-48f3-ae1a-09952219173f"/>
    <ds:schemaRef ds:uri="a06bc63a-a4f2-48e7-a28a-e8f7273e3c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6D22DDC-2AF9-4836-A70A-134DA840FAFE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dd8cbebb-2139-4df8-b411-4e3e87abeb5c}" enabled="0" method="" siteId="{dd8cbebb-2139-4df8-b411-4e3e87abeb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es Maciel, Bruno</dc:creator>
  <cp:keywords/>
  <dc:description/>
  <cp:lastModifiedBy>Bruno Alves Maciel (RIT Student)</cp:lastModifiedBy>
  <cp:revision>4</cp:revision>
  <dcterms:created xsi:type="dcterms:W3CDTF">2026-04-24T14:39:00Z</dcterms:created>
  <dcterms:modified xsi:type="dcterms:W3CDTF">2026-05-20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5-01-22T14:34:0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1ed1dcbe-3001-40d9-a329-63c573cb2394</vt:lpwstr>
  </property>
  <property fmtid="{D5CDD505-2E9C-101B-9397-08002B2CF9AE}" pid="8" name="MSIP_Label_7b94a7b8-f06c-4dfe-bdcc-9b548fd58c31_ContentBits">
    <vt:lpwstr>0</vt:lpwstr>
  </property>
  <property fmtid="{D5CDD505-2E9C-101B-9397-08002B2CF9AE}" pid="9" name="GrammarlyDocumentId">
    <vt:lpwstr>78de6a0fcfa8a996b9dd7eb388cd84a9a2c9af5e0e410df32d718b6b67541266</vt:lpwstr>
  </property>
  <property fmtid="{D5CDD505-2E9C-101B-9397-08002B2CF9AE}" pid="10" name="ContentTypeId">
    <vt:lpwstr>0x01010039931457BDBAB6449F6EB6FC69E45D57</vt:lpwstr>
  </property>
</Properties>
</file>